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DE07E" w14:textId="6A03BE17" w:rsidR="00336F45" w:rsidRPr="00C0122D" w:rsidRDefault="009D3B69" w:rsidP="007302AE">
      <w:pPr>
        <w:widowControl/>
        <w:suppressAutoHyphens w:val="0"/>
        <w:spacing w:line="360" w:lineRule="auto"/>
        <w:jc w:val="center"/>
        <w:outlineLvl w:val="0"/>
        <w:rPr>
          <w:rFonts w:eastAsiaTheme="minorHAnsi"/>
          <w:b/>
          <w:kern w:val="0"/>
          <w:sz w:val="28"/>
          <w:szCs w:val="28"/>
          <w:lang w:val="en-US" w:eastAsia="en-US"/>
        </w:rPr>
      </w:pPr>
      <w:bookmarkStart w:id="0" w:name="_Toc486599337"/>
      <w:r w:rsidRPr="009D3B69">
        <w:rPr>
          <w:rFonts w:eastAsiaTheme="minorHAnsi"/>
          <w:b/>
          <w:kern w:val="0"/>
          <w:sz w:val="28"/>
          <w:szCs w:val="28"/>
          <w:lang w:val="en-US" w:eastAsia="en-US"/>
        </w:rPr>
        <w:t>SUPPLEMENTARY INFORMATION</w:t>
      </w:r>
    </w:p>
    <w:p w14:paraId="36F94DEF" w14:textId="152F8984" w:rsidR="00336F45" w:rsidRPr="00C0122D" w:rsidRDefault="00336F45" w:rsidP="00336F45">
      <w:pPr>
        <w:widowControl/>
        <w:suppressAutoHyphens w:val="0"/>
        <w:spacing w:line="360" w:lineRule="auto"/>
        <w:jc w:val="center"/>
        <w:rPr>
          <w:rFonts w:eastAsiaTheme="minorHAnsi"/>
          <w:b/>
          <w:kern w:val="0"/>
          <w:lang w:val="en-US" w:eastAsia="en-US"/>
        </w:rPr>
      </w:pPr>
    </w:p>
    <w:p w14:paraId="5BBB4F90" w14:textId="77777777" w:rsidR="00336F45" w:rsidRPr="00C0122D" w:rsidRDefault="00336F45" w:rsidP="00336F45">
      <w:pPr>
        <w:widowControl/>
        <w:suppressAutoHyphens w:val="0"/>
        <w:spacing w:line="360" w:lineRule="auto"/>
        <w:jc w:val="center"/>
        <w:rPr>
          <w:rFonts w:eastAsiaTheme="minorHAnsi"/>
          <w:b/>
          <w:kern w:val="0"/>
          <w:lang w:val="en-US" w:eastAsia="en-US"/>
        </w:rPr>
      </w:pPr>
    </w:p>
    <w:p w14:paraId="35D496D9" w14:textId="2F5CDF10" w:rsidR="00336F45" w:rsidRPr="00C0122D" w:rsidRDefault="003872A2" w:rsidP="007302AE">
      <w:pPr>
        <w:spacing w:line="480" w:lineRule="auto"/>
        <w:jc w:val="both"/>
        <w:outlineLvl w:val="0"/>
        <w:rPr>
          <w:b/>
          <w:lang w:val="en-US"/>
        </w:rPr>
      </w:pPr>
      <w:r w:rsidRPr="00C0122D">
        <w:rPr>
          <w:b/>
          <w:lang w:val="en-US"/>
        </w:rPr>
        <w:t xml:space="preserve">Family quality of life in the context of </w:t>
      </w:r>
      <w:proofErr w:type="spellStart"/>
      <w:r w:rsidRPr="00C0122D">
        <w:rPr>
          <w:b/>
          <w:lang w:val="en-US"/>
        </w:rPr>
        <w:t>Rett</w:t>
      </w:r>
      <w:proofErr w:type="spellEnd"/>
      <w:r w:rsidRPr="00C0122D">
        <w:rPr>
          <w:b/>
          <w:lang w:val="en-US"/>
        </w:rPr>
        <w:t xml:space="preserve"> syndrome: Insights from Brazilian families</w:t>
      </w:r>
      <w:r w:rsidR="00336F45" w:rsidRPr="00C0122D">
        <w:rPr>
          <w:b/>
          <w:lang w:val="en-US"/>
        </w:rPr>
        <w:t xml:space="preserve"> </w:t>
      </w:r>
    </w:p>
    <w:p w14:paraId="37ABC033" w14:textId="77777777" w:rsidR="00336F45" w:rsidRPr="00C0122D" w:rsidRDefault="00336F45" w:rsidP="00336F45">
      <w:pPr>
        <w:spacing w:line="480" w:lineRule="auto"/>
        <w:jc w:val="both"/>
        <w:rPr>
          <w:lang w:val="en-US"/>
        </w:rPr>
      </w:pPr>
    </w:p>
    <w:p w14:paraId="345609C0" w14:textId="77777777" w:rsidR="006D2B9A" w:rsidRPr="006D4B3E" w:rsidRDefault="006D2B9A" w:rsidP="006D2B9A">
      <w:pPr>
        <w:spacing w:line="480" w:lineRule="auto"/>
        <w:jc w:val="both"/>
        <w:rPr>
          <w:b/>
          <w:lang w:val="en-US"/>
        </w:rPr>
      </w:pPr>
      <w:r w:rsidRPr="006D4B3E">
        <w:rPr>
          <w:b/>
          <w:lang w:val="en-US"/>
        </w:rPr>
        <w:t>Authors and affiliations</w:t>
      </w:r>
    </w:p>
    <w:p w14:paraId="7CA494B6" w14:textId="07163A33" w:rsidR="00C75651" w:rsidRPr="00C75651" w:rsidRDefault="006D2B9A" w:rsidP="006D2B9A">
      <w:pPr>
        <w:spacing w:line="480" w:lineRule="auto"/>
        <w:jc w:val="both"/>
        <w:rPr>
          <w:lang w:val="en-US"/>
        </w:rPr>
      </w:pPr>
      <w:proofErr w:type="spellStart"/>
      <w:r w:rsidRPr="006D4B3E">
        <w:rPr>
          <w:lang w:val="en-US"/>
        </w:rPr>
        <w:t>Nicoly</w:t>
      </w:r>
      <w:proofErr w:type="spellEnd"/>
      <w:r w:rsidRPr="006D4B3E">
        <w:rPr>
          <w:lang w:val="en-US"/>
        </w:rPr>
        <w:t xml:space="preserve"> Stefani </w:t>
      </w:r>
      <w:proofErr w:type="spellStart"/>
      <w:r w:rsidRPr="006D4B3E">
        <w:rPr>
          <w:lang w:val="en-US"/>
        </w:rPr>
        <w:t>Sevalho</w:t>
      </w:r>
      <w:proofErr w:type="spellEnd"/>
      <w:r w:rsidRPr="006D4B3E">
        <w:rPr>
          <w:lang w:val="en-US"/>
        </w:rPr>
        <w:t xml:space="preserve"> Carlucci</w:t>
      </w:r>
      <w:r w:rsidRPr="006D4B3E">
        <w:rPr>
          <w:vertAlign w:val="superscript"/>
          <w:lang w:val="en-US"/>
        </w:rPr>
        <w:t>1</w:t>
      </w:r>
      <w:r w:rsidR="00C75651">
        <w:rPr>
          <w:rStyle w:val="Refdenotaderodap"/>
          <w:lang w:val="en-US"/>
        </w:rPr>
        <w:footnoteReference w:id="1"/>
      </w:r>
    </w:p>
    <w:p w14:paraId="7AE5DCD3" w14:textId="56A7C104" w:rsidR="006D2B9A" w:rsidRPr="006D4B3E" w:rsidRDefault="006D2B9A" w:rsidP="006D2B9A">
      <w:pPr>
        <w:spacing w:line="480" w:lineRule="auto"/>
        <w:jc w:val="both"/>
      </w:pPr>
      <w:r w:rsidRPr="006D4B3E">
        <w:t>Bianca Pereira Favilla</w:t>
      </w:r>
      <w:r w:rsidRPr="006D4B3E">
        <w:rPr>
          <w:vertAlign w:val="superscript"/>
        </w:rPr>
        <w:t>2*</w:t>
      </w:r>
    </w:p>
    <w:p w14:paraId="5F55883B" w14:textId="77777777" w:rsidR="006D2B9A" w:rsidRPr="006D4B3E" w:rsidRDefault="006D2B9A" w:rsidP="006D2B9A">
      <w:pPr>
        <w:spacing w:line="480" w:lineRule="auto"/>
        <w:jc w:val="both"/>
      </w:pPr>
      <w:r w:rsidRPr="006D4B3E">
        <w:t>Beatriz Carvalho Nunes</w:t>
      </w:r>
      <w:r w:rsidRPr="006D4B3E">
        <w:rPr>
          <w:vertAlign w:val="superscript"/>
        </w:rPr>
        <w:t>2*</w:t>
      </w:r>
    </w:p>
    <w:p w14:paraId="6F5829C1" w14:textId="77777777" w:rsidR="006D2B9A" w:rsidRPr="006D4B3E" w:rsidRDefault="006D2B9A" w:rsidP="006D2B9A">
      <w:pPr>
        <w:spacing w:line="480" w:lineRule="auto"/>
        <w:jc w:val="both"/>
      </w:pPr>
      <w:r w:rsidRPr="006D4B3E">
        <w:t>Fernanda Teresa de Lima</w:t>
      </w:r>
      <w:r w:rsidRPr="006D4B3E">
        <w:rPr>
          <w:vertAlign w:val="superscript"/>
        </w:rPr>
        <w:t>3,4*</w:t>
      </w:r>
    </w:p>
    <w:p w14:paraId="2446C7A7" w14:textId="77777777" w:rsidR="006D2B9A" w:rsidRPr="006D4B3E" w:rsidRDefault="006D2B9A" w:rsidP="006D2B9A">
      <w:pPr>
        <w:spacing w:line="480" w:lineRule="auto"/>
        <w:jc w:val="both"/>
      </w:pPr>
      <w:r w:rsidRPr="006D4B3E">
        <w:t>Maria Isabel Melaragno</w:t>
      </w:r>
      <w:r w:rsidRPr="006D4B3E">
        <w:rPr>
          <w:vertAlign w:val="superscript"/>
        </w:rPr>
        <w:t>2</w:t>
      </w:r>
    </w:p>
    <w:p w14:paraId="4A6612EE" w14:textId="77777777" w:rsidR="006D2B9A" w:rsidRPr="006D4B3E" w:rsidRDefault="006D2B9A" w:rsidP="006D2B9A">
      <w:pPr>
        <w:spacing w:line="480" w:lineRule="auto"/>
        <w:jc w:val="both"/>
      </w:pPr>
      <w:r w:rsidRPr="006D4B3E">
        <w:t>Rui Fernando Pilotto</w:t>
      </w:r>
      <w:r w:rsidRPr="006D4B3E">
        <w:rPr>
          <w:vertAlign w:val="superscript"/>
        </w:rPr>
        <w:t>5</w:t>
      </w:r>
    </w:p>
    <w:p w14:paraId="48F11651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Lucimar </w:t>
      </w:r>
      <w:proofErr w:type="spellStart"/>
      <w:r w:rsidRPr="006D4B3E">
        <w:t>Retto</w:t>
      </w:r>
      <w:proofErr w:type="spellEnd"/>
      <w:r w:rsidRPr="006D4B3E">
        <w:t xml:space="preserve"> da Silva de Avó</w:t>
      </w:r>
      <w:r w:rsidRPr="006D4B3E">
        <w:rPr>
          <w:vertAlign w:val="superscript"/>
        </w:rPr>
        <w:t>1</w:t>
      </w:r>
    </w:p>
    <w:p w14:paraId="63F203CE" w14:textId="77777777" w:rsidR="006D2B9A" w:rsidRPr="006D4B3E" w:rsidRDefault="006D2B9A" w:rsidP="006D2B9A">
      <w:pPr>
        <w:spacing w:line="480" w:lineRule="auto"/>
        <w:jc w:val="both"/>
      </w:pPr>
      <w:r w:rsidRPr="006D4B3E">
        <w:t>Carla Maria Ramos Germano</w:t>
      </w:r>
      <w:r w:rsidRPr="006D4B3E">
        <w:rPr>
          <w:vertAlign w:val="superscript"/>
        </w:rPr>
        <w:t>1</w:t>
      </w:r>
    </w:p>
    <w:p w14:paraId="5688E2A1" w14:textId="77777777" w:rsidR="006D2B9A" w:rsidRPr="006D4B3E" w:rsidRDefault="006D2B9A" w:rsidP="006D2B9A">
      <w:pPr>
        <w:spacing w:line="480" w:lineRule="auto"/>
        <w:jc w:val="both"/>
        <w:rPr>
          <w:vertAlign w:val="superscript"/>
        </w:rPr>
      </w:pPr>
      <w:r w:rsidRPr="006D4B3E">
        <w:t>Débora Gusmão Melo</w:t>
      </w:r>
      <w:r w:rsidRPr="006D4B3E">
        <w:rPr>
          <w:vertAlign w:val="superscript"/>
        </w:rPr>
        <w:t>2,6</w:t>
      </w:r>
    </w:p>
    <w:p w14:paraId="5C6B30CC" w14:textId="77777777" w:rsidR="006D2B9A" w:rsidRPr="006D4B3E" w:rsidRDefault="006D2B9A" w:rsidP="006D2B9A">
      <w:pPr>
        <w:spacing w:line="480" w:lineRule="auto"/>
        <w:jc w:val="both"/>
      </w:pPr>
    </w:p>
    <w:p w14:paraId="173BFB0C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1 - </w:t>
      </w:r>
      <w:proofErr w:type="spellStart"/>
      <w:r w:rsidRPr="006D4B3E">
        <w:t>Department</w:t>
      </w:r>
      <w:proofErr w:type="spellEnd"/>
      <w:r w:rsidRPr="006D4B3E">
        <w:t xml:space="preserve"> </w:t>
      </w:r>
      <w:proofErr w:type="spellStart"/>
      <w:r w:rsidRPr="006D4B3E">
        <w:t>of</w:t>
      </w:r>
      <w:proofErr w:type="spellEnd"/>
      <w:r w:rsidRPr="006D4B3E">
        <w:t xml:space="preserve"> Medicine, Universidade Federal de São Carlos (UFSCar), São Carlos, São Paulo, Brazil.</w:t>
      </w:r>
    </w:p>
    <w:p w14:paraId="731AB547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2 - </w:t>
      </w:r>
      <w:proofErr w:type="spellStart"/>
      <w:r w:rsidRPr="006D4B3E">
        <w:t>Genetics</w:t>
      </w:r>
      <w:proofErr w:type="spellEnd"/>
      <w:r w:rsidRPr="006D4B3E">
        <w:t xml:space="preserve"> </w:t>
      </w:r>
      <w:proofErr w:type="spellStart"/>
      <w:r w:rsidRPr="006D4B3E">
        <w:t>Division</w:t>
      </w:r>
      <w:proofErr w:type="spellEnd"/>
      <w:r w:rsidRPr="006D4B3E">
        <w:t xml:space="preserve">, </w:t>
      </w:r>
      <w:proofErr w:type="spellStart"/>
      <w:r w:rsidRPr="006D4B3E">
        <w:t>Department</w:t>
      </w:r>
      <w:proofErr w:type="spellEnd"/>
      <w:r w:rsidRPr="006D4B3E">
        <w:t xml:space="preserve"> </w:t>
      </w:r>
      <w:proofErr w:type="spellStart"/>
      <w:r w:rsidRPr="006D4B3E">
        <w:t>of</w:t>
      </w:r>
      <w:proofErr w:type="spellEnd"/>
      <w:r w:rsidRPr="006D4B3E">
        <w:t xml:space="preserve"> </w:t>
      </w:r>
      <w:proofErr w:type="spellStart"/>
      <w:r w:rsidRPr="006D4B3E">
        <w:t>Morphology</w:t>
      </w:r>
      <w:proofErr w:type="spellEnd"/>
      <w:r w:rsidRPr="006D4B3E">
        <w:t xml:space="preserve"> </w:t>
      </w:r>
      <w:proofErr w:type="spellStart"/>
      <w:r w:rsidRPr="006D4B3E">
        <w:t>and</w:t>
      </w:r>
      <w:proofErr w:type="spellEnd"/>
      <w:r w:rsidRPr="006D4B3E">
        <w:t xml:space="preserve"> </w:t>
      </w:r>
      <w:proofErr w:type="spellStart"/>
      <w:r w:rsidRPr="006D4B3E">
        <w:t>Genetics</w:t>
      </w:r>
      <w:proofErr w:type="spellEnd"/>
      <w:r w:rsidRPr="006D4B3E">
        <w:t>, Escola Paulista de Medicina, Universidade Federal de São Paulo (UNIFESP), São Paulo, Brazil.</w:t>
      </w:r>
    </w:p>
    <w:p w14:paraId="62A94E4A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3 - </w:t>
      </w:r>
      <w:proofErr w:type="spellStart"/>
      <w:r w:rsidRPr="006D4B3E">
        <w:t>Department</w:t>
      </w:r>
      <w:proofErr w:type="spellEnd"/>
      <w:r w:rsidRPr="006D4B3E">
        <w:t xml:space="preserve"> </w:t>
      </w:r>
      <w:proofErr w:type="spellStart"/>
      <w:r w:rsidRPr="006D4B3E">
        <w:t>of</w:t>
      </w:r>
      <w:proofErr w:type="spellEnd"/>
      <w:r w:rsidRPr="006D4B3E">
        <w:t xml:space="preserve"> </w:t>
      </w:r>
      <w:proofErr w:type="spellStart"/>
      <w:r w:rsidRPr="006D4B3E">
        <w:t>Gynecology</w:t>
      </w:r>
      <w:proofErr w:type="spellEnd"/>
      <w:r w:rsidRPr="006D4B3E">
        <w:t>, Escola Paulista de Medicina, Universidade Federal de São Paulo (UNIFESP), São Paulo, SP, Brazil.</w:t>
      </w:r>
    </w:p>
    <w:p w14:paraId="142D637F" w14:textId="506E9292" w:rsidR="006D2B9A" w:rsidRPr="006D4B3E" w:rsidRDefault="006D2B9A" w:rsidP="006D2B9A">
      <w:pPr>
        <w:spacing w:line="480" w:lineRule="auto"/>
        <w:jc w:val="both"/>
      </w:pPr>
      <w:r w:rsidRPr="006D4B3E">
        <w:t xml:space="preserve">4 - Centro de Medicina Genômica, Hospital Israelita Albert Einstein, São Paulo, </w:t>
      </w:r>
      <w:r w:rsidR="00617255" w:rsidRPr="00617255">
        <w:t>São Paulo</w:t>
      </w:r>
      <w:r w:rsidRPr="006D4B3E">
        <w:t>, Brazil.</w:t>
      </w:r>
    </w:p>
    <w:p w14:paraId="2C4EC738" w14:textId="77777777" w:rsidR="006D2B9A" w:rsidRPr="006D4B3E" w:rsidRDefault="006D2B9A" w:rsidP="006D2B9A">
      <w:pPr>
        <w:spacing w:line="480" w:lineRule="auto"/>
        <w:jc w:val="both"/>
      </w:pPr>
      <w:r w:rsidRPr="006D4B3E">
        <w:lastRenderedPageBreak/>
        <w:t xml:space="preserve">5 - </w:t>
      </w:r>
      <w:proofErr w:type="spellStart"/>
      <w:r w:rsidRPr="006D4B3E">
        <w:t>Department</w:t>
      </w:r>
      <w:proofErr w:type="spellEnd"/>
      <w:r w:rsidRPr="006D4B3E">
        <w:t xml:space="preserve"> </w:t>
      </w:r>
      <w:proofErr w:type="spellStart"/>
      <w:r w:rsidRPr="006D4B3E">
        <w:t>of</w:t>
      </w:r>
      <w:proofErr w:type="spellEnd"/>
      <w:r w:rsidRPr="006D4B3E">
        <w:t xml:space="preserve"> </w:t>
      </w:r>
      <w:proofErr w:type="spellStart"/>
      <w:r w:rsidRPr="006D4B3E">
        <w:t>Genetics</w:t>
      </w:r>
      <w:proofErr w:type="spellEnd"/>
      <w:r w:rsidRPr="006D4B3E">
        <w:t>, Universidade Federal do Paraná (UFPR), Curitiba, Paraná, Brazil.</w:t>
      </w:r>
    </w:p>
    <w:p w14:paraId="653D7F24" w14:textId="77777777" w:rsidR="006D2B9A" w:rsidRPr="006D4B3E" w:rsidRDefault="006D2B9A" w:rsidP="006D2B9A">
      <w:pPr>
        <w:spacing w:line="480" w:lineRule="auto"/>
        <w:jc w:val="both"/>
      </w:pPr>
      <w:r w:rsidRPr="006D4B3E">
        <w:t>6 - Instituto Nacional de Genética Médica Populacional (INAGEMP), Brazil.</w:t>
      </w:r>
    </w:p>
    <w:p w14:paraId="03437314" w14:textId="77777777" w:rsidR="006D2B9A" w:rsidRPr="006D4B3E" w:rsidRDefault="006D2B9A" w:rsidP="006D2B9A">
      <w:pPr>
        <w:spacing w:line="480" w:lineRule="auto"/>
        <w:jc w:val="both"/>
      </w:pPr>
    </w:p>
    <w:p w14:paraId="4DA2886D" w14:textId="77777777" w:rsidR="006D2B9A" w:rsidRPr="006D4B3E" w:rsidRDefault="006D2B9A" w:rsidP="006D2B9A">
      <w:pPr>
        <w:spacing w:line="480" w:lineRule="auto"/>
        <w:jc w:val="both"/>
        <w:rPr>
          <w:b/>
        </w:rPr>
      </w:pPr>
      <w:proofErr w:type="spellStart"/>
      <w:r w:rsidRPr="006D4B3E">
        <w:rPr>
          <w:b/>
        </w:rPr>
        <w:t>Correspondence</w:t>
      </w:r>
      <w:proofErr w:type="spellEnd"/>
      <w:r w:rsidRPr="006D4B3E">
        <w:rPr>
          <w:b/>
        </w:rPr>
        <w:t xml:space="preserve"> </w:t>
      </w:r>
      <w:proofErr w:type="spellStart"/>
      <w:r w:rsidRPr="006D4B3E">
        <w:rPr>
          <w:b/>
        </w:rPr>
        <w:t>to</w:t>
      </w:r>
      <w:proofErr w:type="spellEnd"/>
    </w:p>
    <w:p w14:paraId="6F58A659" w14:textId="77777777" w:rsidR="006D2B9A" w:rsidRPr="006D4B3E" w:rsidRDefault="006D2B9A" w:rsidP="006D2B9A">
      <w:pPr>
        <w:spacing w:line="480" w:lineRule="auto"/>
      </w:pPr>
      <w:r w:rsidRPr="006D4B3E">
        <w:t>Débora Gusmão Melo</w:t>
      </w:r>
    </w:p>
    <w:p w14:paraId="36F292A1" w14:textId="77777777" w:rsidR="006D2B9A" w:rsidRPr="006D4B3E" w:rsidRDefault="006D2B9A" w:rsidP="006D2B9A">
      <w:pPr>
        <w:spacing w:line="480" w:lineRule="auto"/>
      </w:pPr>
      <w:r w:rsidRPr="006D4B3E">
        <w:t>Universidade Federal de São Paulo (UNIFESP)</w:t>
      </w:r>
    </w:p>
    <w:p w14:paraId="12EFEC5A" w14:textId="77777777" w:rsidR="006D2B9A" w:rsidRPr="006D4B3E" w:rsidRDefault="006D2B9A" w:rsidP="006D2B9A">
      <w:pPr>
        <w:spacing w:line="480" w:lineRule="auto"/>
      </w:pPr>
      <w:r w:rsidRPr="006D4B3E">
        <w:t>Escola Paulista de Medicina, Departamento de Morfologia e Genética</w:t>
      </w:r>
    </w:p>
    <w:p w14:paraId="194B0593" w14:textId="77777777" w:rsidR="006D2B9A" w:rsidRPr="006D4B3E" w:rsidRDefault="006D2B9A" w:rsidP="006D2B9A">
      <w:pPr>
        <w:spacing w:line="480" w:lineRule="auto"/>
      </w:pPr>
      <w:r w:rsidRPr="006D4B3E">
        <w:t>Rua Botucatu, 740. Edifício Leitão da Cunha. Disciplina de Genética.</w:t>
      </w:r>
    </w:p>
    <w:p w14:paraId="6E2199D0" w14:textId="77777777" w:rsidR="006D2B9A" w:rsidRPr="006D4B3E" w:rsidRDefault="006D2B9A" w:rsidP="006D2B9A">
      <w:pPr>
        <w:spacing w:line="480" w:lineRule="auto"/>
        <w:rPr>
          <w:lang w:val="en-US"/>
        </w:rPr>
      </w:pPr>
      <w:r w:rsidRPr="006D4B3E">
        <w:t xml:space="preserve">Vila Clementino, São Paulo, SP. </w:t>
      </w:r>
      <w:r w:rsidRPr="006D4B3E">
        <w:rPr>
          <w:lang w:val="en-US"/>
        </w:rPr>
        <w:t>CEP 04023-900</w:t>
      </w:r>
    </w:p>
    <w:p w14:paraId="1A16B05C" w14:textId="77777777" w:rsidR="006D2B9A" w:rsidRPr="006D4B3E" w:rsidRDefault="006D2B9A" w:rsidP="006D2B9A">
      <w:pPr>
        <w:spacing w:line="480" w:lineRule="auto"/>
        <w:rPr>
          <w:lang w:val="en-US"/>
        </w:rPr>
      </w:pPr>
      <w:r w:rsidRPr="006D4B3E">
        <w:rPr>
          <w:lang w:val="en-US"/>
        </w:rPr>
        <w:t>Telephone number: +55 11 5576 4848.</w:t>
      </w:r>
    </w:p>
    <w:p w14:paraId="73786D32" w14:textId="77777777" w:rsidR="006D2B9A" w:rsidRPr="006D4B3E" w:rsidRDefault="006D2B9A" w:rsidP="006D2B9A">
      <w:pPr>
        <w:spacing w:line="480" w:lineRule="auto"/>
        <w:jc w:val="both"/>
        <w:rPr>
          <w:rFonts w:eastAsia="Times New Roman" w:cs="Arial"/>
          <w:lang w:val="en-US" w:eastAsia="pt-BR"/>
        </w:rPr>
      </w:pPr>
      <w:r w:rsidRPr="006D4B3E">
        <w:rPr>
          <w:lang w:val="en-US"/>
        </w:rPr>
        <w:t xml:space="preserve">E-mail: </w:t>
      </w:r>
      <w:hyperlink r:id="rId8" w:history="1">
        <w:r w:rsidRPr="006D4B3E">
          <w:rPr>
            <w:color w:val="0000FF"/>
            <w:u w:val="single"/>
            <w:lang w:val="en-US"/>
          </w:rPr>
          <w:t>dgmelo@unifesp.br</w:t>
        </w:r>
      </w:hyperlink>
    </w:p>
    <w:p w14:paraId="6E0204B5" w14:textId="77777777" w:rsidR="006D2B9A" w:rsidRPr="006D4B3E" w:rsidRDefault="006D2B9A" w:rsidP="006D2B9A">
      <w:pPr>
        <w:spacing w:line="480" w:lineRule="auto"/>
        <w:jc w:val="both"/>
        <w:rPr>
          <w:lang w:val="en-US"/>
        </w:rPr>
      </w:pPr>
    </w:p>
    <w:p w14:paraId="5E7B832C" w14:textId="77777777" w:rsidR="006D2B9A" w:rsidRPr="006D4B3E" w:rsidRDefault="006D2B9A" w:rsidP="006D2B9A">
      <w:pPr>
        <w:spacing w:line="480" w:lineRule="auto"/>
        <w:jc w:val="both"/>
        <w:rPr>
          <w:b/>
          <w:lang w:val="en-US"/>
        </w:rPr>
      </w:pPr>
      <w:r w:rsidRPr="006D4B3E">
        <w:rPr>
          <w:b/>
          <w:lang w:val="en-US"/>
        </w:rPr>
        <w:t>Authors’ ORCID</w:t>
      </w:r>
    </w:p>
    <w:p w14:paraId="43640CB8" w14:textId="77777777" w:rsidR="006D2B9A" w:rsidRPr="006D4B3E" w:rsidRDefault="006D2B9A" w:rsidP="006D2B9A">
      <w:pPr>
        <w:spacing w:line="480" w:lineRule="auto"/>
        <w:jc w:val="both"/>
        <w:rPr>
          <w:lang w:val="en-US"/>
        </w:rPr>
      </w:pPr>
      <w:proofErr w:type="spellStart"/>
      <w:r w:rsidRPr="006D4B3E">
        <w:rPr>
          <w:lang w:val="en-US"/>
        </w:rPr>
        <w:t>Nicoly</w:t>
      </w:r>
      <w:proofErr w:type="spellEnd"/>
      <w:r w:rsidRPr="006D4B3E">
        <w:rPr>
          <w:lang w:val="en-US"/>
        </w:rPr>
        <w:t xml:space="preserve"> Stefani </w:t>
      </w:r>
      <w:proofErr w:type="spellStart"/>
      <w:r w:rsidRPr="006D4B3E">
        <w:rPr>
          <w:lang w:val="en-US"/>
        </w:rPr>
        <w:t>Sevalho</w:t>
      </w:r>
      <w:proofErr w:type="spellEnd"/>
      <w:r w:rsidRPr="006D4B3E">
        <w:rPr>
          <w:lang w:val="en-US"/>
        </w:rPr>
        <w:t xml:space="preserve"> Carlucci - 0000-0002-6900-7441</w:t>
      </w:r>
    </w:p>
    <w:p w14:paraId="7048D199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Bianca Pereira </w:t>
      </w:r>
      <w:proofErr w:type="spellStart"/>
      <w:r w:rsidRPr="006D4B3E">
        <w:t>Favilla</w:t>
      </w:r>
      <w:proofErr w:type="spellEnd"/>
      <w:r w:rsidRPr="006D4B3E">
        <w:t xml:space="preserve"> - 0000-0002-3988-7708</w:t>
      </w:r>
    </w:p>
    <w:p w14:paraId="349DC3DB" w14:textId="77777777" w:rsidR="006D2B9A" w:rsidRPr="006D4B3E" w:rsidRDefault="006D2B9A" w:rsidP="006D2B9A">
      <w:pPr>
        <w:spacing w:line="480" w:lineRule="auto"/>
        <w:jc w:val="both"/>
      </w:pPr>
      <w:r w:rsidRPr="006D4B3E">
        <w:t>Beatriz Carvalho Nunes - 0000-0002-1230-1113</w:t>
      </w:r>
    </w:p>
    <w:p w14:paraId="236F8A58" w14:textId="77777777" w:rsidR="006D2B9A" w:rsidRPr="006D4B3E" w:rsidRDefault="006D2B9A" w:rsidP="006D2B9A">
      <w:pPr>
        <w:spacing w:line="480" w:lineRule="auto"/>
        <w:jc w:val="both"/>
      </w:pPr>
      <w:r w:rsidRPr="006D4B3E">
        <w:t>Fernanda Teresa de Lima - 0000-0001-9266-9964</w:t>
      </w:r>
    </w:p>
    <w:p w14:paraId="091B0706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Maria Isabel </w:t>
      </w:r>
      <w:proofErr w:type="spellStart"/>
      <w:r w:rsidRPr="006D4B3E">
        <w:t>Melaragno</w:t>
      </w:r>
      <w:proofErr w:type="spellEnd"/>
      <w:r w:rsidRPr="006D4B3E">
        <w:t xml:space="preserve"> - 0000-0002-4344-9698</w:t>
      </w:r>
    </w:p>
    <w:p w14:paraId="6CE9155E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Rui Fernando </w:t>
      </w:r>
      <w:proofErr w:type="spellStart"/>
      <w:r w:rsidRPr="006D4B3E">
        <w:t>Pilotto</w:t>
      </w:r>
      <w:proofErr w:type="spellEnd"/>
      <w:r w:rsidRPr="006D4B3E">
        <w:t xml:space="preserve"> - 0000-0001-6835-8138</w:t>
      </w:r>
    </w:p>
    <w:p w14:paraId="44E5AD16" w14:textId="77777777" w:rsidR="006D2B9A" w:rsidRPr="006D4B3E" w:rsidRDefault="006D2B9A" w:rsidP="006D2B9A">
      <w:pPr>
        <w:spacing w:line="480" w:lineRule="auto"/>
        <w:jc w:val="both"/>
      </w:pPr>
      <w:r w:rsidRPr="006D4B3E">
        <w:t xml:space="preserve">Lucimar </w:t>
      </w:r>
      <w:proofErr w:type="spellStart"/>
      <w:r w:rsidRPr="006D4B3E">
        <w:t>Retto</w:t>
      </w:r>
      <w:proofErr w:type="spellEnd"/>
      <w:r w:rsidRPr="006D4B3E">
        <w:t xml:space="preserve"> da Silva de Avó - 0000-0001-7282-420X</w:t>
      </w:r>
    </w:p>
    <w:p w14:paraId="3A2DFB3C" w14:textId="77777777" w:rsidR="006D2B9A" w:rsidRPr="006D4B3E" w:rsidRDefault="006D2B9A" w:rsidP="006D2B9A">
      <w:pPr>
        <w:spacing w:line="480" w:lineRule="auto"/>
        <w:jc w:val="both"/>
      </w:pPr>
      <w:r w:rsidRPr="006D4B3E">
        <w:t>Carla Maria Ramos Germano - 0000-0001-5030-7164</w:t>
      </w:r>
    </w:p>
    <w:p w14:paraId="110C0943" w14:textId="77777777" w:rsidR="006D2B9A" w:rsidRPr="006D4B3E" w:rsidRDefault="006D2B9A" w:rsidP="006D2B9A">
      <w:pPr>
        <w:spacing w:line="480" w:lineRule="auto"/>
        <w:jc w:val="both"/>
      </w:pPr>
      <w:r w:rsidRPr="006D4B3E">
        <w:t>Débora Gusmão Melo - 0000-0001-7005-3544</w:t>
      </w:r>
    </w:p>
    <w:p w14:paraId="1B9F435A" w14:textId="086CBA41" w:rsidR="00E01CD0" w:rsidRPr="006D2B9A" w:rsidRDefault="00E01CD0">
      <w:pPr>
        <w:widowControl/>
        <w:suppressAutoHyphens w:val="0"/>
        <w:spacing w:after="160" w:line="259" w:lineRule="auto"/>
        <w:rPr>
          <w:rFonts w:eastAsiaTheme="minorHAnsi"/>
          <w:kern w:val="0"/>
          <w:lang w:eastAsia="en-US"/>
        </w:rPr>
      </w:pPr>
    </w:p>
    <w:p w14:paraId="33E58445" w14:textId="7F05C68E" w:rsidR="00336F45" w:rsidRPr="006D2B9A" w:rsidRDefault="00336F45">
      <w:pPr>
        <w:widowControl/>
        <w:suppressAutoHyphens w:val="0"/>
        <w:spacing w:after="160" w:line="259" w:lineRule="auto"/>
        <w:rPr>
          <w:rFonts w:eastAsiaTheme="minorHAnsi"/>
          <w:b/>
          <w:kern w:val="0"/>
          <w:lang w:eastAsia="en-US"/>
        </w:rPr>
      </w:pPr>
      <w:r w:rsidRPr="006D2B9A">
        <w:rPr>
          <w:rFonts w:eastAsiaTheme="minorHAnsi"/>
          <w:b/>
          <w:kern w:val="0"/>
          <w:lang w:eastAsia="en-US"/>
        </w:rPr>
        <w:br w:type="page"/>
      </w:r>
    </w:p>
    <w:p w14:paraId="7978B87D" w14:textId="1D0A9B74" w:rsidR="00691F15" w:rsidRPr="00C0122D" w:rsidRDefault="00A05FA5" w:rsidP="007302AE">
      <w:pPr>
        <w:widowControl/>
        <w:suppressAutoHyphens w:val="0"/>
        <w:spacing w:line="360" w:lineRule="auto"/>
        <w:outlineLvl w:val="0"/>
        <w:rPr>
          <w:rFonts w:eastAsiaTheme="minorHAnsi"/>
          <w:b/>
          <w:kern w:val="0"/>
          <w:u w:val="single"/>
          <w:lang w:val="en-US" w:eastAsia="en-US"/>
        </w:rPr>
      </w:pPr>
      <w:r w:rsidRPr="00C0122D">
        <w:rPr>
          <w:rFonts w:eastAsiaTheme="minorHAnsi"/>
          <w:b/>
          <w:kern w:val="0"/>
          <w:u w:val="single"/>
          <w:lang w:val="en-US" w:eastAsia="en-US"/>
        </w:rPr>
        <w:lastRenderedPageBreak/>
        <w:t>Family Sociodemographic Profile Questionnaire</w:t>
      </w:r>
    </w:p>
    <w:p w14:paraId="274A889A" w14:textId="3BE83382" w:rsidR="00691F15" w:rsidRPr="00C0122D" w:rsidRDefault="00691F15" w:rsidP="00691F15">
      <w:pPr>
        <w:widowControl/>
        <w:tabs>
          <w:tab w:val="left" w:pos="1710"/>
        </w:tabs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560CE727" w14:textId="77777777" w:rsidR="00336F45" w:rsidRPr="00C0122D" w:rsidRDefault="00336F45" w:rsidP="00691F15">
      <w:pPr>
        <w:widowControl/>
        <w:tabs>
          <w:tab w:val="left" w:pos="1710"/>
        </w:tabs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16732B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Regarding your family, please answer the questions below: </w:t>
      </w:r>
    </w:p>
    <w:p w14:paraId="1F118E3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F89B80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What city and state in Brazil do you live in? _____________________________________________________________________________</w:t>
      </w:r>
    </w:p>
    <w:p w14:paraId="6165115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How many people live in your house? _____________________________________________________________________________</w:t>
      </w:r>
    </w:p>
    <w:p w14:paraId="7D58520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Considering the people who live in your house, how many people are children or teenagers (under 18)?</w:t>
      </w:r>
    </w:p>
    <w:p w14:paraId="40500C0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_____________________</w:t>
      </w:r>
    </w:p>
    <w:p w14:paraId="59E9F34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Considering the people who live in your house, how many people are elderly (over 60 years old)?</w:t>
      </w:r>
    </w:p>
    <w:p w14:paraId="7F2603D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_____________________</w:t>
      </w:r>
    </w:p>
    <w:p w14:paraId="706E394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F1468FF" w14:textId="1A3B99D6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your family gain any kind of </w:t>
      </w:r>
      <w:r w:rsidR="00CA4B3C" w:rsidRPr="00C0122D">
        <w:rPr>
          <w:rFonts w:eastAsiaTheme="minorHAnsi"/>
          <w:bCs/>
          <w:kern w:val="0"/>
          <w:lang w:val="en-US" w:eastAsia="en-US"/>
        </w:rPr>
        <w:t>welfare</w:t>
      </w:r>
      <w:r w:rsidRPr="00C0122D">
        <w:rPr>
          <w:rFonts w:eastAsiaTheme="minorHAnsi"/>
          <w:bCs/>
          <w:kern w:val="0"/>
          <w:lang w:val="en-US" w:eastAsia="en-US"/>
        </w:rPr>
        <w:t xml:space="preserve"> benefit</w:t>
      </w:r>
      <w:r w:rsidR="00CA4B3C" w:rsidRPr="00C0122D">
        <w:rPr>
          <w:rFonts w:eastAsiaTheme="minorHAnsi"/>
          <w:bCs/>
          <w:kern w:val="0"/>
          <w:lang w:val="en-US" w:eastAsia="en-US"/>
        </w:rPr>
        <w:t>s</w:t>
      </w:r>
      <w:r w:rsidRPr="00C0122D">
        <w:rPr>
          <w:rFonts w:eastAsiaTheme="minorHAnsi"/>
          <w:bCs/>
          <w:kern w:val="0"/>
          <w:lang w:val="en-US" w:eastAsia="en-US"/>
        </w:rPr>
        <w:t>? For example, Family benefit, Organic Law of Social Assistance benefit, Continued benefit, etc.?</w:t>
      </w:r>
      <w:r w:rsidR="00336F45" w:rsidRPr="00C0122D">
        <w:rPr>
          <w:rFonts w:eastAsiaTheme="minorHAnsi"/>
          <w:bCs/>
          <w:kern w:val="0"/>
          <w:lang w:val="en-US" w:eastAsia="en-US"/>
        </w:rPr>
        <w:tab/>
      </w:r>
      <w:r w:rsidR="00336F45" w:rsidRPr="00C0122D">
        <w:rPr>
          <w:rFonts w:eastAsiaTheme="minorHAnsi"/>
          <w:bCs/>
          <w:kern w:val="0"/>
          <w:lang w:val="en-US" w:eastAsia="en-US"/>
        </w:rPr>
        <w:tab/>
      </w: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6D0CAE4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A873ACE" w14:textId="54C820D0" w:rsidR="00691F15" w:rsidRPr="00C0122D" w:rsidRDefault="00691F15" w:rsidP="007302AE">
      <w:pPr>
        <w:widowControl/>
        <w:suppressAutoHyphens w:val="0"/>
        <w:spacing w:line="360" w:lineRule="auto"/>
        <w:outlineLvl w:val="0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What is your family's </w:t>
      </w:r>
      <w:r w:rsidR="00A21B02" w:rsidRPr="00C0122D">
        <w:rPr>
          <w:rFonts w:eastAsiaTheme="minorHAnsi"/>
          <w:bCs/>
          <w:kern w:val="0"/>
          <w:lang w:val="en-US" w:eastAsia="en-US"/>
        </w:rPr>
        <w:t xml:space="preserve">monthly </w:t>
      </w:r>
      <w:r w:rsidRPr="00C0122D">
        <w:rPr>
          <w:rFonts w:eastAsiaTheme="minorHAnsi"/>
          <w:bCs/>
          <w:kern w:val="0"/>
          <w:lang w:val="en-US" w:eastAsia="en-US"/>
        </w:rPr>
        <w:t>income?</w:t>
      </w:r>
    </w:p>
    <w:p w14:paraId="50E7B64B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Up to R$2,090.00</w:t>
      </w:r>
    </w:p>
    <w:p w14:paraId="644943B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Between R$2,090.01 and R$4,180.00</w:t>
      </w:r>
    </w:p>
    <w:p w14:paraId="69B6E57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Between R$4,180.01 and R$10,450.00</w:t>
      </w:r>
    </w:p>
    <w:p w14:paraId="288D21D4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 Between R$10,450.01 and R$20,900.00</w:t>
      </w:r>
    </w:p>
    <w:p w14:paraId="49578C9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Above R$20,900.01</w:t>
      </w:r>
    </w:p>
    <w:p w14:paraId="3EB88C9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48F7392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your family usually go to religious services, for example, attending Mass or Evangelical cults? </w:t>
      </w:r>
    </w:p>
    <w:p w14:paraId="4F57758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69440A3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248C1D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If affirmative, what religion do you profess? </w:t>
      </w:r>
    </w:p>
    <w:p w14:paraId="6C41111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________</w:t>
      </w:r>
    </w:p>
    <w:p w14:paraId="173ABF2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43C35258" w14:textId="000C0519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Does your family have a private health insurance?</w:t>
      </w:r>
    </w:p>
    <w:p w14:paraId="373ACF63" w14:textId="07101360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0EC40838" w14:textId="77777777" w:rsidR="00336F45" w:rsidRPr="00C0122D" w:rsidRDefault="00336F4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499B45D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lastRenderedPageBreak/>
        <w:t xml:space="preserve">In case of a positive answer: </w:t>
      </w:r>
    </w:p>
    <w:p w14:paraId="64D39AAE" w14:textId="21C001AB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The health </w:t>
      </w:r>
      <w:r w:rsidR="00E51EA8" w:rsidRPr="00C0122D">
        <w:rPr>
          <w:rFonts w:eastAsiaTheme="minorHAnsi"/>
          <w:bCs/>
          <w:kern w:val="0"/>
          <w:lang w:val="en-US" w:eastAsia="en-US"/>
        </w:rPr>
        <w:t xml:space="preserve">insurance </w:t>
      </w:r>
      <w:r w:rsidRPr="00C0122D">
        <w:rPr>
          <w:rFonts w:eastAsiaTheme="minorHAnsi"/>
          <w:bCs/>
          <w:kern w:val="0"/>
          <w:lang w:val="en-US" w:eastAsia="en-US"/>
        </w:rPr>
        <w:t>covers all members of our family</w:t>
      </w:r>
    </w:p>
    <w:p w14:paraId="24E1E0ED" w14:textId="291A4008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It is a health </w:t>
      </w:r>
      <w:r w:rsidR="00E51EA8" w:rsidRPr="00C0122D">
        <w:rPr>
          <w:rFonts w:eastAsiaTheme="minorHAnsi"/>
          <w:bCs/>
          <w:kern w:val="0"/>
          <w:lang w:val="en-US" w:eastAsia="en-US"/>
        </w:rPr>
        <w:t xml:space="preserve">insurance </w:t>
      </w:r>
      <w:r w:rsidRPr="00C0122D">
        <w:rPr>
          <w:rFonts w:eastAsiaTheme="minorHAnsi"/>
          <w:bCs/>
          <w:kern w:val="0"/>
          <w:lang w:val="en-US" w:eastAsia="en-US"/>
        </w:rPr>
        <w:t>linked to the company (work) and only covers the person who works</w:t>
      </w:r>
    </w:p>
    <w:p w14:paraId="087EA42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Only children have health insurance</w:t>
      </w:r>
    </w:p>
    <w:p w14:paraId="7D6C9E5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Only the person with disabilities have health insurance </w:t>
      </w:r>
    </w:p>
    <w:p w14:paraId="4B0393E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Only the elderly have health insurance</w:t>
      </w:r>
    </w:p>
    <w:p w14:paraId="634EAB9C" w14:textId="04AF2A33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Other, please describe: </w:t>
      </w:r>
      <w:r w:rsidR="00336F45" w:rsidRPr="00C0122D">
        <w:rPr>
          <w:rFonts w:eastAsiaTheme="minorHAnsi"/>
          <w:bCs/>
          <w:kern w:val="0"/>
          <w:lang w:val="en-US" w:eastAsia="en-US"/>
        </w:rPr>
        <w:t>_</w:t>
      </w: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</w:t>
      </w:r>
    </w:p>
    <w:p w14:paraId="5C1A689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C2A8E44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Is the treatment of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carried out in the same city that you live in?</w:t>
      </w:r>
    </w:p>
    <w:p w14:paraId="07A0AFC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3A834C1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5A09F08E" w14:textId="77777777" w:rsidR="00691F15" w:rsidRPr="00C0122D" w:rsidRDefault="00691F15" w:rsidP="007302AE">
      <w:pPr>
        <w:widowControl/>
        <w:suppressAutoHyphens w:val="0"/>
        <w:spacing w:line="360" w:lineRule="auto"/>
        <w:outlineLvl w:val="0"/>
        <w:rPr>
          <w:rFonts w:eastAsiaTheme="minorHAnsi"/>
          <w:kern w:val="0"/>
          <w:u w:val="single"/>
          <w:lang w:val="en-US" w:eastAsia="en-US"/>
        </w:rPr>
      </w:pPr>
      <w:r w:rsidRPr="00C0122D">
        <w:rPr>
          <w:rFonts w:eastAsiaTheme="minorHAnsi"/>
          <w:kern w:val="0"/>
          <w:u w:val="single"/>
          <w:lang w:val="en-US" w:eastAsia="en-US"/>
        </w:rPr>
        <w:t xml:space="preserve">About the PARENTS of the person who has </w:t>
      </w:r>
      <w:proofErr w:type="spellStart"/>
      <w:r w:rsidRPr="00C0122D">
        <w:rPr>
          <w:rFonts w:eastAsiaTheme="minorHAnsi"/>
          <w:kern w:val="0"/>
          <w:u w:val="single"/>
          <w:lang w:val="en-US" w:eastAsia="en-US"/>
        </w:rPr>
        <w:t>Rett</w:t>
      </w:r>
      <w:proofErr w:type="spellEnd"/>
      <w:r w:rsidRPr="00C0122D">
        <w:rPr>
          <w:rFonts w:eastAsiaTheme="minorHAnsi"/>
          <w:kern w:val="0"/>
          <w:u w:val="single"/>
          <w:lang w:val="en-US" w:eastAsia="en-US"/>
        </w:rPr>
        <w:t xml:space="preserve"> syndrome: </w:t>
      </w:r>
    </w:p>
    <w:p w14:paraId="4A5E634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2212B57E" w14:textId="77777777" w:rsidR="00691F15" w:rsidRPr="00C0122D" w:rsidRDefault="00691F15" w:rsidP="007302AE">
      <w:pPr>
        <w:widowControl/>
        <w:suppressAutoHyphens w:val="0"/>
        <w:spacing w:line="360" w:lineRule="auto"/>
        <w:outlineLvl w:val="0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MOTHER and FATHER are married; do they live together?</w:t>
      </w:r>
    </w:p>
    <w:p w14:paraId="42C9666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           (    ) No</w:t>
      </w:r>
    </w:p>
    <w:p w14:paraId="436B8AF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MOTHER and FATHER are related to each other (related as cousins, etc.)?</w:t>
      </w:r>
    </w:p>
    <w:p w14:paraId="0FBFDD8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           (    ) No</w:t>
      </w:r>
    </w:p>
    <w:p w14:paraId="4EA196A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In an affirmative case, what is the degree of kinship? </w:t>
      </w:r>
    </w:p>
    <w:p w14:paraId="281D30A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___</w:t>
      </w:r>
    </w:p>
    <w:p w14:paraId="02E0420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05295DB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Regarding the MOTHER of the person who has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</w:t>
      </w:r>
    </w:p>
    <w:p w14:paraId="2B4BE80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Age: __________________________</w:t>
      </w:r>
    </w:p>
    <w:p w14:paraId="1A11FE1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Educational level: </w:t>
      </w:r>
    </w:p>
    <w:p w14:paraId="3F4D50C8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ncomplete secondary education</w:t>
      </w:r>
    </w:p>
    <w:p w14:paraId="1420EABE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ncomplete high school</w:t>
      </w:r>
    </w:p>
    <w:p w14:paraId="4DDA2595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Complete high school, technical, or incomplete higher education</w:t>
      </w:r>
    </w:p>
    <w:p w14:paraId="44E0A590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Complete higher education or </w:t>
      </w:r>
      <w:r w:rsidRPr="00C0122D">
        <w:rPr>
          <w:rFonts w:eastAsia="Calibri"/>
          <w:lang w:val="en-US"/>
        </w:rPr>
        <w:t>graduate studies</w:t>
      </w:r>
    </w:p>
    <w:p w14:paraId="793C5662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</w:p>
    <w:p w14:paraId="1ACADBF9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r w:rsidRPr="00C0122D">
        <w:rPr>
          <w:rFonts w:eastAsiaTheme="minorHAnsi"/>
          <w:lang w:val="en-US"/>
        </w:rPr>
        <w:t>Work:</w:t>
      </w:r>
    </w:p>
    <w:p w14:paraId="7365A85C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Works outside the home full or part-time.</w:t>
      </w:r>
    </w:p>
    <w:p w14:paraId="1DF8C783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s currently unemployed.</w:t>
      </w:r>
    </w:p>
    <w:p w14:paraId="6C0AAA41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Does not work outside the home.</w:t>
      </w:r>
    </w:p>
    <w:p w14:paraId="70326C42" w14:textId="77777777" w:rsidR="00691F15" w:rsidRPr="00C0122D" w:rsidRDefault="00691F15" w:rsidP="00691F15">
      <w:pPr>
        <w:spacing w:line="360" w:lineRule="auto"/>
        <w:rPr>
          <w:rFonts w:eastAsiaTheme="minorHAnsi"/>
          <w:u w:val="single"/>
          <w:lang w:val="en-US"/>
        </w:rPr>
      </w:pPr>
    </w:p>
    <w:p w14:paraId="59700880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r w:rsidRPr="00C0122D">
        <w:rPr>
          <w:rFonts w:eastAsiaTheme="minorHAnsi"/>
          <w:lang w:val="en-US"/>
        </w:rPr>
        <w:t xml:space="preserve">Regarding the FATHER of the person who has </w:t>
      </w:r>
      <w:proofErr w:type="spellStart"/>
      <w:r w:rsidRPr="00C0122D">
        <w:rPr>
          <w:rFonts w:eastAsiaTheme="minorHAnsi"/>
          <w:lang w:val="en-US"/>
        </w:rPr>
        <w:t>Rett</w:t>
      </w:r>
      <w:proofErr w:type="spellEnd"/>
      <w:r w:rsidRPr="00C0122D">
        <w:rPr>
          <w:rFonts w:eastAsiaTheme="minorHAnsi"/>
          <w:lang w:val="en-US"/>
        </w:rPr>
        <w:t xml:space="preserve"> syndrome</w:t>
      </w:r>
    </w:p>
    <w:p w14:paraId="3A02FF53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r w:rsidRPr="00C0122D">
        <w:rPr>
          <w:rFonts w:eastAsiaTheme="minorHAnsi"/>
          <w:lang w:val="en-US"/>
        </w:rPr>
        <w:lastRenderedPageBreak/>
        <w:t>Age: __________________________________</w:t>
      </w:r>
    </w:p>
    <w:p w14:paraId="2009F16A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r w:rsidRPr="00C0122D">
        <w:rPr>
          <w:rFonts w:eastAsiaTheme="minorHAnsi"/>
          <w:lang w:val="en-US"/>
        </w:rPr>
        <w:t>Education level:</w:t>
      </w:r>
    </w:p>
    <w:p w14:paraId="387F3651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ncomplete secondary education</w:t>
      </w:r>
    </w:p>
    <w:p w14:paraId="03538DDB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ncomplete high school</w:t>
      </w:r>
    </w:p>
    <w:p w14:paraId="3775C886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Complete high school, technical, or incomplete higher education</w:t>
      </w:r>
    </w:p>
    <w:p w14:paraId="3C9A9ED7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Complete higher education or </w:t>
      </w:r>
      <w:r w:rsidRPr="00C0122D">
        <w:rPr>
          <w:rFonts w:eastAsia="Calibri"/>
          <w:lang w:val="en-US"/>
        </w:rPr>
        <w:t>graduate studies</w:t>
      </w:r>
    </w:p>
    <w:p w14:paraId="12CC66A4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</w:p>
    <w:p w14:paraId="468A4E76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r w:rsidRPr="00C0122D">
        <w:rPr>
          <w:rFonts w:eastAsiaTheme="minorHAnsi"/>
          <w:lang w:val="en-US"/>
        </w:rPr>
        <w:t>Work:</w:t>
      </w:r>
    </w:p>
    <w:p w14:paraId="42F0D723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Works outside the home full or part-time.</w:t>
      </w:r>
    </w:p>
    <w:p w14:paraId="2C7A447D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Is currently unemployed.</w:t>
      </w:r>
    </w:p>
    <w:p w14:paraId="69A24307" w14:textId="77777777" w:rsidR="00691F15" w:rsidRPr="00C0122D" w:rsidRDefault="00691F15" w:rsidP="00691F15">
      <w:pPr>
        <w:spacing w:line="360" w:lineRule="auto"/>
        <w:rPr>
          <w:rFonts w:eastAsiaTheme="minorHAnsi"/>
          <w:lang w:val="en-US"/>
        </w:rPr>
      </w:pPr>
      <w:proofErr w:type="gramStart"/>
      <w:r w:rsidRPr="00C0122D">
        <w:rPr>
          <w:rFonts w:eastAsiaTheme="minorHAnsi"/>
          <w:lang w:val="en-US"/>
        </w:rPr>
        <w:t xml:space="preserve">(  </w:t>
      </w:r>
      <w:proofErr w:type="gramEnd"/>
      <w:r w:rsidRPr="00C0122D">
        <w:rPr>
          <w:rFonts w:eastAsiaTheme="minorHAnsi"/>
          <w:lang w:val="en-US"/>
        </w:rPr>
        <w:t xml:space="preserve"> ) Does not work outside the home.</w:t>
      </w:r>
    </w:p>
    <w:p w14:paraId="10F258A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3C3FFB3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D94A904" w14:textId="77777777" w:rsidR="00691F15" w:rsidRPr="00C0122D" w:rsidRDefault="00691F15" w:rsidP="007302AE">
      <w:pPr>
        <w:widowControl/>
        <w:suppressAutoHyphens w:val="0"/>
        <w:spacing w:line="360" w:lineRule="auto"/>
        <w:outlineLvl w:val="0"/>
        <w:rPr>
          <w:rFonts w:eastAsiaTheme="minorHAnsi"/>
          <w:bCs/>
          <w:kern w:val="0"/>
          <w:u w:val="single"/>
          <w:lang w:val="en-US" w:eastAsia="en-US"/>
        </w:rPr>
      </w:pPr>
      <w:r w:rsidRPr="00C0122D">
        <w:rPr>
          <w:rFonts w:eastAsiaTheme="minorHAnsi"/>
          <w:bCs/>
          <w:kern w:val="0"/>
          <w:u w:val="single"/>
          <w:lang w:val="en-US" w:eastAsia="en-US"/>
        </w:rPr>
        <w:t xml:space="preserve">About the SIBLINGS of the person who has </w:t>
      </w:r>
      <w:proofErr w:type="spellStart"/>
      <w:r w:rsidRPr="00C0122D">
        <w:rPr>
          <w:rFonts w:eastAsiaTheme="minorHAnsi"/>
          <w:bCs/>
          <w:kern w:val="0"/>
          <w:u w:val="single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u w:val="single"/>
          <w:lang w:val="en-US" w:eastAsia="en-US"/>
        </w:rPr>
        <w:t xml:space="preserve"> syndrome</w:t>
      </w:r>
    </w:p>
    <w:p w14:paraId="4B25085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66BD140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)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is an only child.</w:t>
      </w:r>
    </w:p>
    <w:p w14:paraId="7EB5E2A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)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has siblings. </w:t>
      </w:r>
    </w:p>
    <w:p w14:paraId="22C5DF0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C0A548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How many brothers or sisters? ____________________________________________</w:t>
      </w:r>
    </w:p>
    <w:p w14:paraId="5359AD5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325BA47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 any of the siblings have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?</w:t>
      </w:r>
    </w:p>
    <w:p w14:paraId="00C15C79" w14:textId="70C8A752" w:rsidR="00691F15" w:rsidRPr="00C0122D" w:rsidRDefault="004950B3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="00691F15" w:rsidRPr="00C0122D">
        <w:rPr>
          <w:rFonts w:eastAsiaTheme="minorHAnsi"/>
          <w:bCs/>
          <w:kern w:val="0"/>
          <w:lang w:val="en-US" w:eastAsia="en-US"/>
        </w:rPr>
        <w:t>(    ) No</w:t>
      </w:r>
    </w:p>
    <w:p w14:paraId="15054F5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07C2B8F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="Calibri"/>
          <w:kern w:val="0"/>
          <w:lang w:val="en-US" w:eastAsia="en-US"/>
        </w:rPr>
      </w:pPr>
      <w:r w:rsidRPr="00C0122D">
        <w:rPr>
          <w:rFonts w:eastAsia="Calibri"/>
          <w:kern w:val="0"/>
          <w:lang w:val="en-US" w:eastAsia="en-US"/>
        </w:rPr>
        <w:br w:type="page"/>
      </w:r>
    </w:p>
    <w:p w14:paraId="543DDB31" w14:textId="1040D834" w:rsidR="00691F15" w:rsidRPr="00C0122D" w:rsidRDefault="00A05FA5" w:rsidP="007302AE">
      <w:pPr>
        <w:widowControl/>
        <w:suppressAutoHyphens w:val="0"/>
        <w:spacing w:line="360" w:lineRule="auto"/>
        <w:outlineLvl w:val="0"/>
        <w:rPr>
          <w:rFonts w:eastAsiaTheme="minorHAnsi"/>
          <w:b/>
          <w:bCs/>
          <w:kern w:val="0"/>
          <w:u w:val="single"/>
          <w:lang w:val="en-US" w:eastAsia="en-US"/>
        </w:rPr>
      </w:pPr>
      <w:r w:rsidRPr="00C0122D">
        <w:rPr>
          <w:rFonts w:eastAsiaTheme="minorHAnsi"/>
          <w:b/>
          <w:bCs/>
          <w:kern w:val="0"/>
          <w:u w:val="single"/>
          <w:lang w:val="en-US" w:eastAsia="en-US"/>
        </w:rPr>
        <w:lastRenderedPageBreak/>
        <w:t xml:space="preserve">Profile of the Person with </w:t>
      </w:r>
      <w:proofErr w:type="spellStart"/>
      <w:r w:rsidRPr="00C0122D">
        <w:rPr>
          <w:rFonts w:eastAsiaTheme="minorHAnsi"/>
          <w:b/>
          <w:bCs/>
          <w:kern w:val="0"/>
          <w:u w:val="single"/>
          <w:lang w:val="en-US" w:eastAsia="en-US"/>
        </w:rPr>
        <w:t>Rett</w:t>
      </w:r>
      <w:proofErr w:type="spellEnd"/>
      <w:r w:rsidRPr="00C0122D">
        <w:rPr>
          <w:rFonts w:eastAsiaTheme="minorHAnsi"/>
          <w:b/>
          <w:bCs/>
          <w:kern w:val="0"/>
          <w:u w:val="single"/>
          <w:lang w:val="en-US" w:eastAsia="en-US"/>
        </w:rPr>
        <w:t xml:space="preserve"> Syndrome (RTT)</w:t>
      </w:r>
      <w:r w:rsidR="00691F15" w:rsidRPr="00C0122D">
        <w:rPr>
          <w:rFonts w:eastAsiaTheme="minorHAnsi"/>
          <w:b/>
          <w:bCs/>
          <w:kern w:val="0"/>
          <w:u w:val="single"/>
          <w:lang w:val="en-US" w:eastAsia="en-US"/>
        </w:rPr>
        <w:t xml:space="preserve"> questionnaire</w:t>
      </w:r>
    </w:p>
    <w:p w14:paraId="640EBCA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24675C2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2C46508E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Regarding your child who has RTT, please answer the questions below: </w:t>
      </w:r>
    </w:p>
    <w:p w14:paraId="208D270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Age: ________________________________________</w:t>
      </w:r>
    </w:p>
    <w:p w14:paraId="621E663E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Gender: </w:t>
      </w:r>
      <w:proofErr w:type="gramStart"/>
      <w:r w:rsidRPr="00C0122D">
        <w:rPr>
          <w:rFonts w:eastAsiaTheme="minorHAnsi"/>
          <w:bCs/>
          <w:kern w:val="0"/>
          <w:lang w:val="en-US" w:eastAsia="en-US"/>
        </w:rPr>
        <w:tab/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female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Pr="00C0122D">
        <w:rPr>
          <w:rFonts w:eastAsiaTheme="minorHAnsi"/>
          <w:bCs/>
          <w:kern w:val="0"/>
          <w:lang w:val="en-US" w:eastAsia="en-US"/>
        </w:rPr>
        <w:tab/>
        <w:t>(    ) male</w:t>
      </w:r>
    </w:p>
    <w:p w14:paraId="434555A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55F3CE8B" w14:textId="77777777" w:rsidR="00691F15" w:rsidRPr="00C0122D" w:rsidRDefault="00691F15" w:rsidP="007302AE">
      <w:pPr>
        <w:widowControl/>
        <w:suppressAutoHyphens w:val="0"/>
        <w:spacing w:line="360" w:lineRule="auto"/>
        <w:outlineLvl w:val="0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Was the diagnosis of RTT confirmed by genetic testing? </w:t>
      </w:r>
    </w:p>
    <w:p w14:paraId="0547936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25EE6EE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Was the mutation detected? </w:t>
      </w:r>
    </w:p>
    <w:p w14:paraId="4722166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01C2FA0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If affirmative, which mutation was detected?</w:t>
      </w:r>
    </w:p>
    <w:p w14:paraId="2FFF0C14" w14:textId="68DE3DE4" w:rsidR="00691F15" w:rsidRPr="00C0122D" w:rsidRDefault="004950B3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MECPP2</w:t>
      </w:r>
      <w:r w:rsidRPr="00C0122D">
        <w:rPr>
          <w:rFonts w:eastAsiaTheme="minorHAnsi"/>
          <w:bCs/>
          <w:kern w:val="0"/>
          <w:lang w:val="en-US" w:eastAsia="en-US"/>
        </w:rPr>
        <w:tab/>
      </w:r>
      <w:r w:rsidR="00691F15" w:rsidRPr="00C0122D">
        <w:rPr>
          <w:rFonts w:eastAsiaTheme="minorHAnsi"/>
          <w:bCs/>
          <w:kern w:val="0"/>
          <w:lang w:val="en-US" w:eastAsia="en-US"/>
        </w:rPr>
        <w:tab/>
        <w:t>(    ) Another gene, please describe:</w:t>
      </w:r>
      <w:r w:rsidR="00E85882" w:rsidRPr="00C0122D">
        <w:rPr>
          <w:rFonts w:eastAsiaTheme="minorHAnsi"/>
          <w:bCs/>
          <w:kern w:val="0"/>
          <w:lang w:val="en-US" w:eastAsia="en-US"/>
        </w:rPr>
        <w:t xml:space="preserve"> </w:t>
      </w:r>
      <w:r w:rsidR="00691F15" w:rsidRPr="00C0122D">
        <w:rPr>
          <w:rFonts w:eastAsiaTheme="minorHAnsi"/>
          <w:bCs/>
          <w:kern w:val="0"/>
          <w:lang w:val="en-US" w:eastAsia="en-US"/>
        </w:rPr>
        <w:t>___________________</w:t>
      </w:r>
    </w:p>
    <w:p w14:paraId="667F28D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374DCAB2" w14:textId="77777777" w:rsidR="00691F15" w:rsidRPr="00C0122D" w:rsidRDefault="00691F15" w:rsidP="00691F15">
      <w:pPr>
        <w:spacing w:line="360" w:lineRule="auto"/>
        <w:rPr>
          <w:rFonts w:eastAsia="Calibri"/>
          <w:kern w:val="0"/>
          <w:lang w:val="en-US" w:eastAsia="en-US"/>
        </w:rPr>
      </w:pPr>
      <w:r w:rsidRPr="00C0122D">
        <w:rPr>
          <w:rFonts w:eastAsia="Calibri"/>
          <w:kern w:val="0"/>
          <w:lang w:val="en-US" w:eastAsia="en-US"/>
        </w:rPr>
        <w:t>Child’s type of school:</w:t>
      </w:r>
    </w:p>
    <w:p w14:paraId="3E65D04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attends regular school.</w:t>
      </w:r>
    </w:p>
    <w:p w14:paraId="62F4F84E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attends a special school.</w:t>
      </w:r>
    </w:p>
    <w:p w14:paraId="6AE6BC7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does not go to school</w:t>
      </w:r>
    </w:p>
    <w:p w14:paraId="30D95CA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DC34AE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Education of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:</w:t>
      </w:r>
    </w:p>
    <w:p w14:paraId="681D658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Less than 8 years.</w:t>
      </w:r>
    </w:p>
    <w:p w14:paraId="4ACC84D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is literate (knows how to read and write).</w:t>
      </w:r>
    </w:p>
    <w:p w14:paraId="2311310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is illiterate (cannot read and write).</w:t>
      </w:r>
    </w:p>
    <w:p w14:paraId="6592BC3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494BB90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Does your child have seizures?</w:t>
      </w:r>
    </w:p>
    <w:p w14:paraId="79058DE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No</w:t>
      </w:r>
    </w:p>
    <w:p w14:paraId="65224470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but they are now controlled without needing to use medications</w:t>
      </w:r>
    </w:p>
    <w:p w14:paraId="6EA8756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the seizures are controlled with medications</w:t>
      </w:r>
    </w:p>
    <w:p w14:paraId="4FAC956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the seizures are not controlled yet, even with medications</w:t>
      </w:r>
    </w:p>
    <w:p w14:paraId="2AED92F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72C3784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Which medication is used for the seizures? ________________________________________________________________________________________________________________________________________________________________</w:t>
      </w:r>
    </w:p>
    <w:p w14:paraId="765AB3B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0AD81E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lastRenderedPageBreak/>
        <w:t xml:space="preserve">Does the child who has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have any back problems (scoliosis or kyphosis)?</w:t>
      </w:r>
    </w:p>
    <w:p w14:paraId="6B5DF9B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  <w:r w:rsidRPr="00C0122D">
        <w:rPr>
          <w:rFonts w:eastAsiaTheme="minorHAnsi"/>
          <w:bCs/>
          <w:kern w:val="0"/>
          <w:lang w:val="en-US" w:eastAsia="en-US"/>
        </w:rPr>
        <w:tab/>
        <w:t xml:space="preserve">(    ) We don’t know </w:t>
      </w:r>
    </w:p>
    <w:p w14:paraId="0F430B60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1A182670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If your answer is positive, did she need surgery to correct it? </w:t>
      </w:r>
    </w:p>
    <w:p w14:paraId="2B8751E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 </w:t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  <w:r w:rsidRPr="00C0122D">
        <w:rPr>
          <w:rFonts w:eastAsiaTheme="minorHAnsi"/>
          <w:bCs/>
          <w:kern w:val="0"/>
          <w:lang w:val="en-US" w:eastAsia="en-US"/>
        </w:rPr>
        <w:tab/>
        <w:t>(    ) We don’t know</w:t>
      </w:r>
    </w:p>
    <w:p w14:paraId="015D119D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6A796496" w14:textId="4A2563E5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</w:t>
      </w:r>
      <w:r w:rsidR="00651C97">
        <w:rPr>
          <w:rFonts w:eastAsiaTheme="minorHAnsi"/>
          <w:bCs/>
          <w:kern w:val="0"/>
          <w:lang w:val="en-US" w:eastAsia="en-US"/>
        </w:rPr>
        <w:t>the</w:t>
      </w:r>
      <w:r w:rsidRPr="00C0122D">
        <w:rPr>
          <w:rFonts w:eastAsiaTheme="minorHAnsi"/>
          <w:bCs/>
          <w:kern w:val="0"/>
          <w:lang w:val="en-US" w:eastAsia="en-US"/>
        </w:rPr>
        <w:t xml:space="preserve">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have a good relationship with other people of the same age</w:t>
      </w:r>
      <w:r w:rsidR="00E0395D">
        <w:rPr>
          <w:rFonts w:eastAsiaTheme="minorHAnsi"/>
          <w:bCs/>
          <w:kern w:val="0"/>
          <w:lang w:val="en-US" w:eastAsia="en-US"/>
        </w:rPr>
        <w:t xml:space="preserve"> (peers)</w:t>
      </w:r>
      <w:r w:rsidRPr="00C0122D">
        <w:rPr>
          <w:rFonts w:eastAsiaTheme="minorHAnsi"/>
          <w:bCs/>
          <w:kern w:val="0"/>
          <w:lang w:val="en-US" w:eastAsia="en-US"/>
        </w:rPr>
        <w:t>?</w:t>
      </w:r>
    </w:p>
    <w:p w14:paraId="4E14C34E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 xml:space="preserve">(    ) No </w:t>
      </w:r>
    </w:p>
    <w:p w14:paraId="0D95737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Is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aggressive?</w:t>
      </w:r>
    </w:p>
    <w:p w14:paraId="397B2D7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 xml:space="preserve">(    ) No </w:t>
      </w:r>
    </w:p>
    <w:p w14:paraId="458BFF8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have a difficult day-to-day life?</w:t>
      </w:r>
    </w:p>
    <w:p w14:paraId="26D6BAF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>(    ) No</w:t>
      </w:r>
    </w:p>
    <w:p w14:paraId="16CF0579" w14:textId="1C6AB598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use any medications because of their behavior?</w:t>
      </w:r>
    </w:p>
    <w:p w14:paraId="1F11BCD7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</w:t>
      </w:r>
      <w:r w:rsidRPr="00C0122D">
        <w:rPr>
          <w:rFonts w:eastAsiaTheme="minorHAnsi"/>
          <w:bCs/>
          <w:kern w:val="0"/>
          <w:lang w:val="en-US" w:eastAsia="en-US"/>
        </w:rPr>
        <w:tab/>
        <w:t xml:space="preserve">(    ) No </w:t>
      </w:r>
    </w:p>
    <w:p w14:paraId="06863B5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If so, which one?</w:t>
      </w:r>
    </w:p>
    <w:p w14:paraId="669EDA5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>________________________________________________________________________________________________________________________________________________________________</w:t>
      </w:r>
    </w:p>
    <w:p w14:paraId="772AE064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42EF63A6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 you think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communicates well?</w:t>
      </w:r>
    </w:p>
    <w:p w14:paraId="74CEB2F0" w14:textId="5EB5BEF3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This is not the </w:t>
      </w:r>
      <w:r w:rsidR="00F81C8A" w:rsidRPr="00C0122D">
        <w:rPr>
          <w:rFonts w:eastAsiaTheme="minorHAnsi"/>
          <w:bCs/>
          <w:kern w:val="0"/>
          <w:lang w:val="en-US" w:eastAsia="en-US"/>
        </w:rPr>
        <w:t>case;</w:t>
      </w:r>
      <w:r w:rsidRPr="00C0122D">
        <w:rPr>
          <w:rFonts w:eastAsiaTheme="minorHAnsi"/>
          <w:bCs/>
          <w:kern w:val="0"/>
          <w:lang w:val="en-US" w:eastAsia="en-US"/>
        </w:rPr>
        <w:t xml:space="preserve"> she is too young for that yet (she is 3 years old or less).</w:t>
      </w:r>
    </w:p>
    <w:p w14:paraId="38B3A70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perfectly. Everyone understands what she says.</w:t>
      </w:r>
    </w:p>
    <w:p w14:paraId="5F1AE17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More or less. Usually, people in the family or those who live with her understand what she says, but strangers find it difficult to understand.</w:t>
      </w:r>
    </w:p>
    <w:p w14:paraId="2547DDEF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It's very difficult to understand what she says, but she communicates in a non-verbal way and people in the family or who live with her understand what she means, but strangers don't understand.</w:t>
      </w:r>
    </w:p>
    <w:p w14:paraId="5119D58B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She communicates well non-verbally and everyone understands what she means.</w:t>
      </w:r>
    </w:p>
    <w:p w14:paraId="6722066B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No. It is very difficult to understand what she means, whether using words or non-verbal language.</w:t>
      </w:r>
    </w:p>
    <w:p w14:paraId="1F5D174E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5153DC6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 you consider that the person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is autonomous concerning activities of daily living at home? For example, does she shower alone, use the bathroom alone, dress alone, eat alone?</w:t>
      </w:r>
    </w:p>
    <w:p w14:paraId="193B7027" w14:textId="048BB69E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lastRenderedPageBreak/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This is not the case</w:t>
      </w:r>
      <w:r w:rsidR="00F81C8A" w:rsidRPr="00C0122D">
        <w:rPr>
          <w:rFonts w:eastAsiaTheme="minorHAnsi"/>
          <w:bCs/>
          <w:kern w:val="0"/>
          <w:lang w:val="en-US" w:eastAsia="en-US"/>
        </w:rPr>
        <w:t>;</w:t>
      </w:r>
      <w:r w:rsidRPr="00C0122D">
        <w:rPr>
          <w:rFonts w:eastAsiaTheme="minorHAnsi"/>
          <w:bCs/>
          <w:kern w:val="0"/>
          <w:lang w:val="en-US" w:eastAsia="en-US"/>
        </w:rPr>
        <w:t xml:space="preserve"> she is too young for that yet (she is 8 years old or younger). </w:t>
      </w:r>
    </w:p>
    <w:p w14:paraId="184A5100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she is totally autonomous to do this kind of thing.</w:t>
      </w:r>
    </w:p>
    <w:p w14:paraId="761235C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More or less. She does these things, but she needs supervision.</w:t>
      </w:r>
    </w:p>
    <w:p w14:paraId="33A51544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No, she is unable to do these things alone.</w:t>
      </w:r>
    </w:p>
    <w:p w14:paraId="5F2D97C2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7323E74F" w14:textId="63D539B8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 you consider your child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to be autonomous concerning activities of daily living outside the home? For example, she goes to the bakery or runs other errands in the </w:t>
      </w:r>
      <w:r w:rsidR="004950B3" w:rsidRPr="00C0122D">
        <w:rPr>
          <w:rFonts w:eastAsiaTheme="minorHAnsi"/>
          <w:bCs/>
          <w:kern w:val="0"/>
          <w:lang w:val="en-US" w:eastAsia="en-US"/>
        </w:rPr>
        <w:t>neighborhood</w:t>
      </w:r>
      <w:r w:rsidRPr="00C0122D">
        <w:rPr>
          <w:rFonts w:eastAsiaTheme="minorHAnsi"/>
          <w:bCs/>
          <w:kern w:val="0"/>
          <w:lang w:val="en-US" w:eastAsia="en-US"/>
        </w:rPr>
        <w:t xml:space="preserve"> alone; if she is of legal age, does she use public transport alone; does she work?</w:t>
      </w:r>
    </w:p>
    <w:p w14:paraId="436DA8E0" w14:textId="14D5CE3B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That's not the case</w:t>
      </w:r>
      <w:r w:rsidR="00F81C8A" w:rsidRPr="00C0122D">
        <w:rPr>
          <w:rFonts w:eastAsiaTheme="minorHAnsi"/>
          <w:bCs/>
          <w:kern w:val="0"/>
          <w:lang w:val="en-US" w:eastAsia="en-US"/>
        </w:rPr>
        <w:t>;</w:t>
      </w:r>
      <w:r w:rsidRPr="00C0122D">
        <w:rPr>
          <w:rFonts w:eastAsiaTheme="minorHAnsi"/>
          <w:bCs/>
          <w:kern w:val="0"/>
          <w:lang w:val="en-US" w:eastAsia="en-US"/>
        </w:rPr>
        <w:t xml:space="preserve"> she's too young for that yet (she is 12 years old or younger).</w:t>
      </w:r>
    </w:p>
    <w:p w14:paraId="60F477DC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she is completely autonomous to do this kind of thing.</w:t>
      </w:r>
    </w:p>
    <w:p w14:paraId="1DA70EA3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More or less. She does some of these things, but she needs supervision.</w:t>
      </w:r>
    </w:p>
    <w:p w14:paraId="2CE94348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</w:t>
      </w:r>
      <w:bookmarkStart w:id="2" w:name="_Hlk84761914"/>
      <w:r w:rsidRPr="00C0122D">
        <w:rPr>
          <w:rFonts w:eastAsiaTheme="minorHAnsi"/>
          <w:bCs/>
          <w:kern w:val="0"/>
          <w:lang w:val="en-US" w:eastAsia="en-US"/>
        </w:rPr>
        <w:t>No, she is unable to do these things alone.</w:t>
      </w:r>
      <w:bookmarkEnd w:id="2"/>
    </w:p>
    <w:p w14:paraId="0BC6E040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</w:p>
    <w:p w14:paraId="6795A87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r w:rsidRPr="00C0122D">
        <w:rPr>
          <w:rFonts w:eastAsiaTheme="minorHAnsi"/>
          <w:bCs/>
          <w:kern w:val="0"/>
          <w:lang w:val="en-US" w:eastAsia="en-US"/>
        </w:rPr>
        <w:t xml:space="preserve">Does your child with </w:t>
      </w:r>
      <w:proofErr w:type="spellStart"/>
      <w:r w:rsidRPr="00C0122D">
        <w:rPr>
          <w:rFonts w:eastAsiaTheme="minorHAnsi"/>
          <w:bCs/>
          <w:kern w:val="0"/>
          <w:lang w:val="en-US" w:eastAsia="en-US"/>
        </w:rPr>
        <w:t>Rett</w:t>
      </w:r>
      <w:proofErr w:type="spellEnd"/>
      <w:r w:rsidRPr="00C0122D">
        <w:rPr>
          <w:rFonts w:eastAsiaTheme="minorHAnsi"/>
          <w:bCs/>
          <w:kern w:val="0"/>
          <w:lang w:val="en-US" w:eastAsia="en-US"/>
        </w:rPr>
        <w:t xml:space="preserve"> syndrome know how to handle money? Do you know how to give and receive change?</w:t>
      </w:r>
    </w:p>
    <w:p w14:paraId="736D371E" w14:textId="6A4FBE9E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That is not the case</w:t>
      </w:r>
      <w:r w:rsidR="00F81C8A" w:rsidRPr="00C0122D">
        <w:rPr>
          <w:rFonts w:eastAsiaTheme="minorHAnsi"/>
          <w:bCs/>
          <w:kern w:val="0"/>
          <w:lang w:val="en-US" w:eastAsia="en-US"/>
        </w:rPr>
        <w:t>;</w:t>
      </w:r>
      <w:r w:rsidRPr="00C0122D">
        <w:rPr>
          <w:rFonts w:eastAsiaTheme="minorHAnsi"/>
          <w:bCs/>
          <w:kern w:val="0"/>
          <w:lang w:val="en-US" w:eastAsia="en-US"/>
        </w:rPr>
        <w:t xml:space="preserve"> she is too young for that yet (she is 12 years old or younger).</w:t>
      </w:r>
    </w:p>
    <w:p w14:paraId="3FE88231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Yes, she knows how to handle money perfectly.</w:t>
      </w:r>
    </w:p>
    <w:p w14:paraId="55D77B39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More or less, sometimes she gets confused.</w:t>
      </w:r>
    </w:p>
    <w:p w14:paraId="469F295A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bCs/>
          <w:kern w:val="0"/>
          <w:lang w:val="en-US" w:eastAsia="en-US"/>
        </w:rPr>
      </w:pPr>
      <w:proofErr w:type="gramStart"/>
      <w:r w:rsidRPr="00C0122D">
        <w:rPr>
          <w:rFonts w:eastAsiaTheme="minorHAnsi"/>
          <w:bCs/>
          <w:kern w:val="0"/>
          <w:lang w:val="en-US" w:eastAsia="en-US"/>
        </w:rPr>
        <w:t xml:space="preserve">(  </w:t>
      </w:r>
      <w:proofErr w:type="gramEnd"/>
      <w:r w:rsidRPr="00C0122D">
        <w:rPr>
          <w:rFonts w:eastAsiaTheme="minorHAnsi"/>
          <w:bCs/>
          <w:kern w:val="0"/>
          <w:lang w:val="en-US" w:eastAsia="en-US"/>
        </w:rPr>
        <w:t xml:space="preserve">  ) No, she is incapable of handling money.</w:t>
      </w:r>
    </w:p>
    <w:bookmarkEnd w:id="0"/>
    <w:p w14:paraId="63022DE5" w14:textId="77777777" w:rsidR="00691F15" w:rsidRPr="00C0122D" w:rsidRDefault="00691F15" w:rsidP="00691F15">
      <w:pPr>
        <w:widowControl/>
        <w:suppressAutoHyphens w:val="0"/>
        <w:spacing w:line="360" w:lineRule="auto"/>
        <w:rPr>
          <w:rFonts w:eastAsiaTheme="minorHAnsi"/>
          <w:kern w:val="0"/>
          <w:lang w:val="en-US" w:eastAsia="en-US"/>
        </w:rPr>
      </w:pPr>
    </w:p>
    <w:p w14:paraId="65A79FFA" w14:textId="77777777" w:rsidR="00691F15" w:rsidRPr="00C0122D" w:rsidRDefault="00691F15" w:rsidP="00691F15">
      <w:pPr>
        <w:widowControl/>
        <w:suppressAutoHyphens w:val="0"/>
        <w:rPr>
          <w:rFonts w:eastAsiaTheme="minorHAnsi"/>
          <w:kern w:val="0"/>
          <w:lang w:val="en-US" w:eastAsia="en-US"/>
        </w:rPr>
      </w:pPr>
      <w:r w:rsidRPr="00C0122D">
        <w:rPr>
          <w:rFonts w:eastAsiaTheme="minorHAnsi"/>
          <w:kern w:val="0"/>
          <w:lang w:val="en-US" w:eastAsia="en-US"/>
        </w:rPr>
        <w:br w:type="page"/>
      </w:r>
    </w:p>
    <w:p w14:paraId="1E11F826" w14:textId="1452AD76" w:rsidR="00EA6664" w:rsidRPr="00C0122D" w:rsidRDefault="00EA6664" w:rsidP="00EA6664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kern w:val="2"/>
          <w:lang w:val="en-US"/>
        </w:rPr>
      </w:pPr>
      <w:r w:rsidRPr="00C0122D">
        <w:rPr>
          <w:b/>
          <w:bCs/>
          <w:kern w:val="2"/>
          <w:lang w:val="en-US"/>
        </w:rPr>
        <w:lastRenderedPageBreak/>
        <w:t>Table S1</w:t>
      </w:r>
      <w:r w:rsidRPr="00C0122D">
        <w:rPr>
          <w:kern w:val="2"/>
          <w:lang w:val="en-US"/>
        </w:rPr>
        <w:t xml:space="preserve">. </w:t>
      </w:r>
      <w:r w:rsidR="00B47826" w:rsidRPr="00C0122D">
        <w:rPr>
          <w:kern w:val="2"/>
          <w:lang w:val="en-US"/>
        </w:rPr>
        <w:t xml:space="preserve">Responses to individual </w:t>
      </w:r>
      <w:proofErr w:type="spellStart"/>
      <w:r w:rsidR="00B47826" w:rsidRPr="00C0122D">
        <w:rPr>
          <w:kern w:val="2"/>
          <w:lang w:val="en-US"/>
        </w:rPr>
        <w:t>BCFQoLS</w:t>
      </w:r>
      <w:proofErr w:type="spellEnd"/>
      <w:r w:rsidR="00B47826" w:rsidRPr="00C0122D">
        <w:rPr>
          <w:kern w:val="2"/>
          <w:lang w:val="en-US"/>
        </w:rPr>
        <w:t xml:space="preserve"> items among participants (n=70).</w:t>
      </w:r>
    </w:p>
    <w:p w14:paraId="326987C6" w14:textId="77777777" w:rsidR="00EA6664" w:rsidRPr="00C0122D" w:rsidRDefault="00EA6664" w:rsidP="00EA6664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kern w:val="2"/>
          <w:lang w:val="en-US"/>
        </w:rPr>
      </w:pPr>
    </w:p>
    <w:tbl>
      <w:tblPr>
        <w:tblStyle w:val="Tabelacomgrade5"/>
        <w:tblW w:w="0" w:type="auto"/>
        <w:tblLook w:val="0420" w:firstRow="1" w:lastRow="0" w:firstColumn="0" w:lastColumn="0" w:noHBand="0" w:noVBand="1"/>
      </w:tblPr>
      <w:tblGrid>
        <w:gridCol w:w="3562"/>
        <w:gridCol w:w="1442"/>
        <w:gridCol w:w="1390"/>
        <w:gridCol w:w="989"/>
        <w:gridCol w:w="1097"/>
        <w:gridCol w:w="1149"/>
      </w:tblGrid>
      <w:tr w:rsidR="00EA6664" w:rsidRPr="00C0122D" w14:paraId="0940B850" w14:textId="77777777" w:rsidTr="00EA6664">
        <w:trPr>
          <w:trHeight w:val="1446"/>
        </w:trPr>
        <w:tc>
          <w:tcPr>
            <w:tcW w:w="0" w:type="auto"/>
            <w:vAlign w:val="center"/>
          </w:tcPr>
          <w:p w14:paraId="158A72BA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b/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domains and questions</w:t>
            </w:r>
          </w:p>
        </w:tc>
        <w:tc>
          <w:tcPr>
            <w:tcW w:w="0" w:type="auto"/>
            <w:vAlign w:val="center"/>
          </w:tcPr>
          <w:p w14:paraId="7B5FFB18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1</w:t>
            </w:r>
          </w:p>
          <w:p w14:paraId="2C30CA65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Very dissatisfied</w:t>
            </w:r>
          </w:p>
          <w:p w14:paraId="66D15623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07E26791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2</w:t>
            </w:r>
          </w:p>
          <w:p w14:paraId="13ABD9E7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Dissatisfied</w:t>
            </w:r>
          </w:p>
          <w:p w14:paraId="42D33D8C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3CECFA67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3</w:t>
            </w:r>
          </w:p>
          <w:p w14:paraId="6A4F1363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either</w:t>
            </w:r>
          </w:p>
          <w:p w14:paraId="76A7B239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1A6D3F2D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4</w:t>
            </w:r>
          </w:p>
          <w:p w14:paraId="6C1D6E99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Satisfied</w:t>
            </w:r>
          </w:p>
          <w:p w14:paraId="4028C7D6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77873814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5</w:t>
            </w:r>
          </w:p>
          <w:p w14:paraId="197F4138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Very satisfied</w:t>
            </w:r>
          </w:p>
          <w:p w14:paraId="41F5AED3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</w:tr>
      <w:tr w:rsidR="00EA6664" w:rsidRPr="00C0122D" w14:paraId="6E7AC37A" w14:textId="77777777" w:rsidTr="00EA6664">
        <w:tc>
          <w:tcPr>
            <w:tcW w:w="0" w:type="auto"/>
            <w:gridSpan w:val="6"/>
            <w:vAlign w:val="center"/>
          </w:tcPr>
          <w:p w14:paraId="12EB7882" w14:textId="77777777" w:rsidR="00EA6664" w:rsidRPr="00C0122D" w:rsidRDefault="00EA6664" w:rsidP="00EA6664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Family interaction</w:t>
            </w:r>
          </w:p>
        </w:tc>
      </w:tr>
      <w:tr w:rsidR="00EA6664" w:rsidRPr="00C0122D" w14:paraId="7CA52F30" w14:textId="77777777" w:rsidTr="00EA6664">
        <w:tc>
          <w:tcPr>
            <w:tcW w:w="0" w:type="auto"/>
            <w:vAlign w:val="center"/>
          </w:tcPr>
          <w:p w14:paraId="76AA1E9F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enjoys spending time together</w:t>
            </w:r>
          </w:p>
        </w:tc>
        <w:tc>
          <w:tcPr>
            <w:tcW w:w="0" w:type="auto"/>
            <w:vAlign w:val="center"/>
          </w:tcPr>
          <w:p w14:paraId="7765AAFA" w14:textId="5EBE431D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125D2458" w14:textId="45AE2B4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A48109F" w14:textId="7C006697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59B276A2" w14:textId="7F7CF33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E7DFAA5" w14:textId="632C435E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2</w:t>
            </w:r>
          </w:p>
          <w:p w14:paraId="320564F5" w14:textId="590ECA8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1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3FEDCC1" w14:textId="5B808EBF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1</w:t>
            </w:r>
          </w:p>
          <w:p w14:paraId="3367921C" w14:textId="06A4172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4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75D0647" w14:textId="7A5A59E8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3</w:t>
            </w:r>
          </w:p>
          <w:p w14:paraId="36C69DEC" w14:textId="101755F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3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3D794B90" w14:textId="77777777" w:rsidTr="00EA6664">
        <w:tc>
          <w:tcPr>
            <w:tcW w:w="0" w:type="auto"/>
            <w:vAlign w:val="center"/>
          </w:tcPr>
          <w:p w14:paraId="68103713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talk openly with each other</w:t>
            </w:r>
          </w:p>
        </w:tc>
        <w:tc>
          <w:tcPr>
            <w:tcW w:w="0" w:type="auto"/>
            <w:vAlign w:val="center"/>
          </w:tcPr>
          <w:p w14:paraId="511DD0CF" w14:textId="2EF61EBB" w:rsidR="00EA6664" w:rsidRPr="00C0122D" w:rsidRDefault="00B56E37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7FE0672B" w14:textId="18E5488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B56E37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EE2D1E2" w14:textId="372FA45B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3E9AAF48" w14:textId="126109C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F433160" w14:textId="2FC0A3BB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EA6664"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5FCA1002" w14:textId="26882F2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5D4F849" w14:textId="248A2B55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1</w:t>
            </w:r>
          </w:p>
          <w:p w14:paraId="36460760" w14:textId="0B94C18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795B535" w14:textId="0097CBE4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0555891A" w14:textId="771146C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443A2F4F" w14:textId="77777777" w:rsidTr="00EA6664">
        <w:tc>
          <w:tcPr>
            <w:tcW w:w="0" w:type="auto"/>
            <w:vAlign w:val="center"/>
          </w:tcPr>
          <w:p w14:paraId="7154B817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Our family solves problems together</w:t>
            </w:r>
          </w:p>
        </w:tc>
        <w:tc>
          <w:tcPr>
            <w:tcW w:w="0" w:type="auto"/>
            <w:vAlign w:val="center"/>
          </w:tcPr>
          <w:p w14:paraId="5A272FF5" w14:textId="362D1654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2C67AF89" w14:textId="4DACAC98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0C5D2F8" w14:textId="2E14B307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603B3069" w14:textId="6E023B48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9BD0E73" w14:textId="3D0C4DCE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44E0379B" w14:textId="7174CB1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8C20960" w14:textId="19AFB2B4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1</w:t>
            </w:r>
          </w:p>
          <w:p w14:paraId="76EEA06E" w14:textId="7E1470E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B8DA621" w14:textId="2DBE4000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2</w:t>
            </w:r>
          </w:p>
          <w:p w14:paraId="442B17BB" w14:textId="24FC963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63C391A9" w14:textId="77777777" w:rsidTr="00EA6664">
        <w:tc>
          <w:tcPr>
            <w:tcW w:w="0" w:type="auto"/>
            <w:vAlign w:val="center"/>
          </w:tcPr>
          <w:p w14:paraId="0735C364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support each other to accomplish goals</w:t>
            </w:r>
          </w:p>
        </w:tc>
        <w:tc>
          <w:tcPr>
            <w:tcW w:w="0" w:type="auto"/>
            <w:vAlign w:val="center"/>
          </w:tcPr>
          <w:p w14:paraId="34959710" w14:textId="76C46FE8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69D12271" w14:textId="68499E7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7233CE5" w14:textId="431DB80D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3DE3C9A0" w14:textId="2D2A9C8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6BACDF3" w14:textId="148FA209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277BC06A" w14:textId="32F8AE1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19173E1" w14:textId="2115F6BD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2</w:t>
            </w:r>
          </w:p>
          <w:p w14:paraId="5417629E" w14:textId="7ABE72C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02F261C" w14:textId="0CAFBD96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5</w:t>
            </w:r>
          </w:p>
          <w:p w14:paraId="4BD5CA6D" w14:textId="200A46A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790F325C" w14:textId="77777777" w:rsidTr="00EA6664">
        <w:tc>
          <w:tcPr>
            <w:tcW w:w="0" w:type="auto"/>
            <w:vAlign w:val="center"/>
          </w:tcPr>
          <w:p w14:paraId="60B7E6F8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show that they love and care for each other</w:t>
            </w:r>
          </w:p>
        </w:tc>
        <w:tc>
          <w:tcPr>
            <w:tcW w:w="0" w:type="auto"/>
            <w:vAlign w:val="center"/>
          </w:tcPr>
          <w:p w14:paraId="0A24AB7D" w14:textId="03ACE3F8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3BD38366" w14:textId="03E046B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C64A13E" w14:textId="5FBD9AD0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7B8AA268" w14:textId="324F862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0857CA6" w14:textId="0EFA393E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6C0BB25C" w14:textId="4418170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7C66D42" w14:textId="1F7387A4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2</w:t>
            </w:r>
          </w:p>
          <w:p w14:paraId="325A3DF1" w14:textId="5D47BDC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B070C89" w14:textId="0FE2BEC3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9</w:t>
            </w:r>
          </w:p>
          <w:p w14:paraId="6878B045" w14:textId="4E555A8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7D3390F7" w14:textId="77777777" w:rsidTr="00EA6664">
        <w:tc>
          <w:tcPr>
            <w:tcW w:w="0" w:type="auto"/>
            <w:vAlign w:val="center"/>
          </w:tcPr>
          <w:p w14:paraId="570BF7D2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is able to handle life's ups and downs</w:t>
            </w:r>
          </w:p>
        </w:tc>
        <w:tc>
          <w:tcPr>
            <w:tcW w:w="0" w:type="auto"/>
            <w:vAlign w:val="center"/>
          </w:tcPr>
          <w:p w14:paraId="012F0BA2" w14:textId="396A775D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04DDFF40" w14:textId="3F7C5E0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395F2F9" w14:textId="625114AC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3A970CB0" w14:textId="4DD61E4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FCE8870" w14:textId="3A3BD46A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41551BFC" w14:textId="2DC1E28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91F7094" w14:textId="3C666AB5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3</w:t>
            </w:r>
          </w:p>
          <w:p w14:paraId="462EDC65" w14:textId="779E0FC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6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EC9E7A2" w14:textId="677912B7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72C7FCA1" w14:textId="147F420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3532A53F" w14:textId="77777777" w:rsidTr="00EA6664">
        <w:tc>
          <w:tcPr>
            <w:tcW w:w="0" w:type="auto"/>
            <w:gridSpan w:val="6"/>
            <w:vAlign w:val="center"/>
          </w:tcPr>
          <w:p w14:paraId="3E4D43E6" w14:textId="77777777" w:rsidR="00EA6664" w:rsidRPr="00C0122D" w:rsidRDefault="00EA6664" w:rsidP="00EA6664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Parenting</w:t>
            </w:r>
          </w:p>
        </w:tc>
      </w:tr>
      <w:tr w:rsidR="00EA6664" w:rsidRPr="00C0122D" w14:paraId="5C8F4A11" w14:textId="77777777" w:rsidTr="00EA6664">
        <w:tc>
          <w:tcPr>
            <w:tcW w:w="0" w:type="auto"/>
            <w:vAlign w:val="center"/>
          </w:tcPr>
          <w:p w14:paraId="72FA41CB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help the children learn to be independent</w:t>
            </w:r>
          </w:p>
        </w:tc>
        <w:tc>
          <w:tcPr>
            <w:tcW w:w="0" w:type="auto"/>
            <w:vAlign w:val="center"/>
          </w:tcPr>
          <w:p w14:paraId="05BAF5C5" w14:textId="4E4C96E7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70734521" w14:textId="1C75767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12FF688" w14:textId="73BEBE6E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7811767A" w14:textId="7A5E273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0FB1391" w14:textId="28322565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4B2A7538" w14:textId="6F0E59E8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6DFD37D" w14:textId="21711554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7</w:t>
            </w:r>
          </w:p>
          <w:p w14:paraId="43C13CB3" w14:textId="41EDEF5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5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7427425" w14:textId="512DFD78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7B6E9677" w14:textId="4F40737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30291673" w14:textId="77777777" w:rsidTr="00EA6664">
        <w:tc>
          <w:tcPr>
            <w:tcW w:w="0" w:type="auto"/>
            <w:vAlign w:val="center"/>
          </w:tcPr>
          <w:p w14:paraId="00194B51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help the children with schoolwork and activities</w:t>
            </w:r>
          </w:p>
        </w:tc>
        <w:tc>
          <w:tcPr>
            <w:tcW w:w="0" w:type="auto"/>
            <w:vAlign w:val="center"/>
          </w:tcPr>
          <w:p w14:paraId="656B0D6F" w14:textId="394A0FD7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56EF3F34" w14:textId="71D840B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3589A3D" w14:textId="08985988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1</w:t>
            </w:r>
          </w:p>
          <w:p w14:paraId="6921E2A9" w14:textId="3288B26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1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40158B1" w14:textId="6ECBC87E" w:rsidR="00EA6664" w:rsidRPr="00C0122D" w:rsidRDefault="002179A3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52B45C56" w14:textId="4D2FC44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2179A3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C472781" w14:textId="1AE5BA7B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7</w:t>
            </w:r>
          </w:p>
          <w:p w14:paraId="00C37F05" w14:textId="1C9026D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3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6EC9FBB" w14:textId="25EC89E5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1</w:t>
            </w:r>
          </w:p>
          <w:p w14:paraId="1EB8BCA0" w14:textId="64BC24A8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4ABD8B2B" w14:textId="77777777" w:rsidTr="00EA6664">
        <w:tc>
          <w:tcPr>
            <w:tcW w:w="0" w:type="auto"/>
            <w:vAlign w:val="center"/>
          </w:tcPr>
          <w:p w14:paraId="334F08D4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teach the children how to get along with others</w:t>
            </w:r>
          </w:p>
        </w:tc>
        <w:tc>
          <w:tcPr>
            <w:tcW w:w="0" w:type="auto"/>
            <w:vAlign w:val="center"/>
          </w:tcPr>
          <w:p w14:paraId="7A1278B1" w14:textId="777F2B0F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31AD09AD" w14:textId="784354B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658F090" w14:textId="4FB7F410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2D119F6D" w14:textId="1ACACC0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81DEDA5" w14:textId="4D9C0280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4F328CA3" w14:textId="7F1A8B3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14A1DCF" w14:textId="20B2126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73666ACF" w14:textId="2695EA5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5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B1C7485" w14:textId="5F58B480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3</w:t>
            </w:r>
          </w:p>
          <w:p w14:paraId="4DAEECC1" w14:textId="441A0DA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3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0C124932" w14:textId="77777777" w:rsidTr="00EA6664">
        <w:tc>
          <w:tcPr>
            <w:tcW w:w="0" w:type="auto"/>
            <w:vAlign w:val="center"/>
          </w:tcPr>
          <w:p w14:paraId="6490CF67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Adults in my family teach the children to make good decisions</w:t>
            </w:r>
          </w:p>
        </w:tc>
        <w:tc>
          <w:tcPr>
            <w:tcW w:w="0" w:type="auto"/>
            <w:vAlign w:val="center"/>
          </w:tcPr>
          <w:p w14:paraId="22719A01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7B2DEE4E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0)</w:t>
            </w:r>
          </w:p>
        </w:tc>
        <w:tc>
          <w:tcPr>
            <w:tcW w:w="0" w:type="auto"/>
            <w:vAlign w:val="center"/>
          </w:tcPr>
          <w:p w14:paraId="2C1C0D4A" w14:textId="71CA70AC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4B369989" w14:textId="02014F8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8AD0BD1" w14:textId="17175473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8</w:t>
            </w:r>
          </w:p>
          <w:p w14:paraId="71AB0BBE" w14:textId="750F89E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.7)</w:t>
            </w:r>
          </w:p>
        </w:tc>
        <w:tc>
          <w:tcPr>
            <w:tcW w:w="0" w:type="auto"/>
            <w:vAlign w:val="center"/>
          </w:tcPr>
          <w:p w14:paraId="49EE686A" w14:textId="5BB17F12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3</w:t>
            </w:r>
          </w:p>
          <w:p w14:paraId="5A289607" w14:textId="4D4B3AA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4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2107D7B" w14:textId="4DDCF2BE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2DAAC9F3" w14:textId="48D131D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4C6E0FFA" w14:textId="77777777" w:rsidTr="00EA6664">
        <w:tc>
          <w:tcPr>
            <w:tcW w:w="0" w:type="auto"/>
            <w:vAlign w:val="center"/>
          </w:tcPr>
          <w:p w14:paraId="348EB571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Adults in my family know other people in the children's lives (i.e. friends, teachers)</w:t>
            </w:r>
          </w:p>
        </w:tc>
        <w:tc>
          <w:tcPr>
            <w:tcW w:w="0" w:type="auto"/>
            <w:vAlign w:val="center"/>
          </w:tcPr>
          <w:p w14:paraId="61D38551" w14:textId="2CFFE537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0AAE6964" w14:textId="14A9570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00DE98F" w14:textId="7ED966CA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10C5F0B0" w14:textId="3C21D7D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4AF4C55" w14:textId="79633F1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24101BCB" w14:textId="7DF03B2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906F618" w14:textId="105BF37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3B1BA4CD" w14:textId="37E3514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6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E8E1B26" w14:textId="3F526035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1CB45002" w14:textId="69CA584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55ACC8DC" w14:textId="77777777" w:rsidTr="00EA6664">
        <w:tc>
          <w:tcPr>
            <w:tcW w:w="0" w:type="auto"/>
            <w:vAlign w:val="center"/>
          </w:tcPr>
          <w:p w14:paraId="3567CCF4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Adults in my family have time to take care of the individual needs of every child</w:t>
            </w:r>
          </w:p>
        </w:tc>
        <w:tc>
          <w:tcPr>
            <w:tcW w:w="0" w:type="auto"/>
            <w:vAlign w:val="center"/>
          </w:tcPr>
          <w:p w14:paraId="6A2E6C07" w14:textId="05A1BCA3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11F33C03" w14:textId="4F700AC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B51EF0B" w14:textId="7BE1CA87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514C5C6D" w14:textId="4A5B637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9829CDB" w14:textId="716C1D7C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2</w:t>
            </w:r>
          </w:p>
          <w:p w14:paraId="22C886E7" w14:textId="5F68B42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1EC23D0" w14:textId="220498DA" w:rsidR="00EA6664" w:rsidRPr="00C0122D" w:rsidRDefault="009E1D26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5</w:t>
            </w:r>
          </w:p>
          <w:p w14:paraId="5B269882" w14:textId="2A3EA47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5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2B5AB09" w14:textId="707F596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3E6F7A1F" w14:textId="1065399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E1D26" w:rsidRPr="00C0122D">
              <w:rPr>
                <w:rFonts w:eastAsia="Times New Roman"/>
                <w:bCs/>
                <w:kern w:val="0"/>
                <w:lang w:val="en-US" w:eastAsia="pt-BR"/>
              </w:rPr>
              <w:t>1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53096C50" w14:textId="77777777" w:rsidTr="00EA6664">
        <w:tc>
          <w:tcPr>
            <w:tcW w:w="0" w:type="auto"/>
            <w:gridSpan w:val="6"/>
            <w:vAlign w:val="center"/>
          </w:tcPr>
          <w:p w14:paraId="60A27257" w14:textId="77777777" w:rsidR="00EA6664" w:rsidRPr="00C0122D" w:rsidRDefault="00EA6664" w:rsidP="00EA6664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lastRenderedPageBreak/>
              <w:t>Emotional well-being</w:t>
            </w:r>
          </w:p>
        </w:tc>
      </w:tr>
      <w:tr w:rsidR="00EA6664" w:rsidRPr="00C0122D" w14:paraId="4832FF30" w14:textId="77777777" w:rsidTr="00EA6664">
        <w:tc>
          <w:tcPr>
            <w:tcW w:w="0" w:type="auto"/>
            <w:vAlign w:val="center"/>
          </w:tcPr>
          <w:p w14:paraId="2B8D2ACE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has the support we need to relieve stress</w:t>
            </w:r>
          </w:p>
        </w:tc>
        <w:tc>
          <w:tcPr>
            <w:tcW w:w="0" w:type="auto"/>
            <w:vAlign w:val="center"/>
          </w:tcPr>
          <w:p w14:paraId="61AFF055" w14:textId="66762050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35A3E25E" w14:textId="5CC27CD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.4)</w:t>
            </w:r>
          </w:p>
        </w:tc>
        <w:tc>
          <w:tcPr>
            <w:tcW w:w="0" w:type="auto"/>
            <w:vAlign w:val="center"/>
          </w:tcPr>
          <w:p w14:paraId="6B3002CB" w14:textId="6BCFC621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2BE80D00" w14:textId="07B69F2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047782B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8</w:t>
            </w:r>
          </w:p>
          <w:p w14:paraId="50D9C1D1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25.7)</w:t>
            </w:r>
          </w:p>
        </w:tc>
        <w:tc>
          <w:tcPr>
            <w:tcW w:w="0" w:type="auto"/>
            <w:vAlign w:val="center"/>
          </w:tcPr>
          <w:p w14:paraId="4CED519B" w14:textId="57694D1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47609800" w14:textId="4107B8B0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5.7</w:t>
            </w:r>
            <w:r w:rsidR="00EA6664"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FB41908" w14:textId="6AF10584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1B312A5D" w14:textId="60B7376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1DFF0904" w14:textId="77777777" w:rsidTr="00EA6664">
        <w:tc>
          <w:tcPr>
            <w:tcW w:w="0" w:type="auto"/>
            <w:vAlign w:val="center"/>
          </w:tcPr>
          <w:p w14:paraId="6774A043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have friends or others who provide support</w:t>
            </w:r>
          </w:p>
        </w:tc>
        <w:tc>
          <w:tcPr>
            <w:tcW w:w="0" w:type="auto"/>
            <w:vAlign w:val="center"/>
          </w:tcPr>
          <w:p w14:paraId="003523A7" w14:textId="5A5F349A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11A57412" w14:textId="34AEC74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3628513" w14:textId="55934DA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4597E407" w14:textId="0094788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2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F13C06E" w14:textId="443B2805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7</w:t>
            </w:r>
          </w:p>
          <w:p w14:paraId="63CA30D9" w14:textId="223AA80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2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EC0DC75" w14:textId="23E6EEC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27D6565D" w14:textId="3CDF268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2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4BBE9CD" w14:textId="19F8F285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18054A45" w14:textId="0606087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0B52B429" w14:textId="77777777" w:rsidTr="00EA6664">
        <w:tc>
          <w:tcPr>
            <w:tcW w:w="0" w:type="auto"/>
            <w:vAlign w:val="center"/>
          </w:tcPr>
          <w:p w14:paraId="5C09B106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have some time to pursue their own interests</w:t>
            </w:r>
          </w:p>
        </w:tc>
        <w:tc>
          <w:tcPr>
            <w:tcW w:w="0" w:type="auto"/>
            <w:vAlign w:val="center"/>
          </w:tcPr>
          <w:p w14:paraId="7AD91376" w14:textId="5364C072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74CC7F5D" w14:textId="2D73905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43F0965" w14:textId="77E2B06E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1</w:t>
            </w:r>
          </w:p>
          <w:p w14:paraId="61585635" w14:textId="71B1F58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4F02C63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1</w:t>
            </w:r>
          </w:p>
          <w:p w14:paraId="5CE3927A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0)</w:t>
            </w:r>
          </w:p>
        </w:tc>
        <w:tc>
          <w:tcPr>
            <w:tcW w:w="0" w:type="auto"/>
            <w:vAlign w:val="center"/>
          </w:tcPr>
          <w:p w14:paraId="21773B39" w14:textId="4F32E2F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7627B892" w14:textId="3CFD8A2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3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CE0A216" w14:textId="5F543086" w:rsidR="00EA6664" w:rsidRPr="00C0122D" w:rsidRDefault="000C24A8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00B71950" w14:textId="25162B4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C24A8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1200427C" w14:textId="77777777" w:rsidTr="00EA6664">
        <w:tc>
          <w:tcPr>
            <w:tcW w:w="0" w:type="auto"/>
            <w:vAlign w:val="center"/>
          </w:tcPr>
          <w:p w14:paraId="7ED62ECE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has outside help available to us to take care of special needs of all family members</w:t>
            </w:r>
          </w:p>
        </w:tc>
        <w:tc>
          <w:tcPr>
            <w:tcW w:w="0" w:type="auto"/>
            <w:vAlign w:val="center"/>
          </w:tcPr>
          <w:p w14:paraId="79CE9D17" w14:textId="47685B5B" w:rsidR="00EA6664" w:rsidRPr="00C0122D" w:rsidRDefault="00730762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066D7485" w14:textId="5CCC1AD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01BBADB" w14:textId="61609EB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32DC214D" w14:textId="1EAEA1A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2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1F65439" w14:textId="2012AD45" w:rsidR="00EA6664" w:rsidRPr="00C0122D" w:rsidRDefault="00730762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2</w:t>
            </w:r>
          </w:p>
          <w:p w14:paraId="2209F2F7" w14:textId="78B9D59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3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2BAA28D" w14:textId="1C6918A8" w:rsidR="00EA6664" w:rsidRPr="00C0122D" w:rsidRDefault="00730762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5</w:t>
            </w:r>
          </w:p>
          <w:p w14:paraId="7CFAFD98" w14:textId="325877B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2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3DFB285" w14:textId="65613942" w:rsidR="00EA6664" w:rsidRPr="00C0122D" w:rsidRDefault="00730762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77D06D5B" w14:textId="179C7AA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730762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2A586926" w14:textId="77777777" w:rsidTr="00EA6664">
        <w:tc>
          <w:tcPr>
            <w:tcW w:w="0" w:type="auto"/>
            <w:gridSpan w:val="6"/>
            <w:vAlign w:val="center"/>
          </w:tcPr>
          <w:p w14:paraId="2F033D6E" w14:textId="77777777" w:rsidR="00EA6664" w:rsidRPr="00C0122D" w:rsidRDefault="00EA6664" w:rsidP="00EA6664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Physical/material well-being</w:t>
            </w:r>
          </w:p>
        </w:tc>
      </w:tr>
      <w:tr w:rsidR="00EA6664" w:rsidRPr="00C0122D" w14:paraId="424FA4B7" w14:textId="77777777" w:rsidTr="00EA6664">
        <w:tc>
          <w:tcPr>
            <w:tcW w:w="0" w:type="auto"/>
            <w:vAlign w:val="center"/>
          </w:tcPr>
          <w:p w14:paraId="1CC69586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s have transportation to get to the places they need to be</w:t>
            </w:r>
          </w:p>
        </w:tc>
        <w:tc>
          <w:tcPr>
            <w:tcW w:w="0" w:type="auto"/>
            <w:vAlign w:val="center"/>
          </w:tcPr>
          <w:p w14:paraId="0962EA6F" w14:textId="32A11076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32C85301" w14:textId="4A932B4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A252D6C" w14:textId="5BBDAEF5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0F4C5CD5" w14:textId="0AE5589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F920DA0" w14:textId="48135014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2121A073" w14:textId="61D5598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2150FDB" w14:textId="4586786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1D0E0141" w14:textId="5D9EBF7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D52D309" w14:textId="5AE001B5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9</w:t>
            </w:r>
          </w:p>
          <w:p w14:paraId="2D76D17E" w14:textId="56C4451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4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6489ADB9" w14:textId="77777777" w:rsidTr="00EA6664">
        <w:tc>
          <w:tcPr>
            <w:tcW w:w="0" w:type="auto"/>
            <w:vAlign w:val="center"/>
          </w:tcPr>
          <w:p w14:paraId="046EE770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gets dental care when needed</w:t>
            </w:r>
          </w:p>
        </w:tc>
        <w:tc>
          <w:tcPr>
            <w:tcW w:w="0" w:type="auto"/>
            <w:vAlign w:val="center"/>
          </w:tcPr>
          <w:p w14:paraId="2DB156D5" w14:textId="3FDC6C30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075CE420" w14:textId="7CC4E14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1A862B0" w14:textId="61BC9838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03DEC339" w14:textId="14318C6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3F4078D" w14:textId="047DE1F5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13D25549" w14:textId="3E8519B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71E99AE" w14:textId="1B6C654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3BFA589D" w14:textId="7196257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E2665EA" w14:textId="0D4D853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7220848B" w14:textId="084C188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2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673861CE" w14:textId="77777777" w:rsidTr="00EA6664">
        <w:tc>
          <w:tcPr>
            <w:tcW w:w="0" w:type="auto"/>
            <w:vAlign w:val="center"/>
          </w:tcPr>
          <w:p w14:paraId="10DA7B56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gets medical care when needed</w:t>
            </w:r>
          </w:p>
        </w:tc>
        <w:tc>
          <w:tcPr>
            <w:tcW w:w="0" w:type="auto"/>
            <w:vAlign w:val="center"/>
          </w:tcPr>
          <w:p w14:paraId="28BA3FA7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0C289FFF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2.9)</w:t>
            </w:r>
          </w:p>
        </w:tc>
        <w:tc>
          <w:tcPr>
            <w:tcW w:w="0" w:type="auto"/>
            <w:vAlign w:val="center"/>
          </w:tcPr>
          <w:p w14:paraId="0D8EA134" w14:textId="5BB518EA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33CAF7C5" w14:textId="2666834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C901D08" w14:textId="6E483AEC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0FB674EE" w14:textId="2CC6BBC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5B08AB4" w14:textId="5371F11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40C5F6BA" w14:textId="1BBB423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4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5972786" w14:textId="34962359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EA6664"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12D3ED04" w14:textId="1C381AF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2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2E5C8EC1" w14:textId="77777777" w:rsidTr="00EA6664">
        <w:tc>
          <w:tcPr>
            <w:tcW w:w="0" w:type="auto"/>
            <w:vAlign w:val="center"/>
          </w:tcPr>
          <w:p w14:paraId="790D143E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has a way to take care of our expenses</w:t>
            </w:r>
          </w:p>
        </w:tc>
        <w:tc>
          <w:tcPr>
            <w:tcW w:w="0" w:type="auto"/>
            <w:vAlign w:val="center"/>
          </w:tcPr>
          <w:p w14:paraId="05CE8AC2" w14:textId="619EE869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5FADEE3F" w14:textId="3DA5EFE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E99C273" w14:textId="6E75784F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5BC58E44" w14:textId="15309150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4EFB466" w14:textId="1199D935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8</w:t>
            </w:r>
          </w:p>
          <w:p w14:paraId="3AE883E6" w14:textId="044A2562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2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518D60A" w14:textId="3953361A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9</w:t>
            </w:r>
          </w:p>
          <w:p w14:paraId="24D7FC0D" w14:textId="4FE7103B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4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CED3DF7" w14:textId="580118EF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046EEBE6" w14:textId="5C45870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5352AC75" w14:textId="77777777" w:rsidTr="00EA6664">
        <w:tc>
          <w:tcPr>
            <w:tcW w:w="0" w:type="auto"/>
            <w:vAlign w:val="center"/>
          </w:tcPr>
          <w:p w14:paraId="2FDD3E6F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feels safe at home, work, school, and in our neighborhood</w:t>
            </w:r>
          </w:p>
        </w:tc>
        <w:tc>
          <w:tcPr>
            <w:tcW w:w="0" w:type="auto"/>
            <w:vAlign w:val="center"/>
          </w:tcPr>
          <w:p w14:paraId="55B0E444" w14:textId="250BFE75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7E31EA87" w14:textId="44164229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BFF3779" w14:textId="58350759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690015AA" w14:textId="7392736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34C0C80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2</w:t>
            </w:r>
          </w:p>
          <w:p w14:paraId="578859FF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7.1)</w:t>
            </w:r>
          </w:p>
        </w:tc>
        <w:tc>
          <w:tcPr>
            <w:tcW w:w="0" w:type="auto"/>
            <w:vAlign w:val="center"/>
          </w:tcPr>
          <w:p w14:paraId="24F18120" w14:textId="203DE453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2</w:t>
            </w:r>
          </w:p>
          <w:p w14:paraId="5FF37B45" w14:textId="102FE409" w:rsidR="00EA6664" w:rsidRPr="00C0122D" w:rsidRDefault="003C55B5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45.7</w:t>
            </w:r>
            <w:r w:rsidR="00EA6664"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ACCED52" w14:textId="30EB9D3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42B921CE" w14:textId="2C6224F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3C55B5" w:rsidRPr="00C0122D">
              <w:rPr>
                <w:rFonts w:eastAsia="Times New Roman"/>
                <w:bCs/>
                <w:kern w:val="0"/>
                <w:lang w:val="en-US" w:eastAsia="pt-BR"/>
              </w:rPr>
              <w:t>2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43240A28" w14:textId="77777777" w:rsidTr="00EA6664">
        <w:tc>
          <w:tcPr>
            <w:tcW w:w="0" w:type="auto"/>
            <w:gridSpan w:val="6"/>
            <w:vAlign w:val="center"/>
          </w:tcPr>
          <w:p w14:paraId="25AEEF6E" w14:textId="77777777" w:rsidR="00EA6664" w:rsidRPr="00C0122D" w:rsidRDefault="00EA6664" w:rsidP="00EA6664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Disability-related support</w:t>
            </w:r>
          </w:p>
        </w:tc>
      </w:tr>
      <w:tr w:rsidR="00EA6664" w:rsidRPr="00C0122D" w14:paraId="1F878B9F" w14:textId="77777777" w:rsidTr="00EA6664">
        <w:tc>
          <w:tcPr>
            <w:tcW w:w="0" w:type="auto"/>
            <w:vAlign w:val="center"/>
          </w:tcPr>
          <w:p w14:paraId="58A6670A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 with special needs has support to make progress at school or workplace</w:t>
            </w:r>
          </w:p>
        </w:tc>
        <w:tc>
          <w:tcPr>
            <w:tcW w:w="0" w:type="auto"/>
            <w:vAlign w:val="center"/>
          </w:tcPr>
          <w:p w14:paraId="02CBC18E" w14:textId="05C99DC5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5DCD0CAC" w14:textId="26E18A63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E6C0326" w14:textId="0FD56164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30C1790F" w14:textId="71E7B19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94E0D65" w14:textId="661D2013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1264801C" w14:textId="5FF03F6D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493704A" w14:textId="438C7DF2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3</w:t>
            </w:r>
          </w:p>
          <w:p w14:paraId="1747909D" w14:textId="6337760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4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F83A6AF" w14:textId="1E8F31D6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5</w:t>
            </w:r>
          </w:p>
          <w:p w14:paraId="689E64A2" w14:textId="6E4F512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2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16DA85BB" w14:textId="77777777" w:rsidTr="00EA6664">
        <w:tc>
          <w:tcPr>
            <w:tcW w:w="0" w:type="auto"/>
            <w:vAlign w:val="center"/>
          </w:tcPr>
          <w:p w14:paraId="2E041466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 with special needs has support to make progress at home</w:t>
            </w:r>
          </w:p>
        </w:tc>
        <w:tc>
          <w:tcPr>
            <w:tcW w:w="0" w:type="auto"/>
            <w:vAlign w:val="center"/>
          </w:tcPr>
          <w:p w14:paraId="6D8F6B63" w14:textId="73011DC0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3217A91B" w14:textId="4A163CD4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0BF3943" w14:textId="73504876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5304B1FB" w14:textId="451D2D1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62CC093" w14:textId="7DAF4F35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2DE4B1CD" w14:textId="01C183B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985DC9D" w14:textId="70208CBE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4</w:t>
            </w:r>
          </w:p>
          <w:p w14:paraId="5F6D5663" w14:textId="047FFB1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4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0980EA0" w14:textId="00F6781E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9</w:t>
            </w:r>
          </w:p>
          <w:p w14:paraId="6475D0DC" w14:textId="6FD7C9E6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2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746AC83F" w14:textId="77777777" w:rsidTr="00EA6664">
        <w:tc>
          <w:tcPr>
            <w:tcW w:w="0" w:type="auto"/>
            <w:vAlign w:val="center"/>
          </w:tcPr>
          <w:p w14:paraId="584914E6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member with special needs has support to make friends</w:t>
            </w:r>
          </w:p>
        </w:tc>
        <w:tc>
          <w:tcPr>
            <w:tcW w:w="0" w:type="auto"/>
            <w:vAlign w:val="center"/>
          </w:tcPr>
          <w:p w14:paraId="06B39DB7" w14:textId="1E1D6DA4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33B62702" w14:textId="671CFE1A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E035409" w14:textId="4F6589F0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10BBD515" w14:textId="3D124EB5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4.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0EA4B31" w14:textId="3F6C4DA6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0</w:t>
            </w:r>
          </w:p>
          <w:p w14:paraId="075351FF" w14:textId="597BDA7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27D6A25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5</w:t>
            </w:r>
          </w:p>
          <w:p w14:paraId="405DE45C" w14:textId="47D3CD9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50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D0E6BDF" w14:textId="325E3DF4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EA6664"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5D4D2AAB" w14:textId="453FB79C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2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EA6664" w:rsidRPr="00C0122D" w14:paraId="15533CD8" w14:textId="77777777" w:rsidTr="00EA6664">
        <w:tc>
          <w:tcPr>
            <w:tcW w:w="0" w:type="auto"/>
            <w:vAlign w:val="center"/>
          </w:tcPr>
          <w:p w14:paraId="3F9108D4" w14:textId="77777777" w:rsidR="00EA6664" w:rsidRPr="00C0122D" w:rsidRDefault="00EA6664" w:rsidP="00EA6664">
            <w:pPr>
              <w:widowControl/>
              <w:numPr>
                <w:ilvl w:val="0"/>
                <w:numId w:val="1"/>
              </w:numPr>
              <w:suppressAutoHyphens w:val="0"/>
              <w:spacing w:before="40" w:after="40"/>
              <w:ind w:left="453" w:hanging="453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My family has a good relationship with the service providers who work with our family member with a disability</w:t>
            </w:r>
          </w:p>
        </w:tc>
        <w:tc>
          <w:tcPr>
            <w:tcW w:w="0" w:type="auto"/>
            <w:vAlign w:val="center"/>
          </w:tcPr>
          <w:p w14:paraId="3A0C953E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0FC63867" w14:textId="7777777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0)</w:t>
            </w:r>
          </w:p>
        </w:tc>
        <w:tc>
          <w:tcPr>
            <w:tcW w:w="0" w:type="auto"/>
            <w:vAlign w:val="center"/>
          </w:tcPr>
          <w:p w14:paraId="426E88D5" w14:textId="0EC9B76B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25841CD0" w14:textId="1E94D0F1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8520B56" w14:textId="03B4BB38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5E89CFC9" w14:textId="584277AE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7F54149" w14:textId="1F9E8DF1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6</w:t>
            </w:r>
          </w:p>
          <w:p w14:paraId="46D6839B" w14:textId="51A449DF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5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E83B557" w14:textId="5893F3FE" w:rsidR="00EA6664" w:rsidRPr="00C0122D" w:rsidRDefault="009835F1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9</w:t>
            </w:r>
          </w:p>
          <w:p w14:paraId="0DD090E4" w14:textId="684E1C17" w:rsidR="00EA6664" w:rsidRPr="00C0122D" w:rsidRDefault="00EA6664" w:rsidP="00EA6664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9835F1" w:rsidRPr="00C0122D">
              <w:rPr>
                <w:rFonts w:eastAsia="Times New Roman"/>
                <w:bCs/>
                <w:kern w:val="0"/>
                <w:lang w:val="en-US" w:eastAsia="pt-BR"/>
              </w:rPr>
              <w:t>2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</w:tbl>
    <w:p w14:paraId="7BD72748" w14:textId="77777777" w:rsidR="00EA6664" w:rsidRPr="00C0122D" w:rsidRDefault="00EA6664">
      <w:pPr>
        <w:widowControl/>
        <w:suppressAutoHyphens w:val="0"/>
        <w:spacing w:after="160" w:line="259" w:lineRule="auto"/>
        <w:rPr>
          <w:b/>
          <w:bCs/>
          <w:lang w:val="en-US"/>
        </w:rPr>
      </w:pPr>
      <w:r w:rsidRPr="00C0122D">
        <w:rPr>
          <w:b/>
          <w:bCs/>
          <w:lang w:val="en-US"/>
        </w:rPr>
        <w:br w:type="page"/>
      </w:r>
    </w:p>
    <w:p w14:paraId="0B06B58B" w14:textId="690F9FAD" w:rsidR="009835F1" w:rsidRPr="00C0122D" w:rsidRDefault="009835F1" w:rsidP="009835F1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kern w:val="2"/>
          <w:lang w:val="en-US"/>
        </w:rPr>
      </w:pPr>
      <w:r w:rsidRPr="00C0122D">
        <w:rPr>
          <w:b/>
          <w:bCs/>
          <w:kern w:val="2"/>
          <w:lang w:val="en-US"/>
        </w:rPr>
        <w:lastRenderedPageBreak/>
        <w:t>Table S2</w:t>
      </w:r>
      <w:r w:rsidRPr="00C0122D">
        <w:rPr>
          <w:kern w:val="2"/>
          <w:lang w:val="en-US"/>
        </w:rPr>
        <w:t xml:space="preserve">. </w:t>
      </w:r>
      <w:r w:rsidR="00B47826" w:rsidRPr="00C0122D">
        <w:rPr>
          <w:kern w:val="2"/>
          <w:lang w:val="en-US"/>
        </w:rPr>
        <w:t xml:space="preserve">Responses to individual items in the physical and emotional dimensions of the </w:t>
      </w:r>
      <w:proofErr w:type="spellStart"/>
      <w:r w:rsidR="00B47826" w:rsidRPr="00C0122D">
        <w:rPr>
          <w:kern w:val="2"/>
          <w:lang w:val="en-US"/>
        </w:rPr>
        <w:t>PedsQL</w:t>
      </w:r>
      <w:proofErr w:type="spellEnd"/>
      <w:r w:rsidR="00B47826" w:rsidRPr="00C0122D">
        <w:rPr>
          <w:kern w:val="2"/>
          <w:lang w:val="en-US"/>
        </w:rPr>
        <w:t xml:space="preserve"> 4.0 among participants (n=70).</w:t>
      </w:r>
    </w:p>
    <w:p w14:paraId="7C4223A9" w14:textId="77777777" w:rsidR="00B47826" w:rsidRPr="00C0122D" w:rsidRDefault="00B47826" w:rsidP="009835F1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kern w:val="2"/>
          <w:lang w:val="en-US"/>
        </w:rPr>
      </w:pPr>
    </w:p>
    <w:tbl>
      <w:tblPr>
        <w:tblStyle w:val="Tabelacomgrade5"/>
        <w:tblW w:w="0" w:type="auto"/>
        <w:tblLook w:val="0420" w:firstRow="1" w:lastRow="0" w:firstColumn="0" w:lastColumn="0" w:noHBand="0" w:noVBand="1"/>
      </w:tblPr>
      <w:tblGrid>
        <w:gridCol w:w="3856"/>
        <w:gridCol w:w="841"/>
        <w:gridCol w:w="1347"/>
        <w:gridCol w:w="1323"/>
        <w:gridCol w:w="831"/>
        <w:gridCol w:w="1431"/>
      </w:tblGrid>
      <w:tr w:rsidR="009835F1" w:rsidRPr="00C0122D" w14:paraId="58FA3C0C" w14:textId="77777777" w:rsidTr="009835F1">
        <w:trPr>
          <w:trHeight w:val="1446"/>
        </w:trPr>
        <w:tc>
          <w:tcPr>
            <w:tcW w:w="0" w:type="auto"/>
            <w:vAlign w:val="center"/>
          </w:tcPr>
          <w:p w14:paraId="0AA1D8D3" w14:textId="367B4A6B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b/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PedsQL</w:t>
            </w:r>
            <w:proofErr w:type="spellEnd"/>
            <w:r w:rsidRPr="00C0122D">
              <w:rPr>
                <w:b/>
                <w:lang w:val="en-US"/>
              </w:rPr>
              <w:t xml:space="preserve"> 4.0 </w:t>
            </w:r>
            <w:r w:rsidR="007F4295" w:rsidRPr="007F4295">
              <w:rPr>
                <w:b/>
                <w:lang w:val="en-US"/>
              </w:rPr>
              <w:t xml:space="preserve">dimensions </w:t>
            </w:r>
            <w:r w:rsidRPr="00C0122D">
              <w:rPr>
                <w:b/>
                <w:lang w:val="en-US"/>
              </w:rPr>
              <w:t>and questions</w:t>
            </w:r>
          </w:p>
        </w:tc>
        <w:tc>
          <w:tcPr>
            <w:tcW w:w="0" w:type="auto"/>
            <w:vAlign w:val="center"/>
          </w:tcPr>
          <w:p w14:paraId="7E07DD3B" w14:textId="6BBD90F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100</w:t>
            </w:r>
          </w:p>
          <w:p w14:paraId="0EBF24AF" w14:textId="0721D28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ever</w:t>
            </w:r>
          </w:p>
          <w:p w14:paraId="55EF17FA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5077B9D2" w14:textId="129F2FB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75</w:t>
            </w:r>
          </w:p>
          <w:p w14:paraId="1C208BA0" w14:textId="37CD2D3A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Almost Never</w:t>
            </w:r>
          </w:p>
          <w:p w14:paraId="279946E7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3E41D439" w14:textId="0DEC5B1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50</w:t>
            </w:r>
          </w:p>
          <w:p w14:paraId="7E777368" w14:textId="015C4086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Sometimes</w:t>
            </w:r>
          </w:p>
          <w:p w14:paraId="479361C7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7C1AF903" w14:textId="3124EBC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25</w:t>
            </w:r>
          </w:p>
          <w:p w14:paraId="31CFF39C" w14:textId="412FF850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Often</w:t>
            </w:r>
          </w:p>
          <w:p w14:paraId="11C1638B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  <w:tc>
          <w:tcPr>
            <w:tcW w:w="0" w:type="auto"/>
            <w:vAlign w:val="center"/>
          </w:tcPr>
          <w:p w14:paraId="431483FE" w14:textId="461F2A0B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0</w:t>
            </w:r>
          </w:p>
          <w:p w14:paraId="05187F78" w14:textId="0A71EB43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Almost Always</w:t>
            </w:r>
          </w:p>
          <w:p w14:paraId="17DECA0E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N (%)</w:t>
            </w:r>
          </w:p>
        </w:tc>
      </w:tr>
      <w:tr w:rsidR="009835F1" w:rsidRPr="00C0122D" w14:paraId="7D95E041" w14:textId="77777777" w:rsidTr="009835F1">
        <w:tc>
          <w:tcPr>
            <w:tcW w:w="0" w:type="auto"/>
            <w:gridSpan w:val="6"/>
            <w:vAlign w:val="center"/>
          </w:tcPr>
          <w:p w14:paraId="12DE84B5" w14:textId="0B106CE8" w:rsidR="009835F1" w:rsidRPr="00C0122D" w:rsidRDefault="009835F1" w:rsidP="009835F1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Physical functio</w:t>
            </w:r>
            <w:r w:rsidR="00CE6523" w:rsidRPr="00C0122D">
              <w:rPr>
                <w:b/>
                <w:lang w:val="en-US"/>
              </w:rPr>
              <w:t>ning (problems with...)</w:t>
            </w:r>
          </w:p>
        </w:tc>
      </w:tr>
      <w:tr w:rsidR="009835F1" w:rsidRPr="00C0122D" w14:paraId="649A0297" w14:textId="77777777" w:rsidTr="009835F1">
        <w:tc>
          <w:tcPr>
            <w:tcW w:w="0" w:type="auto"/>
            <w:vAlign w:val="center"/>
          </w:tcPr>
          <w:p w14:paraId="79C908E8" w14:textId="09EB1255" w:rsidR="009835F1" w:rsidRPr="00C0122D" w:rsidRDefault="00CE6523" w:rsidP="00CE6523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7" w:hanging="457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Walking more than one block</w:t>
            </w:r>
          </w:p>
        </w:tc>
        <w:tc>
          <w:tcPr>
            <w:tcW w:w="0" w:type="auto"/>
            <w:vAlign w:val="center"/>
          </w:tcPr>
          <w:p w14:paraId="3067B0AE" w14:textId="648BFC2B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4</w:t>
            </w:r>
          </w:p>
          <w:p w14:paraId="14F1DB8E" w14:textId="553A019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2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D808FFC" w14:textId="394CA213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68206F44" w14:textId="17EB2976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F5970CD" w14:textId="6C4786E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65492DEE" w14:textId="5E7B322A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373EBE9" w14:textId="62FB6253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8</w:t>
            </w:r>
          </w:p>
          <w:p w14:paraId="512E2B6D" w14:textId="31AC9865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1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344D002" w14:textId="78E891C2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0</w:t>
            </w:r>
          </w:p>
          <w:p w14:paraId="31ECCDA5" w14:textId="6C5EBDC0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4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426F7007" w14:textId="77777777" w:rsidTr="009835F1">
        <w:tc>
          <w:tcPr>
            <w:tcW w:w="0" w:type="auto"/>
            <w:vAlign w:val="center"/>
          </w:tcPr>
          <w:p w14:paraId="036237EC" w14:textId="62EF378E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Running</w:t>
            </w:r>
          </w:p>
        </w:tc>
        <w:tc>
          <w:tcPr>
            <w:tcW w:w="0" w:type="auto"/>
            <w:vAlign w:val="center"/>
          </w:tcPr>
          <w:p w14:paraId="6A07FCC6" w14:textId="45ABB216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9</w:t>
            </w:r>
          </w:p>
          <w:p w14:paraId="4F791FEE" w14:textId="5751C1DA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2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4CACBCB" w14:textId="75489AB9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22F91EE3" w14:textId="7C2FEE82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A22B2EC" w14:textId="52134314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3036D403" w14:textId="6426CD1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2704D7B" w14:textId="6802DD6D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69595214" w14:textId="4036302C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2AEC6C6" w14:textId="29CDA103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8</w:t>
            </w:r>
          </w:p>
          <w:p w14:paraId="260C56EC" w14:textId="1CD96EB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5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7A2BF2AE" w14:textId="77777777" w:rsidTr="009835F1">
        <w:tc>
          <w:tcPr>
            <w:tcW w:w="0" w:type="auto"/>
            <w:vAlign w:val="center"/>
          </w:tcPr>
          <w:p w14:paraId="4829A3A5" w14:textId="57E038C0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Participating in sports activity or exercise</w:t>
            </w:r>
          </w:p>
        </w:tc>
        <w:tc>
          <w:tcPr>
            <w:tcW w:w="0" w:type="auto"/>
            <w:vAlign w:val="center"/>
          </w:tcPr>
          <w:p w14:paraId="0077C863" w14:textId="5484814E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0E4F3078" w14:textId="6E95693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F032F69" w14:textId="107928D1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083E7686" w14:textId="248087FF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F55A451" w14:textId="214336AD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738DB15E" w14:textId="3733ADFE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DDA67EC" w14:textId="4CB4F3B8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5ED19D7A" w14:textId="6A81575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A933BDF" w14:textId="5F50DEA9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0</w:t>
            </w:r>
          </w:p>
          <w:p w14:paraId="6D6C98B9" w14:textId="6FE65CEF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5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24CF4A4F" w14:textId="77777777" w:rsidTr="009835F1">
        <w:tc>
          <w:tcPr>
            <w:tcW w:w="0" w:type="auto"/>
            <w:vAlign w:val="center"/>
          </w:tcPr>
          <w:p w14:paraId="0309F89F" w14:textId="2CB344AA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Lifting something heavy</w:t>
            </w:r>
          </w:p>
        </w:tc>
        <w:tc>
          <w:tcPr>
            <w:tcW w:w="0" w:type="auto"/>
            <w:vAlign w:val="center"/>
          </w:tcPr>
          <w:p w14:paraId="3093A588" w14:textId="40D96690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5</w:t>
            </w:r>
          </w:p>
          <w:p w14:paraId="2B422DF9" w14:textId="0CBD6FD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2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4EA7297" w14:textId="767BD0AE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513AC91F" w14:textId="4958AD73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74281ED" w14:textId="16ACD17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2D7F4EDE" w14:textId="4A6CAF9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8017876" w14:textId="79F3A637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3B770A3A" w14:textId="133C7D0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5.7)</w:t>
            </w:r>
          </w:p>
        </w:tc>
        <w:tc>
          <w:tcPr>
            <w:tcW w:w="0" w:type="auto"/>
            <w:vAlign w:val="center"/>
          </w:tcPr>
          <w:p w14:paraId="60D03839" w14:textId="46CF1985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2</w:t>
            </w:r>
          </w:p>
          <w:p w14:paraId="2F09C4CA" w14:textId="573361AE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6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616CF0C6" w14:textId="77777777" w:rsidTr="009835F1">
        <w:tc>
          <w:tcPr>
            <w:tcW w:w="0" w:type="auto"/>
            <w:vAlign w:val="center"/>
          </w:tcPr>
          <w:p w14:paraId="3F6272C5" w14:textId="3A54F742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Taking a bath or shower by him or herself</w:t>
            </w:r>
          </w:p>
        </w:tc>
        <w:tc>
          <w:tcPr>
            <w:tcW w:w="0" w:type="auto"/>
            <w:vAlign w:val="center"/>
          </w:tcPr>
          <w:p w14:paraId="3ED9C0A4" w14:textId="44EAE4BB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1</w:t>
            </w:r>
          </w:p>
          <w:p w14:paraId="42C01B96" w14:textId="7A34C28F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3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EEF1252" w14:textId="78FF72FB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149EC2E9" w14:textId="078ABB5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9A8266F" w14:textId="7F492EA1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32D7363C" w14:textId="0D789D5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5486156" w14:textId="3F6C8868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44CAC2EF" w14:textId="29566CAA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1A5287C" w14:textId="60FAC6C7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6</w:t>
            </w:r>
          </w:p>
          <w:p w14:paraId="280EF8D6" w14:textId="662C54DC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6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04AE2B8E" w14:textId="77777777" w:rsidTr="009835F1">
        <w:tc>
          <w:tcPr>
            <w:tcW w:w="0" w:type="auto"/>
            <w:vAlign w:val="center"/>
          </w:tcPr>
          <w:p w14:paraId="2B5DBD43" w14:textId="41E1D45E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Doing chores around the house</w:t>
            </w:r>
          </w:p>
        </w:tc>
        <w:tc>
          <w:tcPr>
            <w:tcW w:w="0" w:type="auto"/>
            <w:vAlign w:val="center"/>
          </w:tcPr>
          <w:p w14:paraId="46328B4E" w14:textId="749286A0" w:rsidR="009835F1" w:rsidRPr="00C0122D" w:rsidRDefault="00D628E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3</w:t>
            </w:r>
          </w:p>
          <w:p w14:paraId="1C17129E" w14:textId="46A989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D628E2" w:rsidRPr="00C0122D">
              <w:rPr>
                <w:rFonts w:eastAsia="Times New Roman"/>
                <w:bCs/>
                <w:kern w:val="0"/>
                <w:lang w:val="en-US" w:eastAsia="pt-BR"/>
              </w:rPr>
              <w:t>3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C3204BA" w14:textId="4018E9BE" w:rsidR="009835F1" w:rsidRPr="00C0122D" w:rsidRDefault="00D628E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65EC186D" w14:textId="1CA8FFCE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D628E2" w:rsidRPr="00C0122D">
              <w:rPr>
                <w:rFonts w:eastAsia="Times New Roman"/>
                <w:bCs/>
                <w:kern w:val="0"/>
                <w:lang w:val="en-US" w:eastAsia="pt-BR"/>
              </w:rPr>
              <w:t>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D720B07" w14:textId="36A36B95" w:rsidR="009835F1" w:rsidRPr="00C0122D" w:rsidRDefault="00D628E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</w:p>
          <w:p w14:paraId="0B1DE7EF" w14:textId="54CD1E1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D628E2" w:rsidRPr="00C0122D">
              <w:rPr>
                <w:rFonts w:eastAsia="Times New Roman"/>
                <w:bCs/>
                <w:kern w:val="0"/>
                <w:lang w:val="en-US" w:eastAsia="pt-BR"/>
              </w:rPr>
              <w:t>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5576DE1" w14:textId="53AB9BAF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</w:t>
            </w:r>
          </w:p>
          <w:p w14:paraId="561F111A" w14:textId="6769B9CC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D628E2" w:rsidRPr="00C0122D">
              <w:rPr>
                <w:rFonts w:eastAsia="Times New Roman"/>
                <w:bCs/>
                <w:kern w:val="0"/>
                <w:lang w:val="en-US" w:eastAsia="pt-BR"/>
              </w:rPr>
              <w:t>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00DFED6A" w14:textId="49081104" w:rsidR="009835F1" w:rsidRPr="00C0122D" w:rsidRDefault="00E272D8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2</w:t>
            </w:r>
          </w:p>
          <w:p w14:paraId="29A39C41" w14:textId="3F5ABD8F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E272D8" w:rsidRPr="00C0122D">
              <w:rPr>
                <w:rFonts w:eastAsia="Times New Roman"/>
                <w:bCs/>
                <w:kern w:val="0"/>
                <w:lang w:val="en-US" w:eastAsia="pt-BR"/>
              </w:rPr>
              <w:t>6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CE6523" w:rsidRPr="00C0122D" w14:paraId="08C291D0" w14:textId="77777777" w:rsidTr="009835F1">
        <w:tc>
          <w:tcPr>
            <w:tcW w:w="0" w:type="auto"/>
            <w:vAlign w:val="center"/>
          </w:tcPr>
          <w:p w14:paraId="0F79C06B" w14:textId="7AADB2EF" w:rsidR="00CE6523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Having hurts or aches</w:t>
            </w:r>
          </w:p>
        </w:tc>
        <w:tc>
          <w:tcPr>
            <w:tcW w:w="0" w:type="auto"/>
            <w:vAlign w:val="center"/>
          </w:tcPr>
          <w:p w14:paraId="14FA1125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4CD78A6F" w14:textId="11783CAC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0.0)</w:t>
            </w:r>
          </w:p>
        </w:tc>
        <w:tc>
          <w:tcPr>
            <w:tcW w:w="0" w:type="auto"/>
            <w:vAlign w:val="center"/>
          </w:tcPr>
          <w:p w14:paraId="0E0C508B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5</w:t>
            </w:r>
          </w:p>
          <w:p w14:paraId="03E69BB2" w14:textId="21BB22AC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21.4)</w:t>
            </w:r>
          </w:p>
        </w:tc>
        <w:tc>
          <w:tcPr>
            <w:tcW w:w="0" w:type="auto"/>
            <w:vAlign w:val="center"/>
          </w:tcPr>
          <w:p w14:paraId="11F7C610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6</w:t>
            </w:r>
          </w:p>
          <w:p w14:paraId="40EFA733" w14:textId="3FFCBC64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7.1)</w:t>
            </w:r>
          </w:p>
        </w:tc>
        <w:tc>
          <w:tcPr>
            <w:tcW w:w="0" w:type="auto"/>
            <w:vAlign w:val="center"/>
          </w:tcPr>
          <w:p w14:paraId="3F5518A6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44EE1775" w14:textId="7434CAB4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8.6)</w:t>
            </w:r>
          </w:p>
        </w:tc>
        <w:tc>
          <w:tcPr>
            <w:tcW w:w="0" w:type="auto"/>
            <w:vAlign w:val="center"/>
          </w:tcPr>
          <w:p w14:paraId="36E6824B" w14:textId="77777777" w:rsidR="00CE6523" w:rsidRPr="00C0122D" w:rsidRDefault="00D628E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7D06CBBA" w14:textId="2FA5A494" w:rsidR="00D628E2" w:rsidRPr="00C0122D" w:rsidRDefault="00D628E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2.9)</w:t>
            </w:r>
          </w:p>
        </w:tc>
      </w:tr>
      <w:tr w:rsidR="00CE6523" w:rsidRPr="00C0122D" w14:paraId="28EEE560" w14:textId="77777777" w:rsidTr="009835F1">
        <w:tc>
          <w:tcPr>
            <w:tcW w:w="0" w:type="auto"/>
            <w:vAlign w:val="center"/>
          </w:tcPr>
          <w:p w14:paraId="767AD221" w14:textId="7E680676" w:rsidR="00CE6523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Low energy level</w:t>
            </w:r>
          </w:p>
        </w:tc>
        <w:tc>
          <w:tcPr>
            <w:tcW w:w="0" w:type="auto"/>
            <w:vAlign w:val="center"/>
          </w:tcPr>
          <w:p w14:paraId="4F15910B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2</w:t>
            </w:r>
          </w:p>
          <w:p w14:paraId="60DC27A9" w14:textId="1433FBB3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7.1)</w:t>
            </w:r>
          </w:p>
        </w:tc>
        <w:tc>
          <w:tcPr>
            <w:tcW w:w="0" w:type="auto"/>
            <w:vAlign w:val="center"/>
          </w:tcPr>
          <w:p w14:paraId="2FFA8454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1</w:t>
            </w:r>
          </w:p>
          <w:p w14:paraId="78EA58FB" w14:textId="2A12E039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0.0)</w:t>
            </w:r>
          </w:p>
        </w:tc>
        <w:tc>
          <w:tcPr>
            <w:tcW w:w="0" w:type="auto"/>
            <w:vAlign w:val="center"/>
          </w:tcPr>
          <w:p w14:paraId="2429D5C6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6</w:t>
            </w:r>
          </w:p>
          <w:p w14:paraId="5164862D" w14:textId="03B75CA0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37.1)</w:t>
            </w:r>
          </w:p>
        </w:tc>
        <w:tc>
          <w:tcPr>
            <w:tcW w:w="0" w:type="auto"/>
            <w:vAlign w:val="center"/>
          </w:tcPr>
          <w:p w14:paraId="77A3FEA6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6</w:t>
            </w:r>
          </w:p>
          <w:p w14:paraId="187C42E4" w14:textId="38D4BA04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8.6)</w:t>
            </w:r>
          </w:p>
        </w:tc>
        <w:tc>
          <w:tcPr>
            <w:tcW w:w="0" w:type="auto"/>
            <w:vAlign w:val="center"/>
          </w:tcPr>
          <w:p w14:paraId="6808ACBC" w14:textId="77777777" w:rsidR="00CE6523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721EF6CC" w14:textId="65337EE4" w:rsidR="000A4957" w:rsidRPr="00C0122D" w:rsidRDefault="000A4957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7.1)</w:t>
            </w:r>
          </w:p>
        </w:tc>
      </w:tr>
      <w:tr w:rsidR="009835F1" w:rsidRPr="00C0122D" w14:paraId="59FB6FFA" w14:textId="77777777" w:rsidTr="009835F1">
        <w:tc>
          <w:tcPr>
            <w:tcW w:w="0" w:type="auto"/>
            <w:gridSpan w:val="6"/>
            <w:vAlign w:val="center"/>
          </w:tcPr>
          <w:p w14:paraId="28C99F92" w14:textId="34D0D5EC" w:rsidR="009835F1" w:rsidRPr="00C0122D" w:rsidRDefault="00CE6523" w:rsidP="009835F1">
            <w:pPr>
              <w:suppressAutoHyphens w:val="0"/>
              <w:spacing w:before="40" w:after="40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b/>
                <w:lang w:val="en-US"/>
              </w:rPr>
              <w:t>Emotional functioning (problems with…)</w:t>
            </w:r>
          </w:p>
        </w:tc>
      </w:tr>
      <w:tr w:rsidR="009835F1" w:rsidRPr="00C0122D" w14:paraId="69CAAA39" w14:textId="77777777" w:rsidTr="009835F1">
        <w:tc>
          <w:tcPr>
            <w:tcW w:w="0" w:type="auto"/>
            <w:vAlign w:val="center"/>
          </w:tcPr>
          <w:p w14:paraId="1E03BA67" w14:textId="75CB8B61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Feeling afraid or scared</w:t>
            </w:r>
          </w:p>
        </w:tc>
        <w:tc>
          <w:tcPr>
            <w:tcW w:w="0" w:type="auto"/>
            <w:vAlign w:val="center"/>
          </w:tcPr>
          <w:p w14:paraId="1012C4DB" w14:textId="218DC11E" w:rsidR="009835F1" w:rsidRPr="00C0122D" w:rsidRDefault="00556643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3B16CB51" w14:textId="773F5156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556643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482C062" w14:textId="4E1A0829" w:rsidR="009835F1" w:rsidRPr="00C0122D" w:rsidRDefault="00556643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4.3</w:t>
            </w:r>
          </w:p>
          <w:p w14:paraId="571B6743" w14:textId="61A9CCF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556643" w:rsidRPr="00C0122D">
              <w:rPr>
                <w:rFonts w:eastAsia="Times New Roman"/>
                <w:bCs/>
                <w:kern w:val="0"/>
                <w:lang w:val="en-US" w:eastAsia="pt-BR"/>
              </w:rPr>
              <w:t>2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1555253" w14:textId="50791A20" w:rsidR="009835F1" w:rsidRPr="00C0122D" w:rsidRDefault="00556643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1</w:t>
            </w:r>
          </w:p>
          <w:p w14:paraId="514423F3" w14:textId="27F668F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556643" w:rsidRPr="00C0122D">
              <w:rPr>
                <w:rFonts w:eastAsia="Times New Roman"/>
                <w:bCs/>
                <w:kern w:val="0"/>
                <w:lang w:val="en-US" w:eastAsia="pt-BR"/>
              </w:rPr>
              <w:t>4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E240D66" w14:textId="0423BD89" w:rsidR="009835F1" w:rsidRPr="00C0122D" w:rsidRDefault="00556643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0822E005" w14:textId="22107A09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556643" w:rsidRPr="00C0122D">
              <w:rPr>
                <w:rFonts w:eastAsia="Times New Roman"/>
                <w:bCs/>
                <w:kern w:val="0"/>
                <w:lang w:val="en-US" w:eastAsia="pt-BR"/>
              </w:rPr>
              <w:t>1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CF8CAC0" w14:textId="5FCF3E4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2F8704AA" w14:textId="158E5113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556643" w:rsidRPr="00C0122D">
              <w:rPr>
                <w:rFonts w:eastAsia="Times New Roman"/>
                <w:bCs/>
                <w:kern w:val="0"/>
                <w:lang w:val="en-US" w:eastAsia="pt-BR"/>
              </w:rPr>
              <w:t>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22F97060" w14:textId="77777777" w:rsidTr="009835F1">
        <w:tc>
          <w:tcPr>
            <w:tcW w:w="0" w:type="auto"/>
            <w:vAlign w:val="center"/>
          </w:tcPr>
          <w:p w14:paraId="1EF13CF4" w14:textId="6622B122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Feeling sad or blue</w:t>
            </w:r>
          </w:p>
        </w:tc>
        <w:tc>
          <w:tcPr>
            <w:tcW w:w="0" w:type="auto"/>
            <w:vAlign w:val="center"/>
          </w:tcPr>
          <w:p w14:paraId="27BC13DD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7552DA1A" w14:textId="7777777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0.0)</w:t>
            </w:r>
          </w:p>
        </w:tc>
        <w:tc>
          <w:tcPr>
            <w:tcW w:w="0" w:type="auto"/>
            <w:vAlign w:val="center"/>
          </w:tcPr>
          <w:p w14:paraId="068608F7" w14:textId="7E8704AB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31</w:t>
            </w:r>
          </w:p>
          <w:p w14:paraId="5F12A666" w14:textId="28FAE13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4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9867982" w14:textId="1B6178EF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7</w:t>
            </w:r>
          </w:p>
          <w:p w14:paraId="66F063FD" w14:textId="468CC192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3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F38D31A" w14:textId="7EFFD9BB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32075F64" w14:textId="31A00F09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FE35C16" w14:textId="33A08EF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</w:t>
            </w:r>
          </w:p>
          <w:p w14:paraId="3050B340" w14:textId="439D655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5476186B" w14:textId="77777777" w:rsidTr="009835F1">
        <w:tc>
          <w:tcPr>
            <w:tcW w:w="0" w:type="auto"/>
            <w:vAlign w:val="center"/>
          </w:tcPr>
          <w:p w14:paraId="5658C959" w14:textId="79844438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Feeling angry</w:t>
            </w:r>
          </w:p>
        </w:tc>
        <w:tc>
          <w:tcPr>
            <w:tcW w:w="0" w:type="auto"/>
            <w:vAlign w:val="center"/>
          </w:tcPr>
          <w:p w14:paraId="27313732" w14:textId="6474E0B5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9</w:t>
            </w:r>
          </w:p>
          <w:p w14:paraId="261F472B" w14:textId="5A8B78A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1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18F9F379" w14:textId="5871FEEF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6</w:t>
            </w:r>
          </w:p>
          <w:p w14:paraId="47FE1AEF" w14:textId="5CCD55A3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3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A5C2294" w14:textId="053956B5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3BA78D37" w14:textId="1287F737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3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25E13DCA" w14:textId="19C57BA0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4D0C3ACF" w14:textId="6276DE4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938FB87" w14:textId="040D769D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4A164C33" w14:textId="2B972475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20FDBBDE" w14:textId="77777777" w:rsidTr="009835F1">
        <w:tc>
          <w:tcPr>
            <w:tcW w:w="0" w:type="auto"/>
            <w:vAlign w:val="center"/>
          </w:tcPr>
          <w:p w14:paraId="51939D2F" w14:textId="7756FF74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Trouble sleeping</w:t>
            </w:r>
          </w:p>
        </w:tc>
        <w:tc>
          <w:tcPr>
            <w:tcW w:w="0" w:type="auto"/>
            <w:vAlign w:val="center"/>
          </w:tcPr>
          <w:p w14:paraId="2701E586" w14:textId="62EDC919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0ECF0A2B" w14:textId="30F56441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37C5C7D9" w14:textId="522E64A0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2</w:t>
            </w:r>
          </w:p>
          <w:p w14:paraId="39909A76" w14:textId="1357F376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31.4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B827768" w14:textId="286957E0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3</w:t>
            </w:r>
          </w:p>
          <w:p w14:paraId="572BC91D" w14:textId="3BAAB8F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32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45CF52F3" w14:textId="2E986725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3</w:t>
            </w:r>
          </w:p>
          <w:p w14:paraId="3DADFFF5" w14:textId="7FF17DC4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18.6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7411F03" w14:textId="17A837F1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7</w:t>
            </w:r>
          </w:p>
          <w:p w14:paraId="784F9B17" w14:textId="3C993AD8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1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0.0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  <w:tr w:rsidR="009835F1" w:rsidRPr="00C0122D" w14:paraId="3AF77A54" w14:textId="77777777" w:rsidTr="009835F1">
        <w:tc>
          <w:tcPr>
            <w:tcW w:w="0" w:type="auto"/>
            <w:vAlign w:val="center"/>
          </w:tcPr>
          <w:p w14:paraId="411CE686" w14:textId="2D77E0AF" w:rsidR="009835F1" w:rsidRPr="00C0122D" w:rsidRDefault="00CE6523" w:rsidP="009835F1">
            <w:pPr>
              <w:widowControl/>
              <w:numPr>
                <w:ilvl w:val="0"/>
                <w:numId w:val="3"/>
              </w:numPr>
              <w:suppressAutoHyphens w:val="0"/>
              <w:spacing w:before="40" w:after="40"/>
              <w:ind w:left="453" w:hanging="425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Worrying about what will happen to him or her</w:t>
            </w:r>
          </w:p>
        </w:tc>
        <w:tc>
          <w:tcPr>
            <w:tcW w:w="0" w:type="auto"/>
            <w:vAlign w:val="center"/>
          </w:tcPr>
          <w:p w14:paraId="0CC48956" w14:textId="7F89B38D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2</w:t>
            </w:r>
          </w:p>
          <w:p w14:paraId="6AD555DF" w14:textId="75553436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60.0)</w:t>
            </w:r>
          </w:p>
        </w:tc>
        <w:tc>
          <w:tcPr>
            <w:tcW w:w="0" w:type="auto"/>
            <w:vAlign w:val="center"/>
          </w:tcPr>
          <w:p w14:paraId="154C3D9B" w14:textId="19112C95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17</w:t>
            </w:r>
          </w:p>
          <w:p w14:paraId="28E424DF" w14:textId="0481674F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24.3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53675661" w14:textId="72D72825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5</w:t>
            </w:r>
          </w:p>
          <w:p w14:paraId="3E699923" w14:textId="20DDA54A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7.1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74249BA5" w14:textId="7DEB4699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4</w:t>
            </w:r>
          </w:p>
          <w:p w14:paraId="3B73F12B" w14:textId="7F60542D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5.7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  <w:tc>
          <w:tcPr>
            <w:tcW w:w="0" w:type="auto"/>
            <w:vAlign w:val="center"/>
          </w:tcPr>
          <w:p w14:paraId="69F7CB92" w14:textId="767D0534" w:rsidR="009835F1" w:rsidRPr="00C0122D" w:rsidRDefault="000E0162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2</w:t>
            </w:r>
          </w:p>
          <w:p w14:paraId="62498EC8" w14:textId="0110D5EB" w:rsidR="009835F1" w:rsidRPr="00C0122D" w:rsidRDefault="009835F1" w:rsidP="009835F1">
            <w:pPr>
              <w:suppressAutoHyphens w:val="0"/>
              <w:spacing w:before="40" w:after="40"/>
              <w:jc w:val="center"/>
              <w:rPr>
                <w:rFonts w:eastAsia="Times New Roman"/>
                <w:bCs/>
                <w:kern w:val="0"/>
                <w:lang w:val="en-US" w:eastAsia="pt-BR"/>
              </w:rPr>
            </w:pP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(2</w:t>
            </w:r>
            <w:r w:rsidR="000E0162" w:rsidRPr="00C0122D">
              <w:rPr>
                <w:rFonts w:eastAsia="Times New Roman"/>
                <w:bCs/>
                <w:kern w:val="0"/>
                <w:lang w:val="en-US" w:eastAsia="pt-BR"/>
              </w:rPr>
              <w:t>.9</w:t>
            </w:r>
            <w:r w:rsidRPr="00C0122D">
              <w:rPr>
                <w:rFonts w:eastAsia="Times New Roman"/>
                <w:bCs/>
                <w:kern w:val="0"/>
                <w:lang w:val="en-US" w:eastAsia="pt-BR"/>
              </w:rPr>
              <w:t>)</w:t>
            </w:r>
          </w:p>
        </w:tc>
      </w:tr>
    </w:tbl>
    <w:p w14:paraId="2EF5D593" w14:textId="77777777" w:rsidR="00464AFB" w:rsidRPr="00C0122D" w:rsidRDefault="00464AFB" w:rsidP="009835F1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rFonts w:eastAsia="Calibri"/>
          <w:kern w:val="0"/>
          <w:lang w:val="en-US" w:eastAsia="ar-SA"/>
        </w:rPr>
      </w:pPr>
    </w:p>
    <w:p w14:paraId="3422E13F" w14:textId="541118EB" w:rsidR="009835F1" w:rsidRPr="00C0122D" w:rsidRDefault="009835F1" w:rsidP="009835F1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kern w:val="2"/>
          <w:lang w:val="en-US"/>
        </w:rPr>
      </w:pPr>
      <w:r w:rsidRPr="00C0122D">
        <w:rPr>
          <w:rFonts w:eastAsia="Calibri"/>
          <w:b/>
          <w:kern w:val="0"/>
          <w:lang w:val="en-US" w:eastAsia="ar-SA"/>
        </w:rPr>
        <w:br w:type="page"/>
      </w:r>
    </w:p>
    <w:p w14:paraId="3FE399AC" w14:textId="2EAF0972" w:rsidR="00B56E37" w:rsidRPr="00C0122D" w:rsidRDefault="00B56E37" w:rsidP="00B56E37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rFonts w:eastAsia="Calibri"/>
          <w:kern w:val="0"/>
          <w:lang w:val="en-US" w:eastAsia="ar-SA"/>
        </w:rPr>
      </w:pPr>
      <w:r w:rsidRPr="00C0122D">
        <w:rPr>
          <w:rFonts w:eastAsia="Calibri"/>
          <w:b/>
          <w:kern w:val="0"/>
          <w:lang w:val="en-US" w:eastAsia="ar-SA"/>
        </w:rPr>
        <w:lastRenderedPageBreak/>
        <w:t>Table S3.</w:t>
      </w:r>
      <w:r w:rsidRPr="00C0122D">
        <w:rPr>
          <w:rFonts w:eastAsia="Calibri"/>
          <w:kern w:val="0"/>
          <w:lang w:val="en-US" w:eastAsia="ar-SA"/>
        </w:rPr>
        <w:t xml:space="preserve"> </w:t>
      </w:r>
      <w:r w:rsidR="00B47826" w:rsidRPr="00C0122D">
        <w:rPr>
          <w:rFonts w:eastAsia="Calibri"/>
          <w:kern w:val="0"/>
          <w:lang w:val="en-US" w:eastAsia="ar-SA"/>
        </w:rPr>
        <w:t xml:space="preserve">Mean scores for each item of the </w:t>
      </w:r>
      <w:proofErr w:type="spellStart"/>
      <w:r w:rsidR="00B47826" w:rsidRPr="00C0122D">
        <w:rPr>
          <w:rFonts w:eastAsia="Calibri"/>
          <w:kern w:val="0"/>
          <w:lang w:val="en-US" w:eastAsia="ar-SA"/>
        </w:rPr>
        <w:t>BCFQoLS</w:t>
      </w:r>
      <w:proofErr w:type="spellEnd"/>
      <w:r w:rsidR="00B47826" w:rsidRPr="00C0122D">
        <w:rPr>
          <w:rFonts w:eastAsia="Calibri"/>
          <w:kern w:val="0"/>
          <w:lang w:val="en-US" w:eastAsia="ar-SA"/>
        </w:rPr>
        <w:t xml:space="preserve"> and the physical and emotional dimensions of the </w:t>
      </w:r>
      <w:proofErr w:type="spellStart"/>
      <w:r w:rsidR="00B47826" w:rsidRPr="00C0122D">
        <w:rPr>
          <w:rFonts w:eastAsia="Calibri"/>
          <w:kern w:val="0"/>
          <w:lang w:val="en-US" w:eastAsia="ar-SA"/>
        </w:rPr>
        <w:t>PedsQL</w:t>
      </w:r>
      <w:proofErr w:type="spellEnd"/>
      <w:r w:rsidR="00B47826" w:rsidRPr="00C0122D">
        <w:rPr>
          <w:rFonts w:eastAsia="Calibri"/>
          <w:kern w:val="0"/>
          <w:lang w:val="en-US" w:eastAsia="ar-SA"/>
        </w:rPr>
        <w:t xml:space="preserve"> among families of children with RTT (n=70).</w:t>
      </w:r>
    </w:p>
    <w:p w14:paraId="198B436A" w14:textId="77777777" w:rsidR="00B56E37" w:rsidRPr="00C0122D" w:rsidRDefault="00B56E37" w:rsidP="00B56E37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rFonts w:eastAsia="Calibri"/>
          <w:kern w:val="0"/>
          <w:lang w:val="en-US" w:eastAsia="ar-SA"/>
        </w:rPr>
      </w:pPr>
    </w:p>
    <w:tbl>
      <w:tblPr>
        <w:tblStyle w:val="Tabelacomgrade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276"/>
        <w:gridCol w:w="1984"/>
      </w:tblGrid>
      <w:tr w:rsidR="00B56E37" w:rsidRPr="00C0122D" w14:paraId="776D65D4" w14:textId="77777777" w:rsidTr="009835F1">
        <w:tc>
          <w:tcPr>
            <w:tcW w:w="6379" w:type="dxa"/>
            <w:vAlign w:val="center"/>
          </w:tcPr>
          <w:p w14:paraId="0EA5EA84" w14:textId="760C4DDA" w:rsidR="00B56E37" w:rsidRPr="00C0122D" w:rsidRDefault="002179A3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D</w:t>
            </w:r>
            <w:r w:rsidR="00B56E37" w:rsidRPr="00C0122D">
              <w:rPr>
                <w:b/>
                <w:lang w:val="en-US"/>
              </w:rPr>
              <w:t>omains and questions</w:t>
            </w:r>
          </w:p>
        </w:tc>
        <w:tc>
          <w:tcPr>
            <w:tcW w:w="1276" w:type="dxa"/>
            <w:vAlign w:val="center"/>
          </w:tcPr>
          <w:p w14:paraId="0E22757D" w14:textId="77777777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Mean</w:t>
            </w:r>
          </w:p>
        </w:tc>
        <w:tc>
          <w:tcPr>
            <w:tcW w:w="1984" w:type="dxa"/>
            <w:vAlign w:val="center"/>
          </w:tcPr>
          <w:p w14:paraId="5B020457" w14:textId="77777777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Standard deviation</w:t>
            </w:r>
          </w:p>
        </w:tc>
      </w:tr>
      <w:tr w:rsidR="00B56E37" w:rsidRPr="00C0122D" w14:paraId="4B35EB66" w14:textId="77777777" w:rsidTr="009835F1">
        <w:tc>
          <w:tcPr>
            <w:tcW w:w="6379" w:type="dxa"/>
            <w:vAlign w:val="center"/>
          </w:tcPr>
          <w:p w14:paraId="3AE86942" w14:textId="39C64AAA" w:rsidR="00B56E37" w:rsidRPr="00C0122D" w:rsidRDefault="002179A3" w:rsidP="009835F1">
            <w:pPr>
              <w:suppressAutoHyphens w:val="0"/>
              <w:spacing w:before="120" w:after="120"/>
              <w:rPr>
                <w:b/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- </w:t>
            </w:r>
            <w:r w:rsidR="00B56E37" w:rsidRPr="00C0122D">
              <w:rPr>
                <w:b/>
                <w:lang w:val="en-US"/>
              </w:rPr>
              <w:t>Family interaction</w:t>
            </w:r>
          </w:p>
        </w:tc>
        <w:tc>
          <w:tcPr>
            <w:tcW w:w="1276" w:type="dxa"/>
            <w:vAlign w:val="center"/>
          </w:tcPr>
          <w:p w14:paraId="011ACA8B" w14:textId="4F29D2CD" w:rsidR="00B56E37" w:rsidRPr="00C0122D" w:rsidRDefault="002179A3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3.80</w:t>
            </w:r>
          </w:p>
        </w:tc>
        <w:tc>
          <w:tcPr>
            <w:tcW w:w="1984" w:type="dxa"/>
            <w:vAlign w:val="center"/>
          </w:tcPr>
          <w:p w14:paraId="7BD8E77F" w14:textId="0B12ACA8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0.</w:t>
            </w:r>
            <w:r w:rsidR="002179A3" w:rsidRPr="00C0122D">
              <w:rPr>
                <w:b/>
                <w:lang w:val="en-US"/>
              </w:rPr>
              <w:t>78</w:t>
            </w:r>
          </w:p>
        </w:tc>
      </w:tr>
      <w:tr w:rsidR="00B56E37" w:rsidRPr="00C0122D" w14:paraId="3B491BC8" w14:textId="77777777" w:rsidTr="009835F1">
        <w:tc>
          <w:tcPr>
            <w:tcW w:w="6379" w:type="dxa"/>
            <w:vAlign w:val="center"/>
          </w:tcPr>
          <w:p w14:paraId="6E947B99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enjoys spending time together</w:t>
            </w:r>
          </w:p>
        </w:tc>
        <w:tc>
          <w:tcPr>
            <w:tcW w:w="1276" w:type="dxa"/>
            <w:vAlign w:val="center"/>
          </w:tcPr>
          <w:p w14:paraId="51568ABA" w14:textId="65793CBD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4.</w:t>
            </w:r>
            <w:r w:rsidR="002179A3" w:rsidRPr="00C0122D">
              <w:rPr>
                <w:lang w:val="en-US"/>
              </w:rPr>
              <w:t>00</w:t>
            </w:r>
          </w:p>
        </w:tc>
        <w:tc>
          <w:tcPr>
            <w:tcW w:w="1984" w:type="dxa"/>
            <w:vAlign w:val="center"/>
          </w:tcPr>
          <w:p w14:paraId="0014DC03" w14:textId="0A0F3778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</w:t>
            </w:r>
            <w:r w:rsidR="002179A3" w:rsidRPr="00C0122D">
              <w:rPr>
                <w:rFonts w:eastAsia="Calibri"/>
                <w:kern w:val="0"/>
                <w:lang w:val="en-US" w:eastAsia="pt-BR"/>
              </w:rPr>
              <w:t>98</w:t>
            </w:r>
          </w:p>
        </w:tc>
      </w:tr>
      <w:tr w:rsidR="00B56E37" w:rsidRPr="00C0122D" w14:paraId="35715062" w14:textId="77777777" w:rsidTr="009835F1">
        <w:tc>
          <w:tcPr>
            <w:tcW w:w="6379" w:type="dxa"/>
            <w:vAlign w:val="center"/>
          </w:tcPr>
          <w:p w14:paraId="7EBBA670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talk openly with each other</w:t>
            </w:r>
          </w:p>
        </w:tc>
        <w:tc>
          <w:tcPr>
            <w:tcW w:w="1276" w:type="dxa"/>
            <w:vAlign w:val="center"/>
          </w:tcPr>
          <w:p w14:paraId="7FED1BE8" w14:textId="172B7F80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64</w:t>
            </w:r>
          </w:p>
        </w:tc>
        <w:tc>
          <w:tcPr>
            <w:tcW w:w="1984" w:type="dxa"/>
            <w:vAlign w:val="center"/>
          </w:tcPr>
          <w:p w14:paraId="465491FC" w14:textId="6CE67715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2</w:t>
            </w:r>
          </w:p>
        </w:tc>
      </w:tr>
      <w:tr w:rsidR="00B56E37" w:rsidRPr="00C0122D" w14:paraId="2EE32C0B" w14:textId="77777777" w:rsidTr="009835F1">
        <w:tc>
          <w:tcPr>
            <w:tcW w:w="6379" w:type="dxa"/>
            <w:vAlign w:val="center"/>
          </w:tcPr>
          <w:p w14:paraId="57257F4A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Our family solves problems together</w:t>
            </w:r>
          </w:p>
        </w:tc>
        <w:tc>
          <w:tcPr>
            <w:tcW w:w="1276" w:type="dxa"/>
            <w:vAlign w:val="center"/>
          </w:tcPr>
          <w:p w14:paraId="549122DB" w14:textId="1805D58C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56</w:t>
            </w:r>
          </w:p>
        </w:tc>
        <w:tc>
          <w:tcPr>
            <w:tcW w:w="1984" w:type="dxa"/>
            <w:vAlign w:val="center"/>
          </w:tcPr>
          <w:p w14:paraId="5EF317C1" w14:textId="5A8B94E9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7</w:t>
            </w:r>
          </w:p>
        </w:tc>
      </w:tr>
      <w:tr w:rsidR="00B56E37" w:rsidRPr="00C0122D" w14:paraId="1780E484" w14:textId="77777777" w:rsidTr="009835F1">
        <w:tc>
          <w:tcPr>
            <w:tcW w:w="6379" w:type="dxa"/>
            <w:vAlign w:val="center"/>
          </w:tcPr>
          <w:p w14:paraId="5C1D6F2C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support each other to accomplish goals</w:t>
            </w:r>
          </w:p>
        </w:tc>
        <w:tc>
          <w:tcPr>
            <w:tcW w:w="1276" w:type="dxa"/>
            <w:vAlign w:val="center"/>
          </w:tcPr>
          <w:p w14:paraId="703EC844" w14:textId="3773C057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71</w:t>
            </w:r>
          </w:p>
        </w:tc>
        <w:tc>
          <w:tcPr>
            <w:tcW w:w="1984" w:type="dxa"/>
            <w:vAlign w:val="center"/>
          </w:tcPr>
          <w:p w14:paraId="3395DE60" w14:textId="1E9C87AF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4</w:t>
            </w:r>
          </w:p>
        </w:tc>
      </w:tr>
      <w:tr w:rsidR="00B56E37" w:rsidRPr="00C0122D" w14:paraId="253937F6" w14:textId="77777777" w:rsidTr="009835F1">
        <w:tc>
          <w:tcPr>
            <w:tcW w:w="6379" w:type="dxa"/>
            <w:vAlign w:val="center"/>
          </w:tcPr>
          <w:p w14:paraId="46CB550C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show that they love and care for each other</w:t>
            </w:r>
          </w:p>
        </w:tc>
        <w:tc>
          <w:tcPr>
            <w:tcW w:w="1276" w:type="dxa"/>
            <w:vAlign w:val="center"/>
          </w:tcPr>
          <w:p w14:paraId="018A96F0" w14:textId="190D737D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.</w:t>
            </w:r>
            <w:r w:rsidR="002179A3" w:rsidRPr="00C0122D">
              <w:rPr>
                <w:rFonts w:eastAsia="Calibri"/>
                <w:kern w:val="0"/>
                <w:lang w:val="en-US" w:eastAsia="pt-BR"/>
              </w:rPr>
              <w:t>16</w:t>
            </w:r>
          </w:p>
        </w:tc>
        <w:tc>
          <w:tcPr>
            <w:tcW w:w="1984" w:type="dxa"/>
            <w:vAlign w:val="center"/>
          </w:tcPr>
          <w:p w14:paraId="3CCD260B" w14:textId="3E2FBFA4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0</w:t>
            </w:r>
          </w:p>
        </w:tc>
      </w:tr>
      <w:tr w:rsidR="00B56E37" w:rsidRPr="00C0122D" w14:paraId="31543BB0" w14:textId="77777777" w:rsidTr="009835F1">
        <w:tc>
          <w:tcPr>
            <w:tcW w:w="6379" w:type="dxa"/>
            <w:vAlign w:val="center"/>
          </w:tcPr>
          <w:p w14:paraId="1F248DA5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is able to handle life's ups and downs</w:t>
            </w:r>
          </w:p>
        </w:tc>
        <w:tc>
          <w:tcPr>
            <w:tcW w:w="1276" w:type="dxa"/>
            <w:vAlign w:val="center"/>
          </w:tcPr>
          <w:p w14:paraId="585AAC09" w14:textId="6F47511B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74</w:t>
            </w:r>
          </w:p>
        </w:tc>
        <w:tc>
          <w:tcPr>
            <w:tcW w:w="1984" w:type="dxa"/>
            <w:vAlign w:val="center"/>
          </w:tcPr>
          <w:p w14:paraId="2986BED8" w14:textId="60145147" w:rsidR="00B56E37" w:rsidRPr="00C0122D" w:rsidRDefault="002179A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81</w:t>
            </w:r>
          </w:p>
        </w:tc>
      </w:tr>
      <w:tr w:rsidR="00B56E37" w:rsidRPr="00C0122D" w14:paraId="3C8F8448" w14:textId="77777777" w:rsidTr="009835F1">
        <w:tc>
          <w:tcPr>
            <w:tcW w:w="6379" w:type="dxa"/>
            <w:vAlign w:val="center"/>
          </w:tcPr>
          <w:p w14:paraId="078292E7" w14:textId="4DAF2595" w:rsidR="00B56E37" w:rsidRPr="00C0122D" w:rsidRDefault="002179A3" w:rsidP="009835F1">
            <w:pPr>
              <w:suppressAutoHyphens w:val="0"/>
              <w:spacing w:before="120" w:after="120"/>
              <w:rPr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- </w:t>
            </w:r>
            <w:r w:rsidR="00B56E37" w:rsidRPr="00C0122D">
              <w:rPr>
                <w:b/>
                <w:lang w:val="en-US"/>
              </w:rPr>
              <w:t>Parenting</w:t>
            </w:r>
          </w:p>
        </w:tc>
        <w:tc>
          <w:tcPr>
            <w:tcW w:w="1276" w:type="dxa"/>
            <w:vAlign w:val="center"/>
          </w:tcPr>
          <w:p w14:paraId="374A51BB" w14:textId="4FCB7171" w:rsidR="00B56E37" w:rsidRPr="00C0122D" w:rsidRDefault="009E1D26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3.74</w:t>
            </w:r>
          </w:p>
        </w:tc>
        <w:tc>
          <w:tcPr>
            <w:tcW w:w="1984" w:type="dxa"/>
            <w:vAlign w:val="center"/>
          </w:tcPr>
          <w:p w14:paraId="392E340C" w14:textId="5DFA8EB6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0.</w:t>
            </w:r>
            <w:r w:rsidR="009E1D26" w:rsidRPr="00C0122D">
              <w:rPr>
                <w:b/>
                <w:lang w:val="en-US"/>
              </w:rPr>
              <w:t>67</w:t>
            </w:r>
          </w:p>
        </w:tc>
      </w:tr>
      <w:tr w:rsidR="00B56E37" w:rsidRPr="00C0122D" w14:paraId="6E5C3142" w14:textId="77777777" w:rsidTr="009835F1">
        <w:tc>
          <w:tcPr>
            <w:tcW w:w="6379" w:type="dxa"/>
            <w:vAlign w:val="center"/>
          </w:tcPr>
          <w:p w14:paraId="68D2826A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help the children learn to be independent</w:t>
            </w:r>
          </w:p>
        </w:tc>
        <w:tc>
          <w:tcPr>
            <w:tcW w:w="1276" w:type="dxa"/>
            <w:vAlign w:val="center"/>
          </w:tcPr>
          <w:p w14:paraId="6EE2088D" w14:textId="0B3CC4A6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76</w:t>
            </w:r>
          </w:p>
        </w:tc>
        <w:tc>
          <w:tcPr>
            <w:tcW w:w="1984" w:type="dxa"/>
            <w:vAlign w:val="center"/>
          </w:tcPr>
          <w:p w14:paraId="706F0693" w14:textId="2F0C95A9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</w:t>
            </w:r>
            <w:r w:rsidR="009E1D26" w:rsidRPr="00C0122D">
              <w:rPr>
                <w:rFonts w:eastAsia="Calibri"/>
                <w:kern w:val="0"/>
                <w:lang w:val="en-US" w:eastAsia="pt-BR"/>
              </w:rPr>
              <w:t>97</w:t>
            </w:r>
          </w:p>
        </w:tc>
      </w:tr>
      <w:tr w:rsidR="00B56E37" w:rsidRPr="00C0122D" w14:paraId="4D2F5DEF" w14:textId="77777777" w:rsidTr="009835F1">
        <w:tc>
          <w:tcPr>
            <w:tcW w:w="6379" w:type="dxa"/>
            <w:vAlign w:val="center"/>
          </w:tcPr>
          <w:p w14:paraId="61DA948E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help the children with schoolwork and activities</w:t>
            </w:r>
          </w:p>
        </w:tc>
        <w:tc>
          <w:tcPr>
            <w:tcW w:w="1276" w:type="dxa"/>
            <w:vAlign w:val="center"/>
          </w:tcPr>
          <w:p w14:paraId="1981F4DD" w14:textId="13D0FAB0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34</w:t>
            </w:r>
          </w:p>
        </w:tc>
        <w:tc>
          <w:tcPr>
            <w:tcW w:w="1984" w:type="dxa"/>
            <w:vAlign w:val="center"/>
          </w:tcPr>
          <w:p w14:paraId="299B7DA1" w14:textId="009A751D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21</w:t>
            </w:r>
          </w:p>
        </w:tc>
      </w:tr>
      <w:tr w:rsidR="00B56E37" w:rsidRPr="00C0122D" w14:paraId="4C3E9FB5" w14:textId="77777777" w:rsidTr="009835F1">
        <w:tc>
          <w:tcPr>
            <w:tcW w:w="6379" w:type="dxa"/>
            <w:vAlign w:val="center"/>
          </w:tcPr>
          <w:p w14:paraId="2D336880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teach the children how to get along with others</w:t>
            </w:r>
          </w:p>
        </w:tc>
        <w:tc>
          <w:tcPr>
            <w:tcW w:w="1276" w:type="dxa"/>
            <w:vAlign w:val="center"/>
          </w:tcPr>
          <w:p w14:paraId="283CC5B3" w14:textId="7E4220DE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.</w:t>
            </w:r>
            <w:r w:rsidR="009E1D26" w:rsidRPr="00C0122D">
              <w:rPr>
                <w:rFonts w:eastAsia="Calibri"/>
                <w:kern w:val="0"/>
                <w:lang w:val="en-US" w:eastAsia="pt-BR"/>
              </w:rPr>
              <w:t>00</w:t>
            </w:r>
          </w:p>
        </w:tc>
        <w:tc>
          <w:tcPr>
            <w:tcW w:w="1984" w:type="dxa"/>
            <w:vAlign w:val="center"/>
          </w:tcPr>
          <w:p w14:paraId="3E793DA4" w14:textId="11B3496B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5</w:t>
            </w:r>
          </w:p>
        </w:tc>
      </w:tr>
      <w:tr w:rsidR="00B56E37" w:rsidRPr="00C0122D" w14:paraId="4EBA7ACF" w14:textId="77777777" w:rsidTr="009835F1">
        <w:tc>
          <w:tcPr>
            <w:tcW w:w="6379" w:type="dxa"/>
            <w:vAlign w:val="center"/>
          </w:tcPr>
          <w:p w14:paraId="1981C882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Adults in my family teach the children to make good decisions</w:t>
            </w:r>
          </w:p>
        </w:tc>
        <w:tc>
          <w:tcPr>
            <w:tcW w:w="1276" w:type="dxa"/>
            <w:vAlign w:val="center"/>
          </w:tcPr>
          <w:p w14:paraId="22F5F054" w14:textId="7305AB00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76</w:t>
            </w:r>
          </w:p>
        </w:tc>
        <w:tc>
          <w:tcPr>
            <w:tcW w:w="1984" w:type="dxa"/>
            <w:vAlign w:val="center"/>
          </w:tcPr>
          <w:p w14:paraId="50119CD5" w14:textId="1E26E1A9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</w:t>
            </w:r>
            <w:r w:rsidR="009E1D26" w:rsidRPr="00C0122D">
              <w:rPr>
                <w:rFonts w:eastAsia="Calibri"/>
                <w:kern w:val="0"/>
                <w:lang w:val="en-US" w:eastAsia="pt-BR"/>
              </w:rPr>
              <w:t>86</w:t>
            </w:r>
          </w:p>
        </w:tc>
      </w:tr>
      <w:tr w:rsidR="00B56E37" w:rsidRPr="00C0122D" w14:paraId="3D83F4A6" w14:textId="77777777" w:rsidTr="009835F1">
        <w:tc>
          <w:tcPr>
            <w:tcW w:w="6379" w:type="dxa"/>
            <w:vAlign w:val="center"/>
          </w:tcPr>
          <w:p w14:paraId="63063276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Adults in my family know other people in the children's lives (i.e. friends, teachers)</w:t>
            </w:r>
          </w:p>
        </w:tc>
        <w:tc>
          <w:tcPr>
            <w:tcW w:w="1276" w:type="dxa"/>
            <w:vAlign w:val="center"/>
          </w:tcPr>
          <w:p w14:paraId="7FCABBD8" w14:textId="2037C365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93</w:t>
            </w:r>
          </w:p>
        </w:tc>
        <w:tc>
          <w:tcPr>
            <w:tcW w:w="1984" w:type="dxa"/>
            <w:vAlign w:val="center"/>
          </w:tcPr>
          <w:p w14:paraId="1F954BA6" w14:textId="3E1E04DA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</w:t>
            </w:r>
            <w:r w:rsidR="009E1D26" w:rsidRPr="00C0122D">
              <w:rPr>
                <w:rFonts w:eastAsia="Calibri"/>
                <w:kern w:val="0"/>
                <w:lang w:val="en-US" w:eastAsia="pt-BR"/>
              </w:rPr>
              <w:t>80</w:t>
            </w:r>
          </w:p>
        </w:tc>
      </w:tr>
      <w:tr w:rsidR="00B56E37" w:rsidRPr="00C0122D" w14:paraId="13BE1EC5" w14:textId="77777777" w:rsidTr="009835F1">
        <w:tc>
          <w:tcPr>
            <w:tcW w:w="6379" w:type="dxa"/>
            <w:vAlign w:val="center"/>
          </w:tcPr>
          <w:p w14:paraId="0A4D59E0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Adults in my family have time to take care of the individual needs of every child</w:t>
            </w:r>
          </w:p>
        </w:tc>
        <w:tc>
          <w:tcPr>
            <w:tcW w:w="1276" w:type="dxa"/>
            <w:vAlign w:val="center"/>
          </w:tcPr>
          <w:p w14:paraId="547DAA7C" w14:textId="0610FD18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9E1D26" w:rsidRPr="00C0122D">
              <w:rPr>
                <w:rFonts w:eastAsia="Calibri"/>
                <w:kern w:val="0"/>
                <w:lang w:val="en-US" w:eastAsia="pt-BR"/>
              </w:rPr>
              <w:t>66</w:t>
            </w:r>
          </w:p>
        </w:tc>
        <w:tc>
          <w:tcPr>
            <w:tcW w:w="1984" w:type="dxa"/>
            <w:vAlign w:val="center"/>
          </w:tcPr>
          <w:p w14:paraId="74023527" w14:textId="2BF4DC2F" w:rsidR="00B56E37" w:rsidRPr="00C0122D" w:rsidRDefault="009E1D26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1</w:t>
            </w:r>
          </w:p>
        </w:tc>
      </w:tr>
      <w:tr w:rsidR="00B56E37" w:rsidRPr="00C0122D" w14:paraId="5EAAE0D7" w14:textId="77777777" w:rsidTr="009835F1">
        <w:tc>
          <w:tcPr>
            <w:tcW w:w="6379" w:type="dxa"/>
            <w:vAlign w:val="center"/>
          </w:tcPr>
          <w:p w14:paraId="7FAF19F2" w14:textId="19314E1C" w:rsidR="00B56E37" w:rsidRPr="00C0122D" w:rsidRDefault="002179A3" w:rsidP="009835F1">
            <w:pPr>
              <w:suppressAutoHyphens w:val="0"/>
              <w:spacing w:before="120" w:after="120"/>
              <w:rPr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- </w:t>
            </w:r>
            <w:r w:rsidR="00B56E37" w:rsidRPr="00C0122D">
              <w:rPr>
                <w:b/>
                <w:lang w:val="en-US"/>
              </w:rPr>
              <w:t>Emotional well-being</w:t>
            </w:r>
          </w:p>
        </w:tc>
        <w:tc>
          <w:tcPr>
            <w:tcW w:w="1276" w:type="dxa"/>
            <w:vAlign w:val="center"/>
          </w:tcPr>
          <w:p w14:paraId="7B834375" w14:textId="4B9E6A63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3.</w:t>
            </w:r>
            <w:r w:rsidR="00730762" w:rsidRPr="00C0122D">
              <w:rPr>
                <w:b/>
                <w:lang w:val="en-US"/>
              </w:rPr>
              <w:t>16</w:t>
            </w:r>
          </w:p>
        </w:tc>
        <w:tc>
          <w:tcPr>
            <w:tcW w:w="1984" w:type="dxa"/>
            <w:vAlign w:val="center"/>
          </w:tcPr>
          <w:p w14:paraId="75BFEB18" w14:textId="161A61C0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0.</w:t>
            </w:r>
            <w:r w:rsidR="00730762" w:rsidRPr="00C0122D">
              <w:rPr>
                <w:b/>
                <w:lang w:val="en-US"/>
              </w:rPr>
              <w:t>96</w:t>
            </w:r>
          </w:p>
        </w:tc>
      </w:tr>
      <w:tr w:rsidR="00B56E37" w:rsidRPr="00C0122D" w14:paraId="50F1DCEC" w14:textId="77777777" w:rsidTr="009835F1">
        <w:tc>
          <w:tcPr>
            <w:tcW w:w="6379" w:type="dxa"/>
            <w:vAlign w:val="center"/>
          </w:tcPr>
          <w:p w14:paraId="5C809250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has the support we need to relieve stress</w:t>
            </w:r>
          </w:p>
        </w:tc>
        <w:tc>
          <w:tcPr>
            <w:tcW w:w="1276" w:type="dxa"/>
            <w:vAlign w:val="center"/>
          </w:tcPr>
          <w:p w14:paraId="4B79EAB7" w14:textId="4D805EEB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0C24A8" w:rsidRPr="00C0122D">
              <w:rPr>
                <w:rFonts w:eastAsia="Calibri"/>
                <w:kern w:val="0"/>
                <w:lang w:val="en-US" w:eastAsia="pt-BR"/>
              </w:rPr>
              <w:t>24</w:t>
            </w:r>
          </w:p>
        </w:tc>
        <w:tc>
          <w:tcPr>
            <w:tcW w:w="1984" w:type="dxa"/>
            <w:vAlign w:val="center"/>
          </w:tcPr>
          <w:p w14:paraId="1F2E5EA7" w14:textId="050D5812" w:rsidR="00B56E37" w:rsidRPr="00C0122D" w:rsidRDefault="000C24A8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20</w:t>
            </w:r>
          </w:p>
        </w:tc>
      </w:tr>
      <w:tr w:rsidR="00B56E37" w:rsidRPr="00C0122D" w14:paraId="79170309" w14:textId="77777777" w:rsidTr="009835F1">
        <w:tc>
          <w:tcPr>
            <w:tcW w:w="6379" w:type="dxa"/>
            <w:vAlign w:val="center"/>
          </w:tcPr>
          <w:p w14:paraId="69B522AC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have friends or others who provide support</w:t>
            </w:r>
          </w:p>
        </w:tc>
        <w:tc>
          <w:tcPr>
            <w:tcW w:w="1276" w:type="dxa"/>
            <w:vAlign w:val="center"/>
          </w:tcPr>
          <w:p w14:paraId="650011A0" w14:textId="4FBC9C13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0C24A8" w:rsidRPr="00C0122D">
              <w:rPr>
                <w:rFonts w:eastAsia="Calibri"/>
                <w:kern w:val="0"/>
                <w:lang w:val="en-US" w:eastAsia="pt-BR"/>
              </w:rPr>
              <w:t>07</w:t>
            </w:r>
          </w:p>
        </w:tc>
        <w:tc>
          <w:tcPr>
            <w:tcW w:w="1984" w:type="dxa"/>
            <w:vAlign w:val="center"/>
          </w:tcPr>
          <w:p w14:paraId="4EB10B9A" w14:textId="02913071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2</w:t>
            </w:r>
            <w:r w:rsidR="000C24A8" w:rsidRPr="00C0122D">
              <w:rPr>
                <w:rFonts w:eastAsia="Calibri"/>
                <w:kern w:val="0"/>
                <w:lang w:val="en-US" w:eastAsia="pt-BR"/>
              </w:rPr>
              <w:t>4</w:t>
            </w:r>
          </w:p>
        </w:tc>
      </w:tr>
      <w:tr w:rsidR="00B56E37" w:rsidRPr="00C0122D" w14:paraId="29D0DB48" w14:textId="77777777" w:rsidTr="009835F1">
        <w:tc>
          <w:tcPr>
            <w:tcW w:w="6379" w:type="dxa"/>
            <w:vAlign w:val="center"/>
          </w:tcPr>
          <w:p w14:paraId="02DC6649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lastRenderedPageBreak/>
              <w:t>My family members have some time to pursue their own interests</w:t>
            </w:r>
          </w:p>
        </w:tc>
        <w:tc>
          <w:tcPr>
            <w:tcW w:w="1276" w:type="dxa"/>
            <w:vAlign w:val="center"/>
          </w:tcPr>
          <w:p w14:paraId="5C4CB54A" w14:textId="4746FCF5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3</w:t>
            </w:r>
            <w:r w:rsidRPr="00C0122D">
              <w:rPr>
                <w:rFonts w:eastAsia="Calibri"/>
                <w:kern w:val="0"/>
                <w:lang w:val="en-US" w:eastAsia="pt-BR"/>
              </w:rPr>
              <w:t>3</w:t>
            </w:r>
          </w:p>
        </w:tc>
        <w:tc>
          <w:tcPr>
            <w:tcW w:w="1984" w:type="dxa"/>
            <w:vAlign w:val="center"/>
          </w:tcPr>
          <w:p w14:paraId="05D3CFA0" w14:textId="58D04832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6</w:t>
            </w:r>
          </w:p>
        </w:tc>
      </w:tr>
      <w:tr w:rsidR="00B56E37" w:rsidRPr="00C0122D" w14:paraId="47DDE73A" w14:textId="77777777" w:rsidTr="009835F1">
        <w:tc>
          <w:tcPr>
            <w:tcW w:w="6379" w:type="dxa"/>
            <w:vAlign w:val="center"/>
          </w:tcPr>
          <w:p w14:paraId="4C792ECD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has outside help available to us to take care of special needs of all family members</w:t>
            </w:r>
          </w:p>
        </w:tc>
        <w:tc>
          <w:tcPr>
            <w:tcW w:w="1276" w:type="dxa"/>
            <w:vAlign w:val="center"/>
          </w:tcPr>
          <w:p w14:paraId="6005398D" w14:textId="1DCE3BBA" w:rsidR="00B56E37" w:rsidRPr="00C0122D" w:rsidRDefault="00730762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.96</w:t>
            </w:r>
          </w:p>
        </w:tc>
        <w:tc>
          <w:tcPr>
            <w:tcW w:w="1984" w:type="dxa"/>
            <w:vAlign w:val="center"/>
          </w:tcPr>
          <w:p w14:paraId="437DB036" w14:textId="5FA40F6E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</w:t>
            </w:r>
            <w:r w:rsidR="00730762" w:rsidRPr="00C0122D">
              <w:rPr>
                <w:rFonts w:eastAsia="Calibri"/>
                <w:kern w:val="0"/>
                <w:lang w:val="en-US" w:eastAsia="pt-BR"/>
              </w:rPr>
              <w:t>20</w:t>
            </w:r>
          </w:p>
        </w:tc>
      </w:tr>
      <w:tr w:rsidR="00B56E37" w:rsidRPr="00C0122D" w14:paraId="71B039A1" w14:textId="77777777" w:rsidTr="009835F1">
        <w:tc>
          <w:tcPr>
            <w:tcW w:w="6379" w:type="dxa"/>
            <w:vAlign w:val="center"/>
          </w:tcPr>
          <w:p w14:paraId="26FC6D38" w14:textId="565EB543" w:rsidR="00B56E37" w:rsidRPr="00C0122D" w:rsidRDefault="002179A3" w:rsidP="009835F1">
            <w:pPr>
              <w:suppressAutoHyphens w:val="0"/>
              <w:spacing w:before="120" w:after="120"/>
              <w:rPr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- </w:t>
            </w:r>
            <w:r w:rsidR="00B56E37" w:rsidRPr="00C0122D">
              <w:rPr>
                <w:b/>
                <w:lang w:val="en-US"/>
              </w:rPr>
              <w:t>Physical/material well-being</w:t>
            </w:r>
          </w:p>
        </w:tc>
        <w:tc>
          <w:tcPr>
            <w:tcW w:w="1276" w:type="dxa"/>
            <w:vAlign w:val="center"/>
          </w:tcPr>
          <w:p w14:paraId="3CF6CC52" w14:textId="770E8779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3.</w:t>
            </w:r>
            <w:r w:rsidR="003C55B5" w:rsidRPr="00C0122D">
              <w:rPr>
                <w:b/>
                <w:lang w:val="en-US"/>
              </w:rPr>
              <w:t>75</w:t>
            </w:r>
          </w:p>
        </w:tc>
        <w:tc>
          <w:tcPr>
            <w:tcW w:w="1984" w:type="dxa"/>
            <w:vAlign w:val="center"/>
          </w:tcPr>
          <w:p w14:paraId="63092A7F" w14:textId="5BEC83E6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0.</w:t>
            </w:r>
            <w:r w:rsidR="003C55B5" w:rsidRPr="00C0122D">
              <w:rPr>
                <w:b/>
                <w:lang w:val="en-US"/>
              </w:rPr>
              <w:t>86</w:t>
            </w:r>
          </w:p>
        </w:tc>
      </w:tr>
      <w:tr w:rsidR="00B56E37" w:rsidRPr="00C0122D" w14:paraId="25B4CF55" w14:textId="77777777" w:rsidTr="009835F1">
        <w:tc>
          <w:tcPr>
            <w:tcW w:w="6379" w:type="dxa"/>
            <w:vAlign w:val="center"/>
          </w:tcPr>
          <w:p w14:paraId="109FBA1F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s have transportation to get to the places they need to be</w:t>
            </w:r>
          </w:p>
        </w:tc>
        <w:tc>
          <w:tcPr>
            <w:tcW w:w="1276" w:type="dxa"/>
            <w:vAlign w:val="center"/>
          </w:tcPr>
          <w:p w14:paraId="5AB3E8A3" w14:textId="11B6B464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96</w:t>
            </w:r>
          </w:p>
        </w:tc>
        <w:tc>
          <w:tcPr>
            <w:tcW w:w="1984" w:type="dxa"/>
            <w:vAlign w:val="center"/>
          </w:tcPr>
          <w:p w14:paraId="42F0A9F4" w14:textId="2FDA39C5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22</w:t>
            </w:r>
          </w:p>
        </w:tc>
      </w:tr>
      <w:tr w:rsidR="00B56E37" w:rsidRPr="00C0122D" w14:paraId="500A8061" w14:textId="77777777" w:rsidTr="009835F1">
        <w:tc>
          <w:tcPr>
            <w:tcW w:w="6379" w:type="dxa"/>
            <w:vAlign w:val="center"/>
          </w:tcPr>
          <w:p w14:paraId="2482B39E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gets dental care when needed</w:t>
            </w:r>
          </w:p>
        </w:tc>
        <w:tc>
          <w:tcPr>
            <w:tcW w:w="1276" w:type="dxa"/>
            <w:vAlign w:val="center"/>
          </w:tcPr>
          <w:p w14:paraId="45316FAB" w14:textId="0BD5945B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66</w:t>
            </w:r>
          </w:p>
        </w:tc>
        <w:tc>
          <w:tcPr>
            <w:tcW w:w="1984" w:type="dxa"/>
            <w:vAlign w:val="center"/>
          </w:tcPr>
          <w:p w14:paraId="1495C09A" w14:textId="41466D1F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2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5</w:t>
            </w:r>
          </w:p>
        </w:tc>
      </w:tr>
      <w:tr w:rsidR="00B56E37" w:rsidRPr="00C0122D" w14:paraId="09DA3D30" w14:textId="77777777" w:rsidTr="009835F1">
        <w:tc>
          <w:tcPr>
            <w:tcW w:w="6379" w:type="dxa"/>
            <w:vAlign w:val="center"/>
          </w:tcPr>
          <w:p w14:paraId="3DEBD810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gets medical care when needed</w:t>
            </w:r>
          </w:p>
        </w:tc>
        <w:tc>
          <w:tcPr>
            <w:tcW w:w="1276" w:type="dxa"/>
            <w:vAlign w:val="center"/>
          </w:tcPr>
          <w:p w14:paraId="1BCCBAF3" w14:textId="50EE1F43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83</w:t>
            </w:r>
          </w:p>
        </w:tc>
        <w:tc>
          <w:tcPr>
            <w:tcW w:w="1984" w:type="dxa"/>
            <w:vAlign w:val="center"/>
          </w:tcPr>
          <w:p w14:paraId="182CCDA7" w14:textId="26F7C8AF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2</w:t>
            </w:r>
          </w:p>
        </w:tc>
      </w:tr>
      <w:tr w:rsidR="00B56E37" w:rsidRPr="00C0122D" w14:paraId="5D5CAE59" w14:textId="77777777" w:rsidTr="009835F1">
        <w:tc>
          <w:tcPr>
            <w:tcW w:w="6379" w:type="dxa"/>
            <w:vAlign w:val="center"/>
          </w:tcPr>
          <w:p w14:paraId="146A12C9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has a way to take care of our expenses</w:t>
            </w:r>
          </w:p>
        </w:tc>
        <w:tc>
          <w:tcPr>
            <w:tcW w:w="1276" w:type="dxa"/>
            <w:vAlign w:val="center"/>
          </w:tcPr>
          <w:p w14:paraId="445F7346" w14:textId="1CD07160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60</w:t>
            </w:r>
          </w:p>
        </w:tc>
        <w:tc>
          <w:tcPr>
            <w:tcW w:w="1984" w:type="dxa"/>
            <w:vAlign w:val="center"/>
          </w:tcPr>
          <w:p w14:paraId="1CD61E7F" w14:textId="4263E3A3" w:rsidR="00B56E37" w:rsidRPr="00C0122D" w:rsidRDefault="003C55B5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4</w:t>
            </w:r>
          </w:p>
        </w:tc>
      </w:tr>
      <w:tr w:rsidR="00B56E37" w:rsidRPr="00C0122D" w14:paraId="3EE96F9A" w14:textId="77777777" w:rsidTr="009835F1">
        <w:tc>
          <w:tcPr>
            <w:tcW w:w="6379" w:type="dxa"/>
            <w:vAlign w:val="center"/>
          </w:tcPr>
          <w:p w14:paraId="47997FB9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feels safe at home, work, school, and in our neighborhood</w:t>
            </w:r>
          </w:p>
        </w:tc>
        <w:tc>
          <w:tcPr>
            <w:tcW w:w="1276" w:type="dxa"/>
            <w:vAlign w:val="center"/>
          </w:tcPr>
          <w:p w14:paraId="66C5AB8E" w14:textId="48FD66BD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73</w:t>
            </w:r>
          </w:p>
        </w:tc>
        <w:tc>
          <w:tcPr>
            <w:tcW w:w="1984" w:type="dxa"/>
            <w:vAlign w:val="center"/>
          </w:tcPr>
          <w:p w14:paraId="48534E23" w14:textId="56BE4CB5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</w:t>
            </w:r>
            <w:r w:rsidR="003C55B5" w:rsidRPr="00C0122D">
              <w:rPr>
                <w:rFonts w:eastAsia="Calibri"/>
                <w:kern w:val="0"/>
                <w:lang w:val="en-US" w:eastAsia="pt-BR"/>
              </w:rPr>
              <w:t>06</w:t>
            </w:r>
          </w:p>
        </w:tc>
      </w:tr>
      <w:tr w:rsidR="00B56E37" w:rsidRPr="00C0122D" w14:paraId="2DEE79CB" w14:textId="77777777" w:rsidTr="009835F1">
        <w:tc>
          <w:tcPr>
            <w:tcW w:w="6379" w:type="dxa"/>
            <w:vAlign w:val="center"/>
          </w:tcPr>
          <w:p w14:paraId="1C6B4D73" w14:textId="2321FA61" w:rsidR="00B56E37" w:rsidRPr="00C0122D" w:rsidRDefault="002179A3" w:rsidP="009835F1">
            <w:pPr>
              <w:suppressAutoHyphens w:val="0"/>
              <w:spacing w:before="120" w:after="120"/>
              <w:rPr>
                <w:lang w:val="en-US"/>
              </w:rPr>
            </w:pPr>
            <w:proofErr w:type="spellStart"/>
            <w:r w:rsidRPr="00C0122D">
              <w:rPr>
                <w:b/>
                <w:lang w:val="en-US"/>
              </w:rPr>
              <w:t>BCFQoLS</w:t>
            </w:r>
            <w:proofErr w:type="spellEnd"/>
            <w:r w:rsidRPr="00C0122D">
              <w:rPr>
                <w:b/>
                <w:lang w:val="en-US"/>
              </w:rPr>
              <w:t xml:space="preserve"> - </w:t>
            </w:r>
            <w:r w:rsidR="00B56E37" w:rsidRPr="00C0122D">
              <w:rPr>
                <w:b/>
                <w:lang w:val="en-US"/>
              </w:rPr>
              <w:t>Disability-related support</w:t>
            </w:r>
          </w:p>
        </w:tc>
        <w:tc>
          <w:tcPr>
            <w:tcW w:w="1276" w:type="dxa"/>
            <w:vAlign w:val="center"/>
          </w:tcPr>
          <w:p w14:paraId="5B86FAD5" w14:textId="5F68722D" w:rsidR="00B56E37" w:rsidRPr="00C0122D" w:rsidRDefault="009835F1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3.81</w:t>
            </w:r>
          </w:p>
        </w:tc>
        <w:tc>
          <w:tcPr>
            <w:tcW w:w="1984" w:type="dxa"/>
            <w:vAlign w:val="center"/>
          </w:tcPr>
          <w:p w14:paraId="6451B736" w14:textId="11ED5EF3" w:rsidR="00B56E37" w:rsidRPr="00C0122D" w:rsidRDefault="00B56E37" w:rsidP="009835F1">
            <w:pPr>
              <w:suppressAutoHyphens w:val="0"/>
              <w:spacing w:before="120" w:after="120"/>
              <w:jc w:val="center"/>
              <w:rPr>
                <w:b/>
                <w:lang w:val="en-US"/>
              </w:rPr>
            </w:pPr>
            <w:r w:rsidRPr="00C0122D">
              <w:rPr>
                <w:b/>
                <w:lang w:val="en-US"/>
              </w:rPr>
              <w:t>0.</w:t>
            </w:r>
            <w:r w:rsidR="009835F1" w:rsidRPr="00C0122D">
              <w:rPr>
                <w:b/>
                <w:lang w:val="en-US"/>
              </w:rPr>
              <w:t>85</w:t>
            </w:r>
          </w:p>
        </w:tc>
      </w:tr>
      <w:tr w:rsidR="00B56E37" w:rsidRPr="00C0122D" w14:paraId="6A93ACE5" w14:textId="77777777" w:rsidTr="009835F1">
        <w:tc>
          <w:tcPr>
            <w:tcW w:w="6379" w:type="dxa"/>
            <w:vAlign w:val="center"/>
          </w:tcPr>
          <w:p w14:paraId="30C33F28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 with special needs has support to make progress at school or workplace</w:t>
            </w:r>
          </w:p>
        </w:tc>
        <w:tc>
          <w:tcPr>
            <w:tcW w:w="1276" w:type="dxa"/>
            <w:vAlign w:val="center"/>
          </w:tcPr>
          <w:p w14:paraId="4D5AB646" w14:textId="5F5C117C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</w:t>
            </w:r>
            <w:r w:rsidR="009835F1" w:rsidRPr="00C0122D">
              <w:rPr>
                <w:rFonts w:eastAsia="Calibri"/>
                <w:kern w:val="0"/>
                <w:lang w:val="en-US" w:eastAsia="pt-BR"/>
              </w:rPr>
              <w:t>61</w:t>
            </w:r>
          </w:p>
        </w:tc>
        <w:tc>
          <w:tcPr>
            <w:tcW w:w="1984" w:type="dxa"/>
            <w:vAlign w:val="center"/>
          </w:tcPr>
          <w:p w14:paraId="2C0F85FB" w14:textId="0EEFB829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</w:t>
            </w:r>
            <w:r w:rsidR="009835F1" w:rsidRPr="00C0122D">
              <w:rPr>
                <w:rFonts w:eastAsia="Calibri"/>
                <w:kern w:val="0"/>
                <w:lang w:val="en-US" w:eastAsia="pt-BR"/>
              </w:rPr>
              <w:t>20</w:t>
            </w:r>
          </w:p>
        </w:tc>
      </w:tr>
      <w:tr w:rsidR="00B56E37" w:rsidRPr="00C0122D" w14:paraId="4CC47A05" w14:textId="77777777" w:rsidTr="009835F1">
        <w:tc>
          <w:tcPr>
            <w:tcW w:w="6379" w:type="dxa"/>
            <w:vAlign w:val="center"/>
          </w:tcPr>
          <w:p w14:paraId="3E5CCEAB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 with special needs has support to make progress at home</w:t>
            </w:r>
          </w:p>
        </w:tc>
        <w:tc>
          <w:tcPr>
            <w:tcW w:w="1276" w:type="dxa"/>
            <w:vAlign w:val="center"/>
          </w:tcPr>
          <w:p w14:paraId="09714B2B" w14:textId="44808F96" w:rsidR="00B56E37" w:rsidRPr="00C0122D" w:rsidRDefault="009835F1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86</w:t>
            </w:r>
          </w:p>
        </w:tc>
        <w:tc>
          <w:tcPr>
            <w:tcW w:w="1984" w:type="dxa"/>
            <w:vAlign w:val="center"/>
          </w:tcPr>
          <w:p w14:paraId="5A5D6A51" w14:textId="5969BE51" w:rsidR="00B56E37" w:rsidRPr="00C0122D" w:rsidRDefault="009835F1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08</w:t>
            </w:r>
          </w:p>
        </w:tc>
      </w:tr>
      <w:tr w:rsidR="00B56E37" w:rsidRPr="00C0122D" w14:paraId="7679AD61" w14:textId="77777777" w:rsidTr="009835F1">
        <w:tc>
          <w:tcPr>
            <w:tcW w:w="6379" w:type="dxa"/>
            <w:vAlign w:val="center"/>
          </w:tcPr>
          <w:p w14:paraId="2889EE6E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member with special needs has support to make friends</w:t>
            </w:r>
          </w:p>
        </w:tc>
        <w:tc>
          <w:tcPr>
            <w:tcW w:w="1276" w:type="dxa"/>
            <w:vAlign w:val="center"/>
          </w:tcPr>
          <w:p w14:paraId="4E8CB8EB" w14:textId="2E0B8B46" w:rsidR="00B56E37" w:rsidRPr="00C0122D" w:rsidRDefault="009835F1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.74</w:t>
            </w:r>
          </w:p>
        </w:tc>
        <w:tc>
          <w:tcPr>
            <w:tcW w:w="1984" w:type="dxa"/>
            <w:vAlign w:val="center"/>
          </w:tcPr>
          <w:p w14:paraId="079EE9BD" w14:textId="1D0C5C24" w:rsidR="00B56E37" w:rsidRPr="00C0122D" w:rsidRDefault="009835F1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1.13</w:t>
            </w:r>
          </w:p>
        </w:tc>
      </w:tr>
      <w:tr w:rsidR="00B56E37" w:rsidRPr="00C0122D" w14:paraId="523D587E" w14:textId="77777777" w:rsidTr="009835F1">
        <w:tc>
          <w:tcPr>
            <w:tcW w:w="6379" w:type="dxa"/>
            <w:vAlign w:val="center"/>
          </w:tcPr>
          <w:p w14:paraId="34FD6B82" w14:textId="77777777" w:rsidR="00B56E37" w:rsidRPr="00C0122D" w:rsidRDefault="00B56E37" w:rsidP="00B56E37">
            <w:pPr>
              <w:widowControl/>
              <w:numPr>
                <w:ilvl w:val="0"/>
                <w:numId w:val="2"/>
              </w:numPr>
              <w:suppressAutoHyphens w:val="0"/>
              <w:spacing w:before="120" w:after="120"/>
              <w:ind w:left="742" w:hanging="425"/>
              <w:rPr>
                <w:lang w:val="en-US"/>
              </w:rPr>
            </w:pPr>
            <w:r w:rsidRPr="00C0122D">
              <w:rPr>
                <w:rFonts w:eastAsia="Calibri"/>
                <w:lang w:val="en-US" w:eastAsia="pt-BR"/>
              </w:rPr>
              <w:t>My family has a good relationship with the service providers who work with our family member with a disability</w:t>
            </w:r>
          </w:p>
        </w:tc>
        <w:tc>
          <w:tcPr>
            <w:tcW w:w="1276" w:type="dxa"/>
            <w:vAlign w:val="center"/>
          </w:tcPr>
          <w:p w14:paraId="79122B12" w14:textId="31593AE4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.</w:t>
            </w:r>
            <w:r w:rsidR="009835F1" w:rsidRPr="00C0122D">
              <w:rPr>
                <w:rFonts w:eastAsia="Calibri"/>
                <w:kern w:val="0"/>
                <w:lang w:val="en-US" w:eastAsia="pt-BR"/>
              </w:rPr>
              <w:t>04</w:t>
            </w:r>
          </w:p>
        </w:tc>
        <w:tc>
          <w:tcPr>
            <w:tcW w:w="1984" w:type="dxa"/>
            <w:vAlign w:val="center"/>
          </w:tcPr>
          <w:p w14:paraId="490B515E" w14:textId="590FC2AC" w:rsidR="00B56E37" w:rsidRPr="00C0122D" w:rsidRDefault="00B56E3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0.7</w:t>
            </w:r>
            <w:r w:rsidR="009835F1" w:rsidRPr="00C0122D">
              <w:rPr>
                <w:rFonts w:eastAsia="Calibri"/>
                <w:kern w:val="0"/>
                <w:lang w:val="en-US" w:eastAsia="pt-BR"/>
              </w:rPr>
              <w:t>3</w:t>
            </w:r>
          </w:p>
        </w:tc>
      </w:tr>
      <w:tr w:rsidR="00CE6523" w:rsidRPr="00C0122D" w14:paraId="2E339B9F" w14:textId="77777777" w:rsidTr="009835F1">
        <w:tc>
          <w:tcPr>
            <w:tcW w:w="6379" w:type="dxa"/>
            <w:vAlign w:val="center"/>
          </w:tcPr>
          <w:p w14:paraId="74A1AE36" w14:textId="2C0D8CB6" w:rsidR="00CE6523" w:rsidRPr="00C0122D" w:rsidRDefault="00CE6523" w:rsidP="00CE6523">
            <w:pPr>
              <w:widowControl/>
              <w:suppressAutoHyphens w:val="0"/>
              <w:spacing w:before="120" w:after="120"/>
              <w:rPr>
                <w:rFonts w:eastAsia="Calibri"/>
                <w:b/>
                <w:bCs/>
                <w:lang w:val="en-US" w:eastAsia="pt-BR"/>
              </w:rPr>
            </w:pPr>
            <w:proofErr w:type="spellStart"/>
            <w:r w:rsidRPr="00C0122D">
              <w:rPr>
                <w:rFonts w:eastAsia="Calibri"/>
                <w:b/>
                <w:bCs/>
                <w:lang w:val="en-US" w:eastAsia="pt-BR"/>
              </w:rPr>
              <w:t>PedsQL</w:t>
            </w:r>
            <w:proofErr w:type="spellEnd"/>
            <w:r w:rsidRPr="00C0122D">
              <w:rPr>
                <w:rFonts w:eastAsia="Calibri"/>
                <w:b/>
                <w:bCs/>
                <w:lang w:val="en-US" w:eastAsia="pt-BR"/>
              </w:rPr>
              <w:t xml:space="preserve"> 4.0 – Physical functioning (problems with…)</w:t>
            </w:r>
          </w:p>
        </w:tc>
        <w:tc>
          <w:tcPr>
            <w:tcW w:w="1276" w:type="dxa"/>
            <w:vAlign w:val="center"/>
          </w:tcPr>
          <w:p w14:paraId="79A54FD7" w14:textId="50381592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Calibri"/>
                <w:b/>
                <w:bCs/>
                <w:kern w:val="0"/>
                <w:lang w:val="en-US" w:eastAsia="pt-BR"/>
              </w:rPr>
              <w:t>38.6</w:t>
            </w:r>
          </w:p>
        </w:tc>
        <w:tc>
          <w:tcPr>
            <w:tcW w:w="1984" w:type="dxa"/>
            <w:vAlign w:val="center"/>
          </w:tcPr>
          <w:p w14:paraId="55F4DF9E" w14:textId="11F1C3AE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Calibri"/>
                <w:b/>
                <w:bCs/>
                <w:kern w:val="0"/>
                <w:lang w:val="en-US" w:eastAsia="pt-BR"/>
              </w:rPr>
              <w:t>28.2</w:t>
            </w:r>
          </w:p>
        </w:tc>
      </w:tr>
      <w:tr w:rsidR="00CE6523" w:rsidRPr="00C0122D" w14:paraId="4B054548" w14:textId="77777777" w:rsidTr="009835F1">
        <w:tc>
          <w:tcPr>
            <w:tcW w:w="6379" w:type="dxa"/>
            <w:vAlign w:val="center"/>
          </w:tcPr>
          <w:p w14:paraId="46699DF3" w14:textId="38717204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b/>
                <w:bCs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Walking more than one block</w:t>
            </w:r>
          </w:p>
        </w:tc>
        <w:tc>
          <w:tcPr>
            <w:tcW w:w="1276" w:type="dxa"/>
            <w:vAlign w:val="center"/>
          </w:tcPr>
          <w:p w14:paraId="5CDD4240" w14:textId="79683E76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7.5</w:t>
            </w:r>
          </w:p>
        </w:tc>
        <w:tc>
          <w:tcPr>
            <w:tcW w:w="1984" w:type="dxa"/>
            <w:vAlign w:val="center"/>
          </w:tcPr>
          <w:p w14:paraId="2F437C53" w14:textId="1EC3506C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9.4</w:t>
            </w:r>
          </w:p>
        </w:tc>
      </w:tr>
      <w:tr w:rsidR="00CE6523" w:rsidRPr="00C0122D" w14:paraId="6457DD02" w14:textId="77777777" w:rsidTr="009835F1">
        <w:tc>
          <w:tcPr>
            <w:tcW w:w="6379" w:type="dxa"/>
            <w:vAlign w:val="center"/>
          </w:tcPr>
          <w:p w14:paraId="7C80187E" w14:textId="187A2479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Running</w:t>
            </w:r>
          </w:p>
        </w:tc>
        <w:tc>
          <w:tcPr>
            <w:tcW w:w="1276" w:type="dxa"/>
            <w:vAlign w:val="center"/>
          </w:tcPr>
          <w:p w14:paraId="5938A703" w14:textId="633AD27F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5.4</w:t>
            </w:r>
          </w:p>
        </w:tc>
        <w:tc>
          <w:tcPr>
            <w:tcW w:w="1984" w:type="dxa"/>
            <w:vAlign w:val="center"/>
          </w:tcPr>
          <w:p w14:paraId="6D6C0710" w14:textId="57C97A1E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3.9</w:t>
            </w:r>
          </w:p>
        </w:tc>
      </w:tr>
      <w:tr w:rsidR="00CE6523" w:rsidRPr="00C0122D" w14:paraId="7C66776B" w14:textId="77777777" w:rsidTr="009835F1">
        <w:tc>
          <w:tcPr>
            <w:tcW w:w="6379" w:type="dxa"/>
            <w:vAlign w:val="center"/>
          </w:tcPr>
          <w:p w14:paraId="24C4D225" w14:textId="0B513921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Participating in sports activity or exercise</w:t>
            </w:r>
          </w:p>
        </w:tc>
        <w:tc>
          <w:tcPr>
            <w:tcW w:w="1276" w:type="dxa"/>
            <w:vAlign w:val="center"/>
          </w:tcPr>
          <w:p w14:paraId="2DBE8F10" w14:textId="4C43B6EA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7.1</w:t>
            </w:r>
          </w:p>
        </w:tc>
        <w:tc>
          <w:tcPr>
            <w:tcW w:w="1984" w:type="dxa"/>
            <w:vAlign w:val="center"/>
          </w:tcPr>
          <w:p w14:paraId="02832671" w14:textId="27AB7D9C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6.8</w:t>
            </w:r>
          </w:p>
        </w:tc>
      </w:tr>
      <w:tr w:rsidR="00CE6523" w:rsidRPr="00C0122D" w14:paraId="73AF6A1D" w14:textId="77777777" w:rsidTr="009835F1">
        <w:tc>
          <w:tcPr>
            <w:tcW w:w="6379" w:type="dxa"/>
            <w:vAlign w:val="center"/>
          </w:tcPr>
          <w:p w14:paraId="285E67D1" w14:textId="3EACD0E8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Lifting something heavy</w:t>
            </w:r>
          </w:p>
        </w:tc>
        <w:tc>
          <w:tcPr>
            <w:tcW w:w="1276" w:type="dxa"/>
            <w:vAlign w:val="center"/>
          </w:tcPr>
          <w:p w14:paraId="48C18981" w14:textId="096A059C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1.1</w:t>
            </w:r>
          </w:p>
        </w:tc>
        <w:tc>
          <w:tcPr>
            <w:tcW w:w="1984" w:type="dxa"/>
            <w:vAlign w:val="center"/>
          </w:tcPr>
          <w:p w14:paraId="43C4E5C4" w14:textId="705B7590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2.2</w:t>
            </w:r>
          </w:p>
        </w:tc>
      </w:tr>
      <w:tr w:rsidR="00CE6523" w:rsidRPr="00C0122D" w14:paraId="6E94E86F" w14:textId="77777777" w:rsidTr="009835F1">
        <w:tc>
          <w:tcPr>
            <w:tcW w:w="6379" w:type="dxa"/>
            <w:vAlign w:val="center"/>
          </w:tcPr>
          <w:p w14:paraId="2478341B" w14:textId="11D14C7D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Taking a bath or shower by him or herself</w:t>
            </w:r>
          </w:p>
        </w:tc>
        <w:tc>
          <w:tcPr>
            <w:tcW w:w="1276" w:type="dxa"/>
            <w:vAlign w:val="center"/>
          </w:tcPr>
          <w:p w14:paraId="3273BBC9" w14:textId="5F320722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1.8</w:t>
            </w:r>
          </w:p>
        </w:tc>
        <w:tc>
          <w:tcPr>
            <w:tcW w:w="1984" w:type="dxa"/>
            <w:vAlign w:val="center"/>
          </w:tcPr>
          <w:p w14:paraId="1CF7EEE7" w14:textId="3008D04A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6.0</w:t>
            </w:r>
          </w:p>
        </w:tc>
      </w:tr>
      <w:tr w:rsidR="00CE6523" w:rsidRPr="00C0122D" w14:paraId="15ACE728" w14:textId="77777777" w:rsidTr="009835F1">
        <w:tc>
          <w:tcPr>
            <w:tcW w:w="6379" w:type="dxa"/>
            <w:vAlign w:val="center"/>
          </w:tcPr>
          <w:p w14:paraId="474A2262" w14:textId="2EED02DE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Doing chores around the house</w:t>
            </w:r>
          </w:p>
        </w:tc>
        <w:tc>
          <w:tcPr>
            <w:tcW w:w="1276" w:type="dxa"/>
            <w:vAlign w:val="center"/>
          </w:tcPr>
          <w:p w14:paraId="0215F175" w14:textId="6D3F8C0C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36.1</w:t>
            </w:r>
          </w:p>
        </w:tc>
        <w:tc>
          <w:tcPr>
            <w:tcW w:w="1984" w:type="dxa"/>
            <w:vAlign w:val="center"/>
          </w:tcPr>
          <w:p w14:paraId="1EDCBF8B" w14:textId="04349DEB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6.9</w:t>
            </w:r>
          </w:p>
        </w:tc>
      </w:tr>
      <w:tr w:rsidR="00CE6523" w:rsidRPr="00C0122D" w14:paraId="1777E410" w14:textId="77777777" w:rsidTr="009835F1">
        <w:tc>
          <w:tcPr>
            <w:tcW w:w="6379" w:type="dxa"/>
            <w:vAlign w:val="center"/>
          </w:tcPr>
          <w:p w14:paraId="1EF7840D" w14:textId="29874E0E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Having hurts or aches</w:t>
            </w:r>
          </w:p>
        </w:tc>
        <w:tc>
          <w:tcPr>
            <w:tcW w:w="1276" w:type="dxa"/>
            <w:vAlign w:val="center"/>
          </w:tcPr>
          <w:p w14:paraId="1891BC5E" w14:textId="53A54F3E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49.3</w:t>
            </w:r>
          </w:p>
        </w:tc>
        <w:tc>
          <w:tcPr>
            <w:tcW w:w="1984" w:type="dxa"/>
            <w:vAlign w:val="center"/>
          </w:tcPr>
          <w:p w14:paraId="29F42D3A" w14:textId="6D3523CE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8.9</w:t>
            </w:r>
          </w:p>
        </w:tc>
      </w:tr>
      <w:tr w:rsidR="00CE6523" w:rsidRPr="00C0122D" w14:paraId="1082F009" w14:textId="77777777" w:rsidTr="009835F1">
        <w:tc>
          <w:tcPr>
            <w:tcW w:w="6379" w:type="dxa"/>
            <w:vAlign w:val="center"/>
          </w:tcPr>
          <w:p w14:paraId="04B8128E" w14:textId="41DF30BD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lastRenderedPageBreak/>
              <w:t>Low energy level</w:t>
            </w:r>
          </w:p>
        </w:tc>
        <w:tc>
          <w:tcPr>
            <w:tcW w:w="1276" w:type="dxa"/>
            <w:vAlign w:val="center"/>
          </w:tcPr>
          <w:p w14:paraId="24AC86B6" w14:textId="3C1222E0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60.4</w:t>
            </w:r>
          </w:p>
        </w:tc>
        <w:tc>
          <w:tcPr>
            <w:tcW w:w="1984" w:type="dxa"/>
            <w:vAlign w:val="center"/>
          </w:tcPr>
          <w:p w14:paraId="09B8C5A5" w14:textId="3E72EEE4" w:rsidR="00CE6523" w:rsidRPr="00C0122D" w:rsidRDefault="000A4957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7.4</w:t>
            </w:r>
          </w:p>
        </w:tc>
      </w:tr>
      <w:tr w:rsidR="00CE6523" w:rsidRPr="00C0122D" w14:paraId="40309ACE" w14:textId="77777777" w:rsidTr="009835F1">
        <w:tc>
          <w:tcPr>
            <w:tcW w:w="6379" w:type="dxa"/>
            <w:vAlign w:val="center"/>
          </w:tcPr>
          <w:p w14:paraId="7DEC1657" w14:textId="48D39E8D" w:rsidR="00CE6523" w:rsidRPr="00C0122D" w:rsidRDefault="00E272D8" w:rsidP="00CE6523">
            <w:pPr>
              <w:widowControl/>
              <w:suppressAutoHyphens w:val="0"/>
              <w:spacing w:before="120" w:after="120"/>
              <w:rPr>
                <w:rFonts w:eastAsia="Calibri"/>
                <w:b/>
                <w:bCs/>
                <w:lang w:val="en-US" w:eastAsia="pt-BR"/>
              </w:rPr>
            </w:pPr>
            <w:proofErr w:type="spellStart"/>
            <w:r w:rsidRPr="00C0122D">
              <w:rPr>
                <w:rFonts w:eastAsia="Calibri"/>
                <w:b/>
                <w:bCs/>
                <w:lang w:val="en-US" w:eastAsia="pt-BR"/>
              </w:rPr>
              <w:t>PedsQL</w:t>
            </w:r>
            <w:proofErr w:type="spellEnd"/>
            <w:r w:rsidRPr="00C0122D">
              <w:rPr>
                <w:rFonts w:eastAsia="Calibri"/>
                <w:b/>
                <w:bCs/>
                <w:lang w:val="en-US" w:eastAsia="pt-BR"/>
              </w:rPr>
              <w:t xml:space="preserve"> 4.0 – Emotional functioning (problems with…)</w:t>
            </w:r>
          </w:p>
        </w:tc>
        <w:tc>
          <w:tcPr>
            <w:tcW w:w="1276" w:type="dxa"/>
            <w:vAlign w:val="center"/>
          </w:tcPr>
          <w:p w14:paraId="6521F4D9" w14:textId="03017B8E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Calibri"/>
                <w:b/>
                <w:bCs/>
                <w:kern w:val="0"/>
                <w:lang w:val="en-US" w:eastAsia="pt-BR"/>
              </w:rPr>
              <w:t>63.9</w:t>
            </w:r>
          </w:p>
        </w:tc>
        <w:tc>
          <w:tcPr>
            <w:tcW w:w="1984" w:type="dxa"/>
            <w:vAlign w:val="center"/>
          </w:tcPr>
          <w:p w14:paraId="62BB22BD" w14:textId="0644A5D4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b/>
                <w:bCs/>
                <w:kern w:val="0"/>
                <w:lang w:val="en-US" w:eastAsia="pt-BR"/>
              </w:rPr>
            </w:pPr>
            <w:r w:rsidRPr="00C0122D">
              <w:rPr>
                <w:rFonts w:eastAsia="Calibri"/>
                <w:b/>
                <w:bCs/>
                <w:kern w:val="0"/>
                <w:lang w:val="en-US" w:eastAsia="pt-BR"/>
              </w:rPr>
              <w:t>14.5</w:t>
            </w:r>
          </w:p>
        </w:tc>
      </w:tr>
      <w:tr w:rsidR="00CE6523" w:rsidRPr="00C0122D" w14:paraId="31DD1CA4" w14:textId="77777777" w:rsidTr="009835F1">
        <w:tc>
          <w:tcPr>
            <w:tcW w:w="6379" w:type="dxa"/>
            <w:vAlign w:val="center"/>
          </w:tcPr>
          <w:p w14:paraId="47B969B7" w14:textId="3AAEC35F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Feeling afraid or scared</w:t>
            </w:r>
          </w:p>
        </w:tc>
        <w:tc>
          <w:tcPr>
            <w:tcW w:w="1276" w:type="dxa"/>
            <w:vAlign w:val="center"/>
          </w:tcPr>
          <w:p w14:paraId="2F195A9D" w14:textId="75435012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60.4</w:t>
            </w:r>
          </w:p>
        </w:tc>
        <w:tc>
          <w:tcPr>
            <w:tcW w:w="1984" w:type="dxa"/>
            <w:vAlign w:val="center"/>
          </w:tcPr>
          <w:p w14:paraId="7AB5F74C" w14:textId="3973ECEF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1.5</w:t>
            </w:r>
          </w:p>
        </w:tc>
      </w:tr>
      <w:tr w:rsidR="00CE6523" w:rsidRPr="00C0122D" w14:paraId="09A7A101" w14:textId="77777777" w:rsidTr="009835F1">
        <w:tc>
          <w:tcPr>
            <w:tcW w:w="6379" w:type="dxa"/>
            <w:vAlign w:val="center"/>
          </w:tcPr>
          <w:p w14:paraId="2EA56CC1" w14:textId="64CB44AA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Feeling sad or blue</w:t>
            </w:r>
          </w:p>
        </w:tc>
        <w:tc>
          <w:tcPr>
            <w:tcW w:w="1276" w:type="dxa"/>
            <w:vAlign w:val="center"/>
          </w:tcPr>
          <w:p w14:paraId="1B4A0660" w14:textId="203CF59B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63.9</w:t>
            </w:r>
          </w:p>
        </w:tc>
        <w:tc>
          <w:tcPr>
            <w:tcW w:w="1984" w:type="dxa"/>
            <w:vAlign w:val="center"/>
          </w:tcPr>
          <w:p w14:paraId="01E357B0" w14:textId="2BA18B85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0.3</w:t>
            </w:r>
          </w:p>
        </w:tc>
      </w:tr>
      <w:tr w:rsidR="00CE6523" w:rsidRPr="00C0122D" w14:paraId="198757E3" w14:textId="77777777" w:rsidTr="009835F1">
        <w:tc>
          <w:tcPr>
            <w:tcW w:w="6379" w:type="dxa"/>
            <w:vAlign w:val="center"/>
          </w:tcPr>
          <w:p w14:paraId="18ED5BD2" w14:textId="4D683897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Feeling angry</w:t>
            </w:r>
          </w:p>
        </w:tc>
        <w:tc>
          <w:tcPr>
            <w:tcW w:w="1276" w:type="dxa"/>
            <w:vAlign w:val="center"/>
          </w:tcPr>
          <w:p w14:paraId="64E852AA" w14:textId="5C769100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60.4</w:t>
            </w:r>
          </w:p>
        </w:tc>
        <w:tc>
          <w:tcPr>
            <w:tcW w:w="1984" w:type="dxa"/>
            <w:vAlign w:val="center"/>
          </w:tcPr>
          <w:p w14:paraId="3FB8399F" w14:textId="02DF3F34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6.1</w:t>
            </w:r>
          </w:p>
        </w:tc>
      </w:tr>
      <w:tr w:rsidR="00CE6523" w:rsidRPr="00C0122D" w14:paraId="39B94C60" w14:textId="77777777" w:rsidTr="009835F1">
        <w:tc>
          <w:tcPr>
            <w:tcW w:w="6379" w:type="dxa"/>
            <w:vAlign w:val="center"/>
          </w:tcPr>
          <w:p w14:paraId="5CDD39C6" w14:textId="421F5F52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Trouble sleeping</w:t>
            </w:r>
          </w:p>
        </w:tc>
        <w:tc>
          <w:tcPr>
            <w:tcW w:w="1276" w:type="dxa"/>
            <w:vAlign w:val="center"/>
          </w:tcPr>
          <w:p w14:paraId="2DFE4F73" w14:textId="5AD405E0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51.8</w:t>
            </w:r>
          </w:p>
        </w:tc>
        <w:tc>
          <w:tcPr>
            <w:tcW w:w="1984" w:type="dxa"/>
            <w:vAlign w:val="center"/>
          </w:tcPr>
          <w:p w14:paraId="103AC58C" w14:textId="5A20DBE2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7.4</w:t>
            </w:r>
          </w:p>
        </w:tc>
      </w:tr>
      <w:tr w:rsidR="00CE6523" w:rsidRPr="00C0122D" w14:paraId="63012425" w14:textId="77777777" w:rsidTr="009835F1">
        <w:tc>
          <w:tcPr>
            <w:tcW w:w="6379" w:type="dxa"/>
            <w:vAlign w:val="center"/>
          </w:tcPr>
          <w:p w14:paraId="69F5CCDA" w14:textId="1A04FACD" w:rsidR="00CE6523" w:rsidRPr="00C0122D" w:rsidRDefault="00CE6523" w:rsidP="00CE6523">
            <w:pPr>
              <w:pStyle w:val="PargrafodaLista"/>
              <w:widowControl/>
              <w:numPr>
                <w:ilvl w:val="0"/>
                <w:numId w:val="4"/>
              </w:numPr>
              <w:suppressAutoHyphens w:val="0"/>
              <w:spacing w:before="120" w:after="120"/>
              <w:ind w:left="741" w:hanging="425"/>
              <w:rPr>
                <w:rFonts w:eastAsia="Calibri"/>
                <w:lang w:val="en-US" w:eastAsia="pt-BR"/>
              </w:rPr>
            </w:pPr>
            <w:r w:rsidRPr="00C0122D">
              <w:rPr>
                <w:rFonts w:eastAsia="Calibri"/>
                <w:lang w:val="en-US" w:eastAsia="pt-BR"/>
              </w:rPr>
              <w:t>Worrying about what will happen to him or her</w:t>
            </w:r>
          </w:p>
        </w:tc>
        <w:tc>
          <w:tcPr>
            <w:tcW w:w="1276" w:type="dxa"/>
            <w:vAlign w:val="center"/>
          </w:tcPr>
          <w:p w14:paraId="15C0C5E7" w14:textId="100CB823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83.2</w:t>
            </w:r>
          </w:p>
        </w:tc>
        <w:tc>
          <w:tcPr>
            <w:tcW w:w="1984" w:type="dxa"/>
            <w:vAlign w:val="center"/>
          </w:tcPr>
          <w:p w14:paraId="1F74E851" w14:textId="4253C2B0" w:rsidR="00CE6523" w:rsidRPr="00C0122D" w:rsidRDefault="00556643" w:rsidP="009835F1">
            <w:pPr>
              <w:suppressAutoHyphens w:val="0"/>
              <w:jc w:val="center"/>
              <w:rPr>
                <w:rFonts w:eastAsia="Calibri"/>
                <w:kern w:val="0"/>
                <w:lang w:val="en-US" w:eastAsia="pt-BR"/>
              </w:rPr>
            </w:pPr>
            <w:r w:rsidRPr="00C0122D">
              <w:rPr>
                <w:rFonts w:eastAsia="Calibri"/>
                <w:kern w:val="0"/>
                <w:lang w:val="en-US" w:eastAsia="pt-BR"/>
              </w:rPr>
              <w:t>25.8</w:t>
            </w:r>
          </w:p>
        </w:tc>
      </w:tr>
    </w:tbl>
    <w:p w14:paraId="1678AF58" w14:textId="77777777" w:rsidR="00B56E37" w:rsidRPr="00C0122D" w:rsidRDefault="00B56E37" w:rsidP="00B56E37">
      <w:pPr>
        <w:suppressAutoHyphens w:val="0"/>
        <w:rPr>
          <w:rFonts w:eastAsia="Times New Roman"/>
          <w:color w:val="000000"/>
          <w:lang w:val="en-US"/>
        </w:rPr>
      </w:pPr>
    </w:p>
    <w:p w14:paraId="457CABA0" w14:textId="3B767D1B" w:rsidR="00B56E37" w:rsidRPr="00C0122D" w:rsidRDefault="00B56E37" w:rsidP="009835F1">
      <w:pPr>
        <w:suppressAutoHyphens w:val="0"/>
        <w:rPr>
          <w:rFonts w:eastAsia="Times New Roman"/>
          <w:b/>
          <w:color w:val="000000"/>
          <w:lang w:val="en-US"/>
        </w:rPr>
      </w:pPr>
      <w:r w:rsidRPr="00C0122D">
        <w:rPr>
          <w:rFonts w:eastAsia="Times New Roman"/>
          <w:b/>
          <w:color w:val="000000"/>
          <w:lang w:val="en-US"/>
        </w:rPr>
        <w:br w:type="page"/>
      </w:r>
    </w:p>
    <w:p w14:paraId="6AB12856" w14:textId="5E377710" w:rsidR="00691F15" w:rsidRPr="00C0122D" w:rsidRDefault="00691F15" w:rsidP="00691F15">
      <w:pPr>
        <w:widowControl/>
        <w:suppressAutoHyphens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C0122D">
        <w:rPr>
          <w:b/>
          <w:bCs/>
          <w:lang w:val="en-US"/>
        </w:rPr>
        <w:lastRenderedPageBreak/>
        <w:t>Table S</w:t>
      </w:r>
      <w:r w:rsidR="00B56E37" w:rsidRPr="00C0122D">
        <w:rPr>
          <w:b/>
          <w:bCs/>
          <w:lang w:val="en-US"/>
        </w:rPr>
        <w:t>4</w:t>
      </w:r>
      <w:r w:rsidRPr="00C0122D">
        <w:rPr>
          <w:lang w:val="en-US"/>
        </w:rPr>
        <w:t xml:space="preserve">. </w:t>
      </w:r>
      <w:proofErr w:type="spellStart"/>
      <w:r w:rsidR="00B47826" w:rsidRPr="00C0122D">
        <w:rPr>
          <w:rFonts w:eastAsia="Calibri"/>
          <w:kern w:val="0"/>
          <w:lang w:val="en-US" w:eastAsia="ar-SA"/>
        </w:rPr>
        <w:t>Bonferroni</w:t>
      </w:r>
      <w:proofErr w:type="spellEnd"/>
      <w:r w:rsidR="00B47826" w:rsidRPr="00C0122D">
        <w:rPr>
          <w:rFonts w:eastAsia="Calibri"/>
          <w:kern w:val="0"/>
          <w:lang w:val="en-US" w:eastAsia="ar-SA"/>
        </w:rPr>
        <w:t xml:space="preserve"> post hoc comparisons between the domains of the Beach Center Family Quality of Life Scale.</w:t>
      </w:r>
    </w:p>
    <w:p w14:paraId="29656860" w14:textId="77777777" w:rsidR="00691F15" w:rsidRPr="00C0122D" w:rsidRDefault="00691F15" w:rsidP="00691F15">
      <w:pPr>
        <w:widowControl/>
        <w:suppressAutoHyphens w:val="0"/>
        <w:spacing w:line="480" w:lineRule="auto"/>
        <w:rPr>
          <w:rFonts w:eastAsia="Calibri"/>
          <w:lang w:val="en-US"/>
        </w:rPr>
      </w:pPr>
      <w:bookmarkStart w:id="3" w:name="_Hlk86279259"/>
    </w:p>
    <w:tbl>
      <w:tblPr>
        <w:tblStyle w:val="Tabelacomgrade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883"/>
        <w:gridCol w:w="1243"/>
        <w:gridCol w:w="888"/>
        <w:gridCol w:w="887"/>
        <w:gridCol w:w="756"/>
        <w:gridCol w:w="847"/>
        <w:gridCol w:w="1252"/>
      </w:tblGrid>
      <w:tr w:rsidR="00691F15" w:rsidRPr="00C0122D" w14:paraId="0433E11C" w14:textId="77777777" w:rsidTr="00EA6664">
        <w:tc>
          <w:tcPr>
            <w:tcW w:w="1939" w:type="pct"/>
            <w:gridSpan w:val="2"/>
            <w:vMerge w:val="restart"/>
            <w:vAlign w:val="center"/>
          </w:tcPr>
          <w:p w14:paraId="3261EB64" w14:textId="77777777" w:rsidR="00691F15" w:rsidRPr="00C0122D" w:rsidRDefault="00691F15" w:rsidP="00EA6664">
            <w:pPr>
              <w:spacing w:before="120" w:after="120"/>
              <w:jc w:val="center"/>
              <w:rPr>
                <w:rFonts w:eastAsia="Calibri"/>
                <w:b/>
                <w:kern w:val="0"/>
                <w:lang w:val="en-US" w:eastAsia="ar-SA"/>
              </w:rPr>
            </w:pPr>
            <w:r w:rsidRPr="00C0122D">
              <w:rPr>
                <w:rFonts w:eastAsia="Calibri"/>
                <w:b/>
                <w:kern w:val="0"/>
                <w:lang w:val="en-US" w:eastAsia="ar-SA"/>
              </w:rPr>
              <w:t>Domains</w:t>
            </w:r>
          </w:p>
        </w:tc>
        <w:tc>
          <w:tcPr>
            <w:tcW w:w="638" w:type="pct"/>
            <w:vMerge w:val="restart"/>
            <w:vAlign w:val="center"/>
          </w:tcPr>
          <w:p w14:paraId="71901DDD" w14:textId="77777777" w:rsidR="00691F15" w:rsidRPr="00C0122D" w:rsidRDefault="00691F15" w:rsidP="00EA6664">
            <w:pPr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ar-SA"/>
              </w:rPr>
              <w:t>Mean difference</w:t>
            </w:r>
          </w:p>
        </w:tc>
        <w:tc>
          <w:tcPr>
            <w:tcW w:w="939" w:type="pct"/>
            <w:gridSpan w:val="2"/>
          </w:tcPr>
          <w:p w14:paraId="40D68C83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ar-SA"/>
              </w:rPr>
              <w:t>95% CI for mean difference</w:t>
            </w:r>
          </w:p>
        </w:tc>
        <w:tc>
          <w:tcPr>
            <w:tcW w:w="392" w:type="pct"/>
            <w:vMerge w:val="restart"/>
            <w:vAlign w:val="center"/>
          </w:tcPr>
          <w:p w14:paraId="01D966B8" w14:textId="77777777" w:rsidR="00691F15" w:rsidRPr="00C0122D" w:rsidRDefault="00691F15" w:rsidP="00EA6664">
            <w:pPr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ar-SA"/>
              </w:rPr>
              <w:t>SE</w:t>
            </w:r>
          </w:p>
        </w:tc>
        <w:tc>
          <w:tcPr>
            <w:tcW w:w="448" w:type="pct"/>
            <w:vMerge w:val="restart"/>
            <w:vAlign w:val="center"/>
          </w:tcPr>
          <w:p w14:paraId="0C464E41" w14:textId="77777777" w:rsidR="00691F15" w:rsidRPr="00C0122D" w:rsidRDefault="00691F15" w:rsidP="00EA6664">
            <w:pPr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ar-SA"/>
              </w:rPr>
              <w:t>t</w:t>
            </w:r>
          </w:p>
        </w:tc>
        <w:tc>
          <w:tcPr>
            <w:tcW w:w="643" w:type="pct"/>
            <w:vMerge w:val="restart"/>
            <w:vAlign w:val="center"/>
          </w:tcPr>
          <w:p w14:paraId="0034C9F1" w14:textId="77777777" w:rsidR="00691F15" w:rsidRPr="00C0122D" w:rsidRDefault="00691F15" w:rsidP="00EA6664">
            <w:pPr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ar-SA"/>
              </w:rPr>
              <w:t>p-value</w:t>
            </w:r>
          </w:p>
        </w:tc>
      </w:tr>
      <w:tr w:rsidR="00691F15" w:rsidRPr="00C0122D" w14:paraId="3D96D0BA" w14:textId="77777777" w:rsidTr="00EA6664">
        <w:tc>
          <w:tcPr>
            <w:tcW w:w="1939" w:type="pct"/>
            <w:gridSpan w:val="2"/>
            <w:vMerge/>
            <w:vAlign w:val="center"/>
          </w:tcPr>
          <w:p w14:paraId="554FAD1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b/>
                <w:kern w:val="0"/>
                <w:lang w:val="en-US" w:eastAsia="ar-SA"/>
              </w:rPr>
            </w:pPr>
          </w:p>
        </w:tc>
        <w:tc>
          <w:tcPr>
            <w:tcW w:w="638" w:type="pct"/>
            <w:vMerge/>
            <w:vAlign w:val="center"/>
          </w:tcPr>
          <w:p w14:paraId="6CB03C5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b/>
                <w:kern w:val="0"/>
                <w:lang w:val="en-US" w:eastAsia="ar-SA"/>
              </w:rPr>
            </w:pPr>
          </w:p>
        </w:tc>
        <w:tc>
          <w:tcPr>
            <w:tcW w:w="470" w:type="pct"/>
          </w:tcPr>
          <w:p w14:paraId="400712EB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Lower</w:t>
            </w:r>
          </w:p>
        </w:tc>
        <w:tc>
          <w:tcPr>
            <w:tcW w:w="469" w:type="pct"/>
          </w:tcPr>
          <w:p w14:paraId="6A6DA865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  <w:r w:rsidRPr="00C0122D">
              <w:rPr>
                <w:rFonts w:eastAsia="Times New Roman"/>
                <w:b/>
                <w:bCs/>
                <w:kern w:val="0"/>
                <w:lang w:val="en-US" w:eastAsia="pt-BR"/>
              </w:rPr>
              <w:t>Upper</w:t>
            </w:r>
          </w:p>
        </w:tc>
        <w:tc>
          <w:tcPr>
            <w:tcW w:w="392" w:type="pct"/>
            <w:vMerge/>
            <w:vAlign w:val="center"/>
          </w:tcPr>
          <w:p w14:paraId="0BE22188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b/>
                <w:kern w:val="0"/>
                <w:lang w:val="en-US" w:eastAsia="ar-SA"/>
              </w:rPr>
            </w:pPr>
          </w:p>
        </w:tc>
        <w:tc>
          <w:tcPr>
            <w:tcW w:w="448" w:type="pct"/>
            <w:vMerge/>
            <w:vAlign w:val="center"/>
          </w:tcPr>
          <w:p w14:paraId="7D2D150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</w:p>
        </w:tc>
        <w:tc>
          <w:tcPr>
            <w:tcW w:w="643" w:type="pct"/>
            <w:vMerge/>
            <w:vAlign w:val="center"/>
          </w:tcPr>
          <w:p w14:paraId="458C975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Times New Roman"/>
                <w:b/>
                <w:bCs/>
                <w:kern w:val="0"/>
                <w:lang w:val="en-US" w:eastAsia="ar-SA"/>
              </w:rPr>
            </w:pPr>
          </w:p>
        </w:tc>
      </w:tr>
      <w:tr w:rsidR="00691F15" w:rsidRPr="00C0122D" w14:paraId="43F8503B" w14:textId="77777777" w:rsidTr="00EA6664">
        <w:tc>
          <w:tcPr>
            <w:tcW w:w="962" w:type="pct"/>
            <w:vMerge w:val="restart"/>
            <w:vAlign w:val="center"/>
          </w:tcPr>
          <w:p w14:paraId="5DD24D8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Family interaction</w:t>
            </w:r>
          </w:p>
        </w:tc>
        <w:tc>
          <w:tcPr>
            <w:tcW w:w="977" w:type="pct"/>
            <w:vAlign w:val="center"/>
          </w:tcPr>
          <w:p w14:paraId="67F52BB4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Parenting</w:t>
            </w:r>
          </w:p>
        </w:tc>
        <w:tc>
          <w:tcPr>
            <w:tcW w:w="638" w:type="pct"/>
            <w:vAlign w:val="center"/>
          </w:tcPr>
          <w:p w14:paraId="439A754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62</w:t>
            </w:r>
          </w:p>
        </w:tc>
        <w:tc>
          <w:tcPr>
            <w:tcW w:w="470" w:type="pct"/>
            <w:vAlign w:val="center"/>
          </w:tcPr>
          <w:p w14:paraId="1792EDCE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190</w:t>
            </w:r>
          </w:p>
        </w:tc>
        <w:tc>
          <w:tcPr>
            <w:tcW w:w="469" w:type="pct"/>
            <w:vAlign w:val="center"/>
          </w:tcPr>
          <w:p w14:paraId="7AB9C1B6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313</w:t>
            </w:r>
          </w:p>
        </w:tc>
        <w:tc>
          <w:tcPr>
            <w:tcW w:w="392" w:type="pct"/>
            <w:vAlign w:val="center"/>
          </w:tcPr>
          <w:p w14:paraId="43496711" w14:textId="510F0336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</w:t>
            </w:r>
            <w:r w:rsidR="00E205E2" w:rsidRPr="00C0122D">
              <w:rPr>
                <w:lang w:val="en-US"/>
              </w:rPr>
              <w:t>58</w:t>
            </w:r>
          </w:p>
        </w:tc>
        <w:tc>
          <w:tcPr>
            <w:tcW w:w="448" w:type="pct"/>
            <w:vAlign w:val="center"/>
          </w:tcPr>
          <w:p w14:paraId="7203CC11" w14:textId="47FB1053" w:rsidR="00691F15" w:rsidRPr="00C0122D" w:rsidRDefault="00476CF8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59</w:t>
            </w:r>
          </w:p>
        </w:tc>
        <w:tc>
          <w:tcPr>
            <w:tcW w:w="643" w:type="pct"/>
            <w:vAlign w:val="center"/>
          </w:tcPr>
          <w:p w14:paraId="16B8A0AA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  <w:tr w:rsidR="00691F15" w:rsidRPr="00C0122D" w14:paraId="07BC3E66" w14:textId="77777777" w:rsidTr="00EA6664">
        <w:tc>
          <w:tcPr>
            <w:tcW w:w="962" w:type="pct"/>
            <w:vMerge/>
            <w:vAlign w:val="center"/>
          </w:tcPr>
          <w:p w14:paraId="282AC34C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0B93089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Emotional well-being</w:t>
            </w:r>
          </w:p>
        </w:tc>
        <w:tc>
          <w:tcPr>
            <w:tcW w:w="638" w:type="pct"/>
            <w:vAlign w:val="center"/>
          </w:tcPr>
          <w:p w14:paraId="22BE25E3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645</w:t>
            </w:r>
          </w:p>
        </w:tc>
        <w:tc>
          <w:tcPr>
            <w:tcW w:w="470" w:type="pct"/>
            <w:vAlign w:val="center"/>
          </w:tcPr>
          <w:p w14:paraId="73C02770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394</w:t>
            </w:r>
          </w:p>
        </w:tc>
        <w:tc>
          <w:tcPr>
            <w:tcW w:w="469" w:type="pct"/>
            <w:vAlign w:val="center"/>
          </w:tcPr>
          <w:p w14:paraId="2DB5F9D0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896</w:t>
            </w:r>
          </w:p>
        </w:tc>
        <w:tc>
          <w:tcPr>
            <w:tcW w:w="392" w:type="pct"/>
            <w:vAlign w:val="center"/>
          </w:tcPr>
          <w:p w14:paraId="393D596F" w14:textId="05AE149A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8</w:t>
            </w:r>
            <w:r w:rsidR="00CD2940" w:rsidRPr="00C0122D">
              <w:rPr>
                <w:lang w:val="en-US"/>
              </w:rPr>
              <w:t>7</w:t>
            </w:r>
          </w:p>
        </w:tc>
        <w:tc>
          <w:tcPr>
            <w:tcW w:w="448" w:type="pct"/>
            <w:vAlign w:val="center"/>
          </w:tcPr>
          <w:p w14:paraId="019CCBFF" w14:textId="02590043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7.</w:t>
            </w:r>
            <w:r w:rsidR="00476CF8" w:rsidRPr="00C0122D">
              <w:rPr>
                <w:lang w:val="en-US"/>
              </w:rPr>
              <w:t>397</w:t>
            </w:r>
          </w:p>
        </w:tc>
        <w:tc>
          <w:tcPr>
            <w:tcW w:w="643" w:type="pct"/>
            <w:vAlign w:val="center"/>
          </w:tcPr>
          <w:p w14:paraId="774AB2DA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&lt;0.001***</w:t>
            </w:r>
          </w:p>
        </w:tc>
      </w:tr>
      <w:tr w:rsidR="00691F15" w:rsidRPr="00C0122D" w14:paraId="13A62B11" w14:textId="77777777" w:rsidTr="00EA6664">
        <w:tc>
          <w:tcPr>
            <w:tcW w:w="962" w:type="pct"/>
            <w:vMerge/>
            <w:vAlign w:val="center"/>
          </w:tcPr>
          <w:p w14:paraId="5BB28EF8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6C23979C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Physical/material well-being</w:t>
            </w:r>
          </w:p>
        </w:tc>
        <w:tc>
          <w:tcPr>
            <w:tcW w:w="638" w:type="pct"/>
            <w:vAlign w:val="center"/>
          </w:tcPr>
          <w:p w14:paraId="2C7C1B8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48</w:t>
            </w:r>
          </w:p>
        </w:tc>
        <w:tc>
          <w:tcPr>
            <w:tcW w:w="470" w:type="pct"/>
            <w:vAlign w:val="center"/>
          </w:tcPr>
          <w:p w14:paraId="303809FE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203</w:t>
            </w:r>
          </w:p>
        </w:tc>
        <w:tc>
          <w:tcPr>
            <w:tcW w:w="469" w:type="pct"/>
            <w:vAlign w:val="center"/>
          </w:tcPr>
          <w:p w14:paraId="70E41EDA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299</w:t>
            </w:r>
          </w:p>
        </w:tc>
        <w:tc>
          <w:tcPr>
            <w:tcW w:w="392" w:type="pct"/>
            <w:vAlign w:val="center"/>
          </w:tcPr>
          <w:p w14:paraId="7A807944" w14:textId="2B6BB32D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</w:t>
            </w:r>
            <w:r w:rsidR="00CD2940" w:rsidRPr="00C0122D">
              <w:rPr>
                <w:lang w:val="en-US"/>
              </w:rPr>
              <w:t>90</w:t>
            </w:r>
          </w:p>
        </w:tc>
        <w:tc>
          <w:tcPr>
            <w:tcW w:w="448" w:type="pct"/>
            <w:vAlign w:val="center"/>
          </w:tcPr>
          <w:p w14:paraId="2DB93172" w14:textId="5DC59EF6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53</w:t>
            </w:r>
            <w:r w:rsidR="00476CF8" w:rsidRPr="00C0122D">
              <w:rPr>
                <w:lang w:val="en-US"/>
              </w:rPr>
              <w:t>0</w:t>
            </w:r>
          </w:p>
        </w:tc>
        <w:tc>
          <w:tcPr>
            <w:tcW w:w="643" w:type="pct"/>
            <w:vAlign w:val="center"/>
          </w:tcPr>
          <w:p w14:paraId="34AAB31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  <w:tr w:rsidR="00691F15" w:rsidRPr="00C0122D" w14:paraId="080E83D8" w14:textId="77777777" w:rsidTr="00EA6664">
        <w:tc>
          <w:tcPr>
            <w:tcW w:w="962" w:type="pct"/>
            <w:vMerge/>
            <w:vAlign w:val="center"/>
          </w:tcPr>
          <w:p w14:paraId="68CEE23F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63CA7821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Disability-related support</w:t>
            </w:r>
          </w:p>
        </w:tc>
        <w:tc>
          <w:tcPr>
            <w:tcW w:w="638" w:type="pct"/>
            <w:vAlign w:val="center"/>
          </w:tcPr>
          <w:p w14:paraId="696F83BF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012</w:t>
            </w:r>
          </w:p>
        </w:tc>
        <w:tc>
          <w:tcPr>
            <w:tcW w:w="470" w:type="pct"/>
            <w:vAlign w:val="center"/>
          </w:tcPr>
          <w:p w14:paraId="761E169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263</w:t>
            </w:r>
          </w:p>
        </w:tc>
        <w:tc>
          <w:tcPr>
            <w:tcW w:w="469" w:type="pct"/>
            <w:vAlign w:val="center"/>
          </w:tcPr>
          <w:p w14:paraId="7B55A7BF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239</w:t>
            </w:r>
          </w:p>
        </w:tc>
        <w:tc>
          <w:tcPr>
            <w:tcW w:w="392" w:type="pct"/>
            <w:vAlign w:val="center"/>
          </w:tcPr>
          <w:p w14:paraId="20114532" w14:textId="01703D81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</w:t>
            </w:r>
            <w:r w:rsidR="00CD2940" w:rsidRPr="00C0122D">
              <w:rPr>
                <w:lang w:val="en-US"/>
              </w:rPr>
              <w:t>101</w:t>
            </w:r>
          </w:p>
        </w:tc>
        <w:tc>
          <w:tcPr>
            <w:tcW w:w="448" w:type="pct"/>
            <w:vAlign w:val="center"/>
          </w:tcPr>
          <w:p w14:paraId="51985DEA" w14:textId="49F43430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1</w:t>
            </w:r>
            <w:r w:rsidR="00476CF8" w:rsidRPr="00C0122D">
              <w:rPr>
                <w:lang w:val="en-US"/>
              </w:rPr>
              <w:t>20</w:t>
            </w:r>
          </w:p>
        </w:tc>
        <w:tc>
          <w:tcPr>
            <w:tcW w:w="643" w:type="pct"/>
            <w:vAlign w:val="center"/>
          </w:tcPr>
          <w:p w14:paraId="5D57B02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  <w:tr w:rsidR="00691F15" w:rsidRPr="00C0122D" w14:paraId="5D23865A" w14:textId="77777777" w:rsidTr="00EA6664">
        <w:tc>
          <w:tcPr>
            <w:tcW w:w="962" w:type="pct"/>
            <w:vMerge w:val="restart"/>
            <w:vAlign w:val="center"/>
          </w:tcPr>
          <w:p w14:paraId="2FE4B29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Parenting</w:t>
            </w:r>
          </w:p>
        </w:tc>
        <w:tc>
          <w:tcPr>
            <w:tcW w:w="977" w:type="pct"/>
            <w:vAlign w:val="center"/>
          </w:tcPr>
          <w:p w14:paraId="73A4ECE6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Emotional well-being</w:t>
            </w:r>
          </w:p>
        </w:tc>
        <w:tc>
          <w:tcPr>
            <w:tcW w:w="638" w:type="pct"/>
            <w:vAlign w:val="center"/>
          </w:tcPr>
          <w:p w14:paraId="192138C8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583</w:t>
            </w:r>
          </w:p>
        </w:tc>
        <w:tc>
          <w:tcPr>
            <w:tcW w:w="470" w:type="pct"/>
            <w:vAlign w:val="center"/>
          </w:tcPr>
          <w:p w14:paraId="2A8C02A3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332</w:t>
            </w:r>
          </w:p>
        </w:tc>
        <w:tc>
          <w:tcPr>
            <w:tcW w:w="469" w:type="pct"/>
            <w:vAlign w:val="center"/>
          </w:tcPr>
          <w:p w14:paraId="584DE09C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835</w:t>
            </w:r>
          </w:p>
        </w:tc>
        <w:tc>
          <w:tcPr>
            <w:tcW w:w="392" w:type="pct"/>
            <w:vAlign w:val="center"/>
          </w:tcPr>
          <w:p w14:paraId="3EAE9FC2" w14:textId="3882E35D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</w:t>
            </w:r>
            <w:r w:rsidR="00060D5F" w:rsidRPr="00C0122D">
              <w:rPr>
                <w:lang w:val="en-US"/>
              </w:rPr>
              <w:t>76</w:t>
            </w:r>
          </w:p>
        </w:tc>
        <w:tc>
          <w:tcPr>
            <w:tcW w:w="448" w:type="pct"/>
            <w:vAlign w:val="center"/>
          </w:tcPr>
          <w:p w14:paraId="4C339C35" w14:textId="1059487F" w:rsidR="00691F15" w:rsidRPr="00C0122D" w:rsidRDefault="00476CF8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7.635</w:t>
            </w:r>
          </w:p>
        </w:tc>
        <w:tc>
          <w:tcPr>
            <w:tcW w:w="643" w:type="pct"/>
            <w:vAlign w:val="center"/>
          </w:tcPr>
          <w:p w14:paraId="72FC8913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&lt;0.001***</w:t>
            </w:r>
          </w:p>
        </w:tc>
      </w:tr>
      <w:tr w:rsidR="00691F15" w:rsidRPr="00C0122D" w14:paraId="56E5FC88" w14:textId="77777777" w:rsidTr="00EA6664">
        <w:tc>
          <w:tcPr>
            <w:tcW w:w="962" w:type="pct"/>
            <w:vMerge/>
            <w:vAlign w:val="center"/>
          </w:tcPr>
          <w:p w14:paraId="36E60CA1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327F3F7A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Physical/material well-being</w:t>
            </w:r>
          </w:p>
        </w:tc>
        <w:tc>
          <w:tcPr>
            <w:tcW w:w="638" w:type="pct"/>
            <w:vAlign w:val="center"/>
          </w:tcPr>
          <w:p w14:paraId="56B2EDA1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014</w:t>
            </w:r>
          </w:p>
        </w:tc>
        <w:tc>
          <w:tcPr>
            <w:tcW w:w="470" w:type="pct"/>
            <w:vAlign w:val="center"/>
          </w:tcPr>
          <w:p w14:paraId="2953302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265</w:t>
            </w:r>
          </w:p>
        </w:tc>
        <w:tc>
          <w:tcPr>
            <w:tcW w:w="469" w:type="pct"/>
            <w:vAlign w:val="center"/>
          </w:tcPr>
          <w:p w14:paraId="776BFD65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237</w:t>
            </w:r>
          </w:p>
        </w:tc>
        <w:tc>
          <w:tcPr>
            <w:tcW w:w="392" w:type="pct"/>
            <w:vAlign w:val="center"/>
          </w:tcPr>
          <w:p w14:paraId="04E4FDBC" w14:textId="4C3EDE38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</w:t>
            </w:r>
            <w:r w:rsidR="00E1600A" w:rsidRPr="00C0122D">
              <w:rPr>
                <w:lang w:val="en-US"/>
              </w:rPr>
              <w:t>91</w:t>
            </w:r>
          </w:p>
        </w:tc>
        <w:tc>
          <w:tcPr>
            <w:tcW w:w="448" w:type="pct"/>
            <w:vAlign w:val="center"/>
          </w:tcPr>
          <w:p w14:paraId="5FE6DA74" w14:textId="22DFD905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15</w:t>
            </w:r>
            <w:r w:rsidR="00476CF8" w:rsidRPr="00C0122D">
              <w:rPr>
                <w:lang w:val="en-US"/>
              </w:rPr>
              <w:t>3</w:t>
            </w:r>
          </w:p>
        </w:tc>
        <w:tc>
          <w:tcPr>
            <w:tcW w:w="643" w:type="pct"/>
            <w:vAlign w:val="center"/>
          </w:tcPr>
          <w:p w14:paraId="36578715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  <w:tr w:rsidR="00691F15" w:rsidRPr="00C0122D" w14:paraId="3AEAA6A8" w14:textId="77777777" w:rsidTr="00EA6664">
        <w:tc>
          <w:tcPr>
            <w:tcW w:w="962" w:type="pct"/>
            <w:vMerge/>
            <w:vAlign w:val="center"/>
          </w:tcPr>
          <w:p w14:paraId="5015C75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6E8C6D6D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Disability-related support</w:t>
            </w:r>
          </w:p>
        </w:tc>
        <w:tc>
          <w:tcPr>
            <w:tcW w:w="638" w:type="pct"/>
            <w:vAlign w:val="center"/>
          </w:tcPr>
          <w:p w14:paraId="1C4EEA3B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074</w:t>
            </w:r>
          </w:p>
        </w:tc>
        <w:tc>
          <w:tcPr>
            <w:tcW w:w="470" w:type="pct"/>
            <w:vAlign w:val="center"/>
          </w:tcPr>
          <w:p w14:paraId="1A7CA830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325</w:t>
            </w:r>
          </w:p>
        </w:tc>
        <w:tc>
          <w:tcPr>
            <w:tcW w:w="469" w:type="pct"/>
            <w:vAlign w:val="center"/>
          </w:tcPr>
          <w:p w14:paraId="3B4CE93E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177</w:t>
            </w:r>
          </w:p>
        </w:tc>
        <w:tc>
          <w:tcPr>
            <w:tcW w:w="392" w:type="pct"/>
            <w:vAlign w:val="center"/>
          </w:tcPr>
          <w:p w14:paraId="109CC505" w14:textId="00956405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8</w:t>
            </w:r>
            <w:r w:rsidR="00476CF8" w:rsidRPr="00C0122D">
              <w:rPr>
                <w:lang w:val="en-US"/>
              </w:rPr>
              <w:t>4</w:t>
            </w:r>
          </w:p>
        </w:tc>
        <w:tc>
          <w:tcPr>
            <w:tcW w:w="448" w:type="pct"/>
            <w:vAlign w:val="center"/>
          </w:tcPr>
          <w:p w14:paraId="693F0DF5" w14:textId="7E2AC710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8</w:t>
            </w:r>
            <w:r w:rsidR="00476CF8" w:rsidRPr="00C0122D">
              <w:rPr>
                <w:lang w:val="en-US"/>
              </w:rPr>
              <w:t>82</w:t>
            </w:r>
          </w:p>
        </w:tc>
        <w:tc>
          <w:tcPr>
            <w:tcW w:w="643" w:type="pct"/>
            <w:vAlign w:val="center"/>
          </w:tcPr>
          <w:p w14:paraId="3307523C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  <w:tr w:rsidR="00691F15" w:rsidRPr="00C0122D" w14:paraId="64D5D006" w14:textId="77777777" w:rsidTr="00EA6664">
        <w:tc>
          <w:tcPr>
            <w:tcW w:w="962" w:type="pct"/>
            <w:vMerge w:val="restart"/>
            <w:vAlign w:val="center"/>
          </w:tcPr>
          <w:p w14:paraId="57085339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Calibri"/>
                <w:kern w:val="0"/>
                <w:lang w:val="en-US" w:eastAsia="ar-SA"/>
              </w:rPr>
              <w:t>Emotional well-being</w:t>
            </w:r>
          </w:p>
        </w:tc>
        <w:tc>
          <w:tcPr>
            <w:tcW w:w="977" w:type="pct"/>
            <w:vAlign w:val="center"/>
          </w:tcPr>
          <w:p w14:paraId="756D838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Physical/material well-being</w:t>
            </w:r>
          </w:p>
        </w:tc>
        <w:tc>
          <w:tcPr>
            <w:tcW w:w="638" w:type="pct"/>
            <w:vAlign w:val="center"/>
          </w:tcPr>
          <w:p w14:paraId="055BB95F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597</w:t>
            </w:r>
          </w:p>
        </w:tc>
        <w:tc>
          <w:tcPr>
            <w:tcW w:w="470" w:type="pct"/>
            <w:vAlign w:val="center"/>
          </w:tcPr>
          <w:p w14:paraId="2AE3379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848</w:t>
            </w:r>
          </w:p>
        </w:tc>
        <w:tc>
          <w:tcPr>
            <w:tcW w:w="469" w:type="pct"/>
            <w:vAlign w:val="center"/>
          </w:tcPr>
          <w:p w14:paraId="69D7AF8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346</w:t>
            </w:r>
          </w:p>
        </w:tc>
        <w:tc>
          <w:tcPr>
            <w:tcW w:w="392" w:type="pct"/>
            <w:vAlign w:val="center"/>
          </w:tcPr>
          <w:p w14:paraId="1274F568" w14:textId="4A23BA4F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</w:t>
            </w:r>
            <w:r w:rsidR="00476CF8" w:rsidRPr="00C0122D">
              <w:rPr>
                <w:lang w:val="en-US"/>
              </w:rPr>
              <w:t>99</w:t>
            </w:r>
          </w:p>
        </w:tc>
        <w:tc>
          <w:tcPr>
            <w:tcW w:w="448" w:type="pct"/>
            <w:vAlign w:val="center"/>
          </w:tcPr>
          <w:p w14:paraId="2BF74ED4" w14:textId="57AF33B4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6.</w:t>
            </w:r>
            <w:r w:rsidR="00476CF8" w:rsidRPr="00C0122D">
              <w:rPr>
                <w:lang w:val="en-US"/>
              </w:rPr>
              <w:t>034</w:t>
            </w:r>
          </w:p>
        </w:tc>
        <w:tc>
          <w:tcPr>
            <w:tcW w:w="643" w:type="pct"/>
            <w:vAlign w:val="center"/>
          </w:tcPr>
          <w:p w14:paraId="4997EFC2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&lt;0.001***</w:t>
            </w:r>
          </w:p>
        </w:tc>
      </w:tr>
      <w:tr w:rsidR="00691F15" w:rsidRPr="00C0122D" w14:paraId="4EC6F53E" w14:textId="77777777" w:rsidTr="00EA6664">
        <w:tc>
          <w:tcPr>
            <w:tcW w:w="962" w:type="pct"/>
            <w:vMerge/>
            <w:vAlign w:val="center"/>
          </w:tcPr>
          <w:p w14:paraId="799A5B41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</w:p>
        </w:tc>
        <w:tc>
          <w:tcPr>
            <w:tcW w:w="977" w:type="pct"/>
            <w:vAlign w:val="center"/>
          </w:tcPr>
          <w:p w14:paraId="31ABCE1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Times New Roman"/>
                <w:kern w:val="0"/>
                <w:lang w:val="en-US" w:eastAsia="ar-SA"/>
              </w:rPr>
              <w:t>Disability-related support</w:t>
            </w:r>
          </w:p>
        </w:tc>
        <w:tc>
          <w:tcPr>
            <w:tcW w:w="638" w:type="pct"/>
            <w:vAlign w:val="center"/>
          </w:tcPr>
          <w:p w14:paraId="270E1D6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657</w:t>
            </w:r>
          </w:p>
        </w:tc>
        <w:tc>
          <w:tcPr>
            <w:tcW w:w="470" w:type="pct"/>
            <w:vAlign w:val="center"/>
          </w:tcPr>
          <w:p w14:paraId="638AB21C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908</w:t>
            </w:r>
          </w:p>
        </w:tc>
        <w:tc>
          <w:tcPr>
            <w:tcW w:w="469" w:type="pct"/>
            <w:vAlign w:val="center"/>
          </w:tcPr>
          <w:p w14:paraId="5ADFD721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406</w:t>
            </w:r>
          </w:p>
        </w:tc>
        <w:tc>
          <w:tcPr>
            <w:tcW w:w="392" w:type="pct"/>
            <w:vAlign w:val="center"/>
          </w:tcPr>
          <w:p w14:paraId="584CE999" w14:textId="775F5368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</w:t>
            </w:r>
            <w:r w:rsidR="00476CF8" w:rsidRPr="00C0122D">
              <w:rPr>
                <w:lang w:val="en-US"/>
              </w:rPr>
              <w:t>104</w:t>
            </w:r>
          </w:p>
        </w:tc>
        <w:tc>
          <w:tcPr>
            <w:tcW w:w="448" w:type="pct"/>
            <w:vAlign w:val="center"/>
          </w:tcPr>
          <w:p w14:paraId="19AA7FE8" w14:textId="1F0FC6E0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</w:t>
            </w:r>
            <w:r w:rsidR="00476CF8" w:rsidRPr="00C0122D">
              <w:rPr>
                <w:lang w:val="en-US"/>
              </w:rPr>
              <w:t>6.302</w:t>
            </w:r>
          </w:p>
        </w:tc>
        <w:tc>
          <w:tcPr>
            <w:tcW w:w="643" w:type="pct"/>
            <w:vAlign w:val="center"/>
          </w:tcPr>
          <w:p w14:paraId="3CF99B48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&lt;0.001***</w:t>
            </w:r>
          </w:p>
        </w:tc>
      </w:tr>
      <w:tr w:rsidR="00691F15" w:rsidRPr="00C0122D" w14:paraId="772230D1" w14:textId="77777777" w:rsidTr="00EA6664">
        <w:tc>
          <w:tcPr>
            <w:tcW w:w="962" w:type="pct"/>
            <w:vAlign w:val="center"/>
          </w:tcPr>
          <w:p w14:paraId="41BB2E6E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Calibri"/>
                <w:kern w:val="0"/>
                <w:lang w:val="en-US" w:eastAsia="ar-SA"/>
              </w:rPr>
              <w:t>Physical/material well-being</w:t>
            </w:r>
          </w:p>
        </w:tc>
        <w:tc>
          <w:tcPr>
            <w:tcW w:w="977" w:type="pct"/>
            <w:vAlign w:val="center"/>
          </w:tcPr>
          <w:p w14:paraId="44F102CF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rFonts w:eastAsia="Calibri"/>
                <w:kern w:val="0"/>
                <w:lang w:val="en-US" w:eastAsia="ar-SA"/>
              </w:rPr>
              <w:t>Disability-related support</w:t>
            </w:r>
          </w:p>
        </w:tc>
        <w:tc>
          <w:tcPr>
            <w:tcW w:w="638" w:type="pct"/>
            <w:vAlign w:val="center"/>
          </w:tcPr>
          <w:p w14:paraId="6D0598A9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060</w:t>
            </w:r>
          </w:p>
        </w:tc>
        <w:tc>
          <w:tcPr>
            <w:tcW w:w="470" w:type="pct"/>
            <w:vAlign w:val="center"/>
          </w:tcPr>
          <w:p w14:paraId="0ABE86F4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-0.311</w:t>
            </w:r>
          </w:p>
        </w:tc>
        <w:tc>
          <w:tcPr>
            <w:tcW w:w="469" w:type="pct"/>
            <w:vAlign w:val="center"/>
          </w:tcPr>
          <w:p w14:paraId="4A4C0659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lang w:val="en-US"/>
              </w:rPr>
            </w:pPr>
            <w:r w:rsidRPr="00C0122D">
              <w:rPr>
                <w:lang w:val="en-US"/>
              </w:rPr>
              <w:t>0.191</w:t>
            </w:r>
          </w:p>
        </w:tc>
        <w:tc>
          <w:tcPr>
            <w:tcW w:w="392" w:type="pct"/>
            <w:vAlign w:val="center"/>
          </w:tcPr>
          <w:p w14:paraId="619C57A7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0.089</w:t>
            </w:r>
          </w:p>
        </w:tc>
        <w:tc>
          <w:tcPr>
            <w:tcW w:w="448" w:type="pct"/>
            <w:vAlign w:val="center"/>
          </w:tcPr>
          <w:p w14:paraId="45DB7AE8" w14:textId="3B4D5039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-0.67</w:t>
            </w:r>
            <w:r w:rsidR="00476CF8" w:rsidRPr="00C0122D">
              <w:rPr>
                <w:lang w:val="en-US"/>
              </w:rPr>
              <w:t>7</w:t>
            </w:r>
          </w:p>
        </w:tc>
        <w:tc>
          <w:tcPr>
            <w:tcW w:w="643" w:type="pct"/>
            <w:vAlign w:val="center"/>
          </w:tcPr>
          <w:p w14:paraId="1006FCF0" w14:textId="77777777" w:rsidR="00691F15" w:rsidRPr="00C0122D" w:rsidRDefault="00691F15" w:rsidP="00EA6664">
            <w:pPr>
              <w:widowControl/>
              <w:suppressAutoHyphens w:val="0"/>
              <w:spacing w:before="120" w:after="120"/>
              <w:jc w:val="center"/>
              <w:rPr>
                <w:rFonts w:eastAsia="Calibri"/>
                <w:kern w:val="0"/>
                <w:lang w:val="en-US" w:eastAsia="ar-SA"/>
              </w:rPr>
            </w:pPr>
            <w:r w:rsidRPr="00C0122D">
              <w:rPr>
                <w:lang w:val="en-US"/>
              </w:rPr>
              <w:t>1.000</w:t>
            </w:r>
          </w:p>
        </w:tc>
      </w:tr>
    </w:tbl>
    <w:bookmarkEnd w:id="3"/>
    <w:p w14:paraId="75B7B384" w14:textId="77777777" w:rsidR="00691F15" w:rsidRPr="00C0122D" w:rsidRDefault="00691F15" w:rsidP="00691F15">
      <w:pPr>
        <w:widowControl/>
        <w:suppressAutoHyphens w:val="0"/>
        <w:spacing w:before="120"/>
        <w:rPr>
          <w:lang w:val="en-US"/>
        </w:rPr>
      </w:pPr>
      <w:r w:rsidRPr="00C0122D">
        <w:rPr>
          <w:lang w:val="en-US"/>
        </w:rPr>
        <w:t>***p&lt;0.001.</w:t>
      </w:r>
    </w:p>
    <w:p w14:paraId="236EB6E1" w14:textId="77777777" w:rsidR="00691F15" w:rsidRPr="00C0122D" w:rsidRDefault="00691F15" w:rsidP="00691F15">
      <w:pPr>
        <w:widowControl/>
        <w:suppressAutoHyphens w:val="0"/>
        <w:spacing w:before="120"/>
        <w:rPr>
          <w:lang w:val="en-US"/>
        </w:rPr>
      </w:pPr>
    </w:p>
    <w:p w14:paraId="5A1EBE0C" w14:textId="77777777" w:rsidR="00173CCA" w:rsidRPr="00C0122D" w:rsidRDefault="00173CCA" w:rsidP="00691F15">
      <w:pPr>
        <w:widowControl/>
        <w:suppressAutoHyphens w:val="0"/>
        <w:spacing w:before="120"/>
        <w:rPr>
          <w:lang w:val="en-US"/>
        </w:rPr>
        <w:sectPr w:rsidR="00173CCA" w:rsidRPr="00C0122D" w:rsidSect="00C7565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footnotePr>
            <w:numFmt w:val="chicago"/>
          </w:footnotePr>
          <w:type w:val="continuous"/>
          <w:pgSz w:w="11907" w:h="16840" w:code="9"/>
          <w:pgMar w:top="1418" w:right="1134" w:bottom="1418" w:left="1134" w:header="709" w:footer="709" w:gutter="0"/>
          <w:cols w:space="708"/>
          <w:noEndnote/>
          <w:docGrid w:linePitch="326"/>
        </w:sectPr>
      </w:pPr>
    </w:p>
    <w:p w14:paraId="423F911A" w14:textId="26858C67" w:rsidR="008D7B00" w:rsidRPr="00C0122D" w:rsidRDefault="00477CD8" w:rsidP="003557DF">
      <w:pPr>
        <w:widowControl/>
        <w:suppressAutoHyphens w:val="0"/>
        <w:spacing w:before="120" w:line="360" w:lineRule="auto"/>
        <w:rPr>
          <w:b/>
          <w:lang w:val="en-US" w:eastAsia="ar-SA"/>
        </w:rPr>
      </w:pPr>
      <w:r w:rsidRPr="00C0122D">
        <w:rPr>
          <w:b/>
          <w:lang w:val="en-US" w:eastAsia="ar-SA"/>
        </w:rPr>
        <w:lastRenderedPageBreak/>
        <w:t>Tab</w:t>
      </w:r>
      <w:r w:rsidR="008A4FCD" w:rsidRPr="00C0122D">
        <w:rPr>
          <w:b/>
          <w:lang w:val="en-US" w:eastAsia="ar-SA"/>
        </w:rPr>
        <w:t>le</w:t>
      </w:r>
      <w:r w:rsidRPr="00C0122D">
        <w:rPr>
          <w:b/>
          <w:lang w:val="en-US" w:eastAsia="ar-SA"/>
        </w:rPr>
        <w:t xml:space="preserve"> S</w:t>
      </w:r>
      <w:r w:rsidR="00913038" w:rsidRPr="00C0122D">
        <w:rPr>
          <w:b/>
          <w:lang w:val="en-US" w:eastAsia="ar-SA"/>
        </w:rPr>
        <w:t>5</w:t>
      </w:r>
      <w:r w:rsidR="008D7B00" w:rsidRPr="00C0122D">
        <w:rPr>
          <w:b/>
          <w:lang w:val="en-US" w:eastAsia="ar-SA"/>
        </w:rPr>
        <w:t xml:space="preserve">. </w:t>
      </w:r>
      <w:r w:rsidR="00B47826" w:rsidRPr="00C0122D">
        <w:rPr>
          <w:lang w:val="en-US" w:eastAsia="ar-SA"/>
        </w:rPr>
        <w:t>AIC/BIC values from regression models after sequential removal of variables with higher p-values.</w:t>
      </w:r>
    </w:p>
    <w:p w14:paraId="2195AA18" w14:textId="77777777" w:rsidR="008D7B00" w:rsidRPr="00C0122D" w:rsidRDefault="008D7B00" w:rsidP="003557DF">
      <w:pPr>
        <w:widowControl/>
        <w:suppressAutoHyphens w:val="0"/>
        <w:spacing w:before="120" w:line="360" w:lineRule="auto"/>
        <w:rPr>
          <w:lang w:val="en-US" w:eastAsia="ar-SA"/>
        </w:rPr>
      </w:pP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709"/>
        <w:gridCol w:w="992"/>
        <w:gridCol w:w="992"/>
        <w:gridCol w:w="1740"/>
        <w:gridCol w:w="1379"/>
        <w:gridCol w:w="992"/>
        <w:gridCol w:w="1276"/>
        <w:gridCol w:w="1813"/>
      </w:tblGrid>
      <w:tr w:rsidR="00173CCA" w:rsidRPr="00C0122D" w14:paraId="55CA24AB" w14:textId="77777777" w:rsidTr="00173CCA">
        <w:trPr>
          <w:trHeight w:val="320"/>
        </w:trPr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104C2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Predictor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7781B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ascii="Cambria Math" w:eastAsia="Cambria Math" w:hAnsi="Cambria Math" w:cs="Cambria Math"/>
                <w:b/>
                <w:color w:val="000000"/>
                <w:kern w:val="0"/>
                <w:sz w:val="22"/>
                <w:szCs w:val="22"/>
                <w:lang w:val="en-US" w:eastAsia="pt-BR"/>
              </w:rPr>
              <w:t>𝝱</w:t>
            </w: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 xml:space="preserve"> - Initial model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840D8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S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9C5F96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t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0BAB0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p</w:t>
            </w:r>
          </w:p>
        </w:tc>
        <w:tc>
          <w:tcPr>
            <w:tcW w:w="17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ADD5FB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AIC when predictor is removed</w:t>
            </w:r>
          </w:p>
        </w:tc>
        <w:tc>
          <w:tcPr>
            <w:tcW w:w="13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F6EA3B" w14:textId="07C58461" w:rsidR="00477CD8" w:rsidRPr="00C0122D" w:rsidRDefault="007A63F2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B</w:t>
            </w:r>
            <w:r w:rsidR="00477CD8"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IC when predictor is removed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84B093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R2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76DAC2" w14:textId="3A98FB03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R2-adjusted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B318C6" w14:textId="6D0AFCF9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val="en-US" w:eastAsia="pt-BR"/>
              </w:rPr>
              <w:t>Significant predictor in model</w:t>
            </w:r>
          </w:p>
        </w:tc>
      </w:tr>
      <w:tr w:rsidR="00173CCA" w:rsidRPr="00C0122D" w14:paraId="5F59CC57" w14:textId="77777777" w:rsidTr="00173CCA">
        <w:trPr>
          <w:trHeight w:val="320"/>
        </w:trPr>
        <w:tc>
          <w:tcPr>
            <w:tcW w:w="269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ED8B9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Social Benefit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E46485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03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F12AE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22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0842BB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6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F4ACD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869</w:t>
            </w:r>
          </w:p>
        </w:tc>
        <w:tc>
          <w:tcPr>
            <w:tcW w:w="17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96A033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30.050</w:t>
            </w:r>
          </w:p>
        </w:tc>
        <w:tc>
          <w:tcPr>
            <w:tcW w:w="137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8C88E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54.783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6E32D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87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014F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96</w:t>
            </w:r>
          </w:p>
        </w:tc>
        <w:tc>
          <w:tcPr>
            <w:tcW w:w="181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50A1B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one</w:t>
            </w:r>
          </w:p>
        </w:tc>
      </w:tr>
      <w:tr w:rsidR="00173CCA" w:rsidRPr="00C0122D" w14:paraId="4397E502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01090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ther has completed higher edu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73962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0.0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162C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7680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0.5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D9D9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6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12AE25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8.40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AAFC5F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50.8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B613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DC45F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04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F74817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one</w:t>
            </w:r>
          </w:p>
        </w:tc>
      </w:tr>
      <w:tr w:rsidR="00173CCA" w:rsidRPr="00C0122D" w14:paraId="64CEBE31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3966B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Mother has completed higher edu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EE8A3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F827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CF37C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5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5B73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5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9354D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6.61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C296523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46.8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9C4A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B46A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1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7DF2C078" w14:textId="17B36A80" w:rsidR="00477CD8" w:rsidRPr="00C0122D" w:rsidRDefault="00917534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ggressiveness</w:t>
            </w:r>
          </w:p>
        </w:tc>
      </w:tr>
      <w:tr w:rsidR="00173CCA" w:rsidRPr="00C0122D" w14:paraId="7967B524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634EB7" w14:textId="3949D331" w:rsidR="00477CD8" w:rsidRPr="00C0122D" w:rsidRDefault="00E51EA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Private health insura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2B6F8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91F05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DB51E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9E7FC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A58F3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6.270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A73A3DE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44.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25DA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FBFFC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08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02650B1B" w14:textId="2401E90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mily income, aggressiveness</w:t>
            </w:r>
          </w:p>
        </w:tc>
      </w:tr>
      <w:tr w:rsidR="00173CCA" w:rsidRPr="00C0122D" w14:paraId="2FD9EB1F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9D17F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Mother works outside the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F1A7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46CA9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7568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.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F580E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8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C81D0D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6.41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B3604C6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42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2082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FB36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97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1F284B4" w14:textId="520B7085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mily income, aggressiveness</w:t>
            </w:r>
          </w:p>
        </w:tc>
      </w:tr>
      <w:tr w:rsidR="00173CCA" w:rsidRPr="00C0122D" w14:paraId="2854AFE3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1DD628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ther works outside the ho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F48E2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BAC9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9EAC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.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1F6F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5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1D486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6.24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46FD1B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39.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C3C5C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3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44CB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90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1F700AA2" w14:textId="2C44EF43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mily income, aggressiveness</w:t>
            </w:r>
          </w:p>
        </w:tc>
      </w:tr>
      <w:tr w:rsidR="00173CCA" w:rsidRPr="00C75651" w14:paraId="328481BC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EC526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ge of the person with RT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FAE2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0.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C94E95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8955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1.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674D5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1D1918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27.60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958A886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 w:themeColor="text1"/>
                <w:kern w:val="0"/>
                <w:sz w:val="22"/>
                <w:szCs w:val="22"/>
                <w:lang w:val="en-US" w:eastAsia="pt-BR"/>
              </w:rPr>
              <w:t>138.8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611B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28F3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66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78DC3259" w14:textId="71774E75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</w:t>
            </w:r>
            <w:r w:rsidR="00B35DB8" w:rsidRPr="00C0122D">
              <w:rPr>
                <w:lang w:val="en-US"/>
              </w:rPr>
              <w:t>ttending regular school, family income, aggressiveness</w:t>
            </w:r>
          </w:p>
        </w:tc>
      </w:tr>
      <w:tr w:rsidR="00173CCA" w:rsidRPr="00C0122D" w14:paraId="4EEB82EA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71D773" w14:textId="0B4BFCB9" w:rsidR="00477CD8" w:rsidRPr="00C0122D" w:rsidRDefault="00477CD8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Person with RTT attend</w:t>
            </w:r>
            <w:r w:rsidR="002E1F5E"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s</w:t>
            </w: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 xml:space="preserve"> regular schoo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253369" w14:textId="7D2AF11D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223A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E95B6" w14:textId="7370D04E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.5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22B0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4088E9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31.20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7523C47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40.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F1CF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76A9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17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4471703C" w14:textId="0B9FDB5F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amily income, aggressiveness</w:t>
            </w:r>
          </w:p>
        </w:tc>
      </w:tr>
      <w:tr w:rsidR="00173CCA" w:rsidRPr="00C0122D" w14:paraId="2EA05CFE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F240B1" w14:textId="503B8E67" w:rsidR="00477CD8" w:rsidRPr="00C0122D" w:rsidRDefault="00827719" w:rsidP="00827719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M</w:t>
            </w: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 xml:space="preserve">onthly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f</w:t>
            </w:r>
            <w:r w:rsidR="00477CD8"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 xml:space="preserve">amily income </w:t>
            </w:r>
            <w:r w:rsidR="00B3325B"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bove</w:t>
            </w:r>
            <w:r w:rsidR="00477CD8"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 xml:space="preserve"> four </w:t>
            </w:r>
            <w:r w:rsidR="005118DA"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official Brazilian minimum wag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E53BD" w14:textId="39710A7C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4F7D03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B9F9A" w14:textId="40AC1010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.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6A3A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2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E1EE5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39.810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C80D51E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146.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CE079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BC7678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10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319C4D1" w14:textId="52CA20C8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ggressiveness</w:t>
            </w:r>
          </w:p>
        </w:tc>
      </w:tr>
      <w:tr w:rsidR="00173CCA" w:rsidRPr="00C0122D" w14:paraId="77B421C7" w14:textId="77777777" w:rsidTr="00173CCA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1C58A9" w14:textId="32F6BD9D" w:rsidR="00477CD8" w:rsidRPr="00C0122D" w:rsidRDefault="00426813" w:rsidP="00C92EE6">
            <w:pPr>
              <w:widowControl/>
              <w:suppressAutoHyphens w:val="0"/>
              <w:spacing w:before="60" w:after="60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Aggressivene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4A2ED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0.4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B390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8E1EC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-1.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FDCB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0.05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646634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A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1B19211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D39FF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69860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A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28704FDA" w14:textId="77777777" w:rsidR="00477CD8" w:rsidRPr="00C0122D" w:rsidRDefault="00477CD8" w:rsidP="00C92EE6">
            <w:pPr>
              <w:widowControl/>
              <w:suppressAutoHyphens w:val="0"/>
              <w:spacing w:before="60" w:after="6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</w:pPr>
            <w:r w:rsidRPr="00C0122D">
              <w:rPr>
                <w:rFonts w:eastAsia="Times New Roman"/>
                <w:color w:val="000000"/>
                <w:kern w:val="0"/>
                <w:sz w:val="22"/>
                <w:szCs w:val="22"/>
                <w:lang w:val="en-US" w:eastAsia="pt-BR"/>
              </w:rPr>
              <w:t>NA</w:t>
            </w:r>
          </w:p>
        </w:tc>
      </w:tr>
    </w:tbl>
    <w:p w14:paraId="05AB129F" w14:textId="7393DA67" w:rsidR="008D7B00" w:rsidRPr="00C0122D" w:rsidRDefault="00477CD8" w:rsidP="003557DF">
      <w:pPr>
        <w:widowControl/>
        <w:suppressAutoHyphens w:val="0"/>
        <w:spacing w:before="120" w:line="360" w:lineRule="auto"/>
        <w:rPr>
          <w:lang w:val="en-US"/>
        </w:rPr>
      </w:pPr>
      <w:r w:rsidRPr="00C0122D">
        <w:rPr>
          <w:lang w:val="en-US"/>
        </w:rPr>
        <w:t>NA: Not applicable</w:t>
      </w:r>
    </w:p>
    <w:sectPr w:rsidR="008D7B00" w:rsidRPr="00C0122D" w:rsidSect="00173CCA">
      <w:pgSz w:w="16840" w:h="11907" w:orient="landscape" w:code="9"/>
      <w:pgMar w:top="1134" w:right="1418" w:bottom="1134" w:left="1418" w:header="709" w:footer="709" w:gutter="0"/>
      <w:cols w:space="708"/>
      <w:noEndnote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C34B066" w16cex:dateUtc="2025-07-30T17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94D23B" w16cid:durableId="2C34B006"/>
  <w16cid:commentId w16cid:paraId="7171F729" w16cid:durableId="2C34B007"/>
  <w16cid:commentId w16cid:paraId="089AB083" w16cid:durableId="2C34B066"/>
  <w16cid:commentId w16cid:paraId="39C51153" w16cid:durableId="2C34B00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1E6EE" w14:textId="77777777" w:rsidR="00043A42" w:rsidRDefault="00043A42" w:rsidP="00336F45">
      <w:r>
        <w:separator/>
      </w:r>
    </w:p>
  </w:endnote>
  <w:endnote w:type="continuationSeparator" w:id="0">
    <w:p w14:paraId="577BD0D7" w14:textId="77777777" w:rsidR="00043A42" w:rsidRDefault="00043A42" w:rsidP="0033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4E97C1" w14:textId="77777777" w:rsidR="007302AE" w:rsidRDefault="007302AE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50A21" w14:textId="77777777" w:rsidR="007302AE" w:rsidRDefault="007302AE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4F0666" w14:textId="77777777" w:rsidR="007302AE" w:rsidRDefault="007302A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A572A" w14:textId="77777777" w:rsidR="00043A42" w:rsidRDefault="00043A42" w:rsidP="00336F45">
      <w:r>
        <w:separator/>
      </w:r>
    </w:p>
  </w:footnote>
  <w:footnote w:type="continuationSeparator" w:id="0">
    <w:p w14:paraId="4FE48EF1" w14:textId="77777777" w:rsidR="00043A42" w:rsidRDefault="00043A42" w:rsidP="00336F45">
      <w:r>
        <w:continuationSeparator/>
      </w:r>
    </w:p>
  </w:footnote>
  <w:footnote w:id="1">
    <w:p w14:paraId="7AC37D55" w14:textId="65C707EE" w:rsidR="00C75651" w:rsidRPr="00C75651" w:rsidRDefault="00C75651" w:rsidP="00C75651">
      <w:pPr>
        <w:pStyle w:val="Textodenotaderodap"/>
        <w:spacing w:line="360" w:lineRule="auto"/>
        <w:rPr>
          <w:sz w:val="24"/>
          <w:szCs w:val="24"/>
        </w:rPr>
      </w:pPr>
      <w:bookmarkStart w:id="1" w:name="_GoBack"/>
      <w:r w:rsidRPr="00C75651">
        <w:rPr>
          <w:rStyle w:val="Refdenotaderodap"/>
          <w:sz w:val="24"/>
          <w:szCs w:val="24"/>
        </w:rPr>
        <w:footnoteRef/>
      </w:r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Nicoly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Stefani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Sevalho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Carlucci</w:t>
      </w:r>
      <w:proofErr w:type="spellEnd"/>
      <w:r w:rsidRPr="00C75651">
        <w:rPr>
          <w:sz w:val="24"/>
          <w:szCs w:val="24"/>
        </w:rPr>
        <w:t xml:space="preserve">, Bianca Pereira </w:t>
      </w:r>
      <w:proofErr w:type="spellStart"/>
      <w:r w:rsidRPr="00C75651">
        <w:rPr>
          <w:sz w:val="24"/>
          <w:szCs w:val="24"/>
        </w:rPr>
        <w:t>Favilla</w:t>
      </w:r>
      <w:proofErr w:type="spellEnd"/>
      <w:r w:rsidRPr="00C75651">
        <w:rPr>
          <w:sz w:val="24"/>
          <w:szCs w:val="24"/>
        </w:rPr>
        <w:t xml:space="preserve">, Beatriz Carvalho Nunes, </w:t>
      </w:r>
      <w:proofErr w:type="spellStart"/>
      <w:r w:rsidRPr="00C75651">
        <w:rPr>
          <w:sz w:val="24"/>
          <w:szCs w:val="24"/>
        </w:rPr>
        <w:t>and</w:t>
      </w:r>
      <w:proofErr w:type="spellEnd"/>
      <w:r w:rsidRPr="00C75651">
        <w:rPr>
          <w:sz w:val="24"/>
          <w:szCs w:val="24"/>
        </w:rPr>
        <w:t xml:space="preserve"> Fernanda Teresa de Lima </w:t>
      </w:r>
      <w:proofErr w:type="spellStart"/>
      <w:r w:rsidRPr="00C75651">
        <w:rPr>
          <w:sz w:val="24"/>
          <w:szCs w:val="24"/>
        </w:rPr>
        <w:t>should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be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considered</w:t>
      </w:r>
      <w:proofErr w:type="spellEnd"/>
      <w:r w:rsidRPr="00C75651">
        <w:rPr>
          <w:sz w:val="24"/>
          <w:szCs w:val="24"/>
        </w:rPr>
        <w:t xml:space="preserve"> joint </w:t>
      </w:r>
      <w:proofErr w:type="spellStart"/>
      <w:r w:rsidRPr="00C75651">
        <w:rPr>
          <w:sz w:val="24"/>
          <w:szCs w:val="24"/>
        </w:rPr>
        <w:t>first</w:t>
      </w:r>
      <w:proofErr w:type="spellEnd"/>
      <w:r w:rsidRPr="00C75651">
        <w:rPr>
          <w:sz w:val="24"/>
          <w:szCs w:val="24"/>
        </w:rPr>
        <w:t xml:space="preserve"> </w:t>
      </w:r>
      <w:proofErr w:type="spellStart"/>
      <w:r w:rsidRPr="00C75651">
        <w:rPr>
          <w:sz w:val="24"/>
          <w:szCs w:val="24"/>
        </w:rPr>
        <w:t>authors</w:t>
      </w:r>
      <w:proofErr w:type="spellEnd"/>
      <w:r w:rsidRPr="00C75651">
        <w:rPr>
          <w:sz w:val="24"/>
          <w:szCs w:val="24"/>
        </w:rPr>
        <w:t>.</w:t>
      </w:r>
      <w:bookmarkEnd w:id="1"/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0F90E7" w14:textId="77777777" w:rsidR="007302AE" w:rsidRDefault="007302A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9861487"/>
      <w:docPartObj>
        <w:docPartGallery w:val="Page Numbers (Top of Page)"/>
        <w:docPartUnique/>
      </w:docPartObj>
    </w:sdtPr>
    <w:sdtEndPr/>
    <w:sdtContent>
      <w:p w14:paraId="0DB55CF6" w14:textId="4B601D06" w:rsidR="007302AE" w:rsidRDefault="007302A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651">
          <w:rPr>
            <w:noProof/>
          </w:rPr>
          <w:t>2</w:t>
        </w:r>
        <w:r>
          <w:fldChar w:fldCharType="end"/>
        </w:r>
      </w:p>
    </w:sdtContent>
  </w:sdt>
  <w:p w14:paraId="753BAA6F" w14:textId="77777777" w:rsidR="007302AE" w:rsidRDefault="007302A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699649" w14:textId="77777777" w:rsidR="007302AE" w:rsidRDefault="007302A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57CBA"/>
    <w:multiLevelType w:val="hybridMultilevel"/>
    <w:tmpl w:val="DD6AED8E"/>
    <w:lvl w:ilvl="0" w:tplc="0292F718">
      <w:start w:val="1"/>
      <w:numFmt w:val="decimal"/>
      <w:lvlText w:val="%1."/>
      <w:lvlJc w:val="left"/>
      <w:pPr>
        <w:ind w:left="1069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77899"/>
    <w:multiLevelType w:val="hybridMultilevel"/>
    <w:tmpl w:val="BDA04A24"/>
    <w:lvl w:ilvl="0" w:tplc="0416000F">
      <w:start w:val="1"/>
      <w:numFmt w:val="decimal"/>
      <w:lvlText w:val="%1."/>
      <w:lvlJc w:val="left"/>
      <w:pPr>
        <w:ind w:left="1026" w:hanging="360"/>
      </w:pPr>
    </w:lvl>
    <w:lvl w:ilvl="1" w:tplc="04160019" w:tentative="1">
      <w:start w:val="1"/>
      <w:numFmt w:val="lowerLetter"/>
      <w:lvlText w:val="%2."/>
      <w:lvlJc w:val="left"/>
      <w:pPr>
        <w:ind w:left="1746" w:hanging="360"/>
      </w:pPr>
    </w:lvl>
    <w:lvl w:ilvl="2" w:tplc="0416001B" w:tentative="1">
      <w:start w:val="1"/>
      <w:numFmt w:val="lowerRoman"/>
      <w:lvlText w:val="%3."/>
      <w:lvlJc w:val="right"/>
      <w:pPr>
        <w:ind w:left="2466" w:hanging="180"/>
      </w:pPr>
    </w:lvl>
    <w:lvl w:ilvl="3" w:tplc="0416000F" w:tentative="1">
      <w:start w:val="1"/>
      <w:numFmt w:val="decimal"/>
      <w:lvlText w:val="%4."/>
      <w:lvlJc w:val="left"/>
      <w:pPr>
        <w:ind w:left="3186" w:hanging="360"/>
      </w:pPr>
    </w:lvl>
    <w:lvl w:ilvl="4" w:tplc="04160019" w:tentative="1">
      <w:start w:val="1"/>
      <w:numFmt w:val="lowerLetter"/>
      <w:lvlText w:val="%5."/>
      <w:lvlJc w:val="left"/>
      <w:pPr>
        <w:ind w:left="3906" w:hanging="360"/>
      </w:pPr>
    </w:lvl>
    <w:lvl w:ilvl="5" w:tplc="0416001B" w:tentative="1">
      <w:start w:val="1"/>
      <w:numFmt w:val="lowerRoman"/>
      <w:lvlText w:val="%6."/>
      <w:lvlJc w:val="right"/>
      <w:pPr>
        <w:ind w:left="4626" w:hanging="180"/>
      </w:pPr>
    </w:lvl>
    <w:lvl w:ilvl="6" w:tplc="0416000F" w:tentative="1">
      <w:start w:val="1"/>
      <w:numFmt w:val="decimal"/>
      <w:lvlText w:val="%7."/>
      <w:lvlJc w:val="left"/>
      <w:pPr>
        <w:ind w:left="5346" w:hanging="360"/>
      </w:pPr>
    </w:lvl>
    <w:lvl w:ilvl="7" w:tplc="04160019" w:tentative="1">
      <w:start w:val="1"/>
      <w:numFmt w:val="lowerLetter"/>
      <w:lvlText w:val="%8."/>
      <w:lvlJc w:val="left"/>
      <w:pPr>
        <w:ind w:left="6066" w:hanging="360"/>
      </w:pPr>
    </w:lvl>
    <w:lvl w:ilvl="8" w:tplc="0416001B" w:tentative="1">
      <w:start w:val="1"/>
      <w:numFmt w:val="lowerRoman"/>
      <w:lvlText w:val="%9."/>
      <w:lvlJc w:val="right"/>
      <w:pPr>
        <w:ind w:left="6786" w:hanging="180"/>
      </w:pPr>
    </w:lvl>
  </w:abstractNum>
  <w:abstractNum w:abstractNumId="2" w15:restartNumberingAfterBreak="0">
    <w:nsid w:val="45A76439"/>
    <w:multiLevelType w:val="hybridMultilevel"/>
    <w:tmpl w:val="BD24A974"/>
    <w:lvl w:ilvl="0" w:tplc="B29A65A2">
      <w:start w:val="1"/>
      <w:numFmt w:val="decimal"/>
      <w:lvlText w:val="%1."/>
      <w:lvlJc w:val="left"/>
      <w:pPr>
        <w:ind w:left="376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B802C0"/>
    <w:multiLevelType w:val="hybridMultilevel"/>
    <w:tmpl w:val="487E7958"/>
    <w:lvl w:ilvl="0" w:tplc="B29A65A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3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F15"/>
    <w:rsid w:val="00027026"/>
    <w:rsid w:val="00043A42"/>
    <w:rsid w:val="00060D5F"/>
    <w:rsid w:val="00061255"/>
    <w:rsid w:val="000979D3"/>
    <w:rsid w:val="000A4957"/>
    <w:rsid w:val="000C24A8"/>
    <w:rsid w:val="000E0162"/>
    <w:rsid w:val="000F03E4"/>
    <w:rsid w:val="00117928"/>
    <w:rsid w:val="00151B22"/>
    <w:rsid w:val="00173CCA"/>
    <w:rsid w:val="001A11D3"/>
    <w:rsid w:val="001B6084"/>
    <w:rsid w:val="002179A3"/>
    <w:rsid w:val="00265841"/>
    <w:rsid w:val="002772FD"/>
    <w:rsid w:val="00280C89"/>
    <w:rsid w:val="00295536"/>
    <w:rsid w:val="002B09D8"/>
    <w:rsid w:val="002E1F5E"/>
    <w:rsid w:val="00336F45"/>
    <w:rsid w:val="003557DF"/>
    <w:rsid w:val="003872A2"/>
    <w:rsid w:val="003A2F90"/>
    <w:rsid w:val="003C55B5"/>
    <w:rsid w:val="003F56E5"/>
    <w:rsid w:val="00426813"/>
    <w:rsid w:val="004615ED"/>
    <w:rsid w:val="00464AFB"/>
    <w:rsid w:val="00476CF8"/>
    <w:rsid w:val="00477CD8"/>
    <w:rsid w:val="0049161E"/>
    <w:rsid w:val="004950B3"/>
    <w:rsid w:val="004C6DCF"/>
    <w:rsid w:val="004C7347"/>
    <w:rsid w:val="005118DA"/>
    <w:rsid w:val="00514CED"/>
    <w:rsid w:val="0052204E"/>
    <w:rsid w:val="00547432"/>
    <w:rsid w:val="00556643"/>
    <w:rsid w:val="00583159"/>
    <w:rsid w:val="00584A0A"/>
    <w:rsid w:val="005B5BC6"/>
    <w:rsid w:val="00617255"/>
    <w:rsid w:val="006406FF"/>
    <w:rsid w:val="00642265"/>
    <w:rsid w:val="00651C97"/>
    <w:rsid w:val="00691F15"/>
    <w:rsid w:val="006D2B9A"/>
    <w:rsid w:val="006D4B3E"/>
    <w:rsid w:val="0070522C"/>
    <w:rsid w:val="007302AE"/>
    <w:rsid w:val="00730762"/>
    <w:rsid w:val="00777F3E"/>
    <w:rsid w:val="007A63F2"/>
    <w:rsid w:val="007D0308"/>
    <w:rsid w:val="007F4295"/>
    <w:rsid w:val="00806BB8"/>
    <w:rsid w:val="00827719"/>
    <w:rsid w:val="00835E2F"/>
    <w:rsid w:val="008605DC"/>
    <w:rsid w:val="008A0520"/>
    <w:rsid w:val="008A1966"/>
    <w:rsid w:val="008A4FCD"/>
    <w:rsid w:val="008D708D"/>
    <w:rsid w:val="008D7B00"/>
    <w:rsid w:val="00904224"/>
    <w:rsid w:val="00906018"/>
    <w:rsid w:val="00912014"/>
    <w:rsid w:val="00913038"/>
    <w:rsid w:val="00917534"/>
    <w:rsid w:val="00921E53"/>
    <w:rsid w:val="00932274"/>
    <w:rsid w:val="009416D7"/>
    <w:rsid w:val="00975027"/>
    <w:rsid w:val="009835F1"/>
    <w:rsid w:val="0098764A"/>
    <w:rsid w:val="009B259C"/>
    <w:rsid w:val="009C7E27"/>
    <w:rsid w:val="009D3B69"/>
    <w:rsid w:val="009E067E"/>
    <w:rsid w:val="009E1D26"/>
    <w:rsid w:val="00A05FA5"/>
    <w:rsid w:val="00A21B02"/>
    <w:rsid w:val="00A3169F"/>
    <w:rsid w:val="00A82790"/>
    <w:rsid w:val="00AF7299"/>
    <w:rsid w:val="00B3325B"/>
    <w:rsid w:val="00B35DB8"/>
    <w:rsid w:val="00B370F4"/>
    <w:rsid w:val="00B47826"/>
    <w:rsid w:val="00B56E37"/>
    <w:rsid w:val="00B61CBD"/>
    <w:rsid w:val="00BA4438"/>
    <w:rsid w:val="00BC1FB9"/>
    <w:rsid w:val="00C0122D"/>
    <w:rsid w:val="00C12BD4"/>
    <w:rsid w:val="00C40CB9"/>
    <w:rsid w:val="00C553E5"/>
    <w:rsid w:val="00C75651"/>
    <w:rsid w:val="00C92EE6"/>
    <w:rsid w:val="00CA172C"/>
    <w:rsid w:val="00CA4B3C"/>
    <w:rsid w:val="00CC788E"/>
    <w:rsid w:val="00CD2940"/>
    <w:rsid w:val="00CE6523"/>
    <w:rsid w:val="00D628E2"/>
    <w:rsid w:val="00D9100D"/>
    <w:rsid w:val="00D929B0"/>
    <w:rsid w:val="00D93B57"/>
    <w:rsid w:val="00DB1133"/>
    <w:rsid w:val="00DD69A8"/>
    <w:rsid w:val="00DE01CC"/>
    <w:rsid w:val="00E01CD0"/>
    <w:rsid w:val="00E0395D"/>
    <w:rsid w:val="00E15D5B"/>
    <w:rsid w:val="00E1600A"/>
    <w:rsid w:val="00E205E2"/>
    <w:rsid w:val="00E217CB"/>
    <w:rsid w:val="00E272D8"/>
    <w:rsid w:val="00E51EA8"/>
    <w:rsid w:val="00E61BA7"/>
    <w:rsid w:val="00E812D5"/>
    <w:rsid w:val="00E83A8E"/>
    <w:rsid w:val="00E85882"/>
    <w:rsid w:val="00EA0C34"/>
    <w:rsid w:val="00EA6664"/>
    <w:rsid w:val="00EB015A"/>
    <w:rsid w:val="00F62591"/>
    <w:rsid w:val="00F81C8A"/>
    <w:rsid w:val="00F9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6CC99"/>
  <w15:chartTrackingRefBased/>
  <w15:docId w15:val="{7CD240E9-86DE-40C4-8A75-D0A10D21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F15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691F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691F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91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06018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6018"/>
    <w:rPr>
      <w:rFonts w:ascii="Times New Roman" w:eastAsia="Lucida Sans Unicode" w:hAnsi="Times New Roman" w:cs="Times New Roman"/>
      <w:kern w:val="1"/>
      <w:sz w:val="18"/>
      <w:szCs w:val="18"/>
      <w:lang w:eastAsia="zh-CN"/>
    </w:rPr>
  </w:style>
  <w:style w:type="table" w:customStyle="1" w:styleId="Tabelacomgrade5">
    <w:name w:val="Tabela com grade5"/>
    <w:basedOn w:val="Tabelanormal"/>
    <w:next w:val="Tabelacomgrade"/>
    <w:uiPriority w:val="39"/>
    <w:rsid w:val="00EA666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7">
    <w:name w:val="Tabela com grade7"/>
    <w:basedOn w:val="Tabelanormal"/>
    <w:next w:val="Tabelacomgrade"/>
    <w:uiPriority w:val="39"/>
    <w:rsid w:val="00B56E3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E652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58315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3159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3159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8315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83159"/>
    <w:rPr>
      <w:rFonts w:ascii="Times New Roman" w:eastAsia="Lucida Sans Unicode" w:hAnsi="Times New Roman" w:cs="Times New Roman"/>
      <w:b/>
      <w:bCs/>
      <w:kern w:val="1"/>
      <w:sz w:val="20"/>
      <w:szCs w:val="20"/>
      <w:lang w:eastAsia="zh-CN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36F45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36F45"/>
    <w:rPr>
      <w:rFonts w:ascii="Times New Roman" w:eastAsia="Lucida Sans Unicode" w:hAnsi="Times New Roman" w:cs="Times New Roman"/>
      <w:kern w:val="1"/>
      <w:sz w:val="20"/>
      <w:szCs w:val="20"/>
      <w:lang w:eastAsia="zh-CN"/>
    </w:rPr>
  </w:style>
  <w:style w:type="character" w:styleId="Refdenotaderodap">
    <w:name w:val="footnote reference"/>
    <w:rsid w:val="00336F45"/>
    <w:rPr>
      <w:vertAlign w:val="superscript"/>
    </w:rPr>
  </w:style>
  <w:style w:type="paragraph" w:styleId="Cabealho">
    <w:name w:val="header"/>
    <w:basedOn w:val="Normal"/>
    <w:link w:val="CabealhoChar"/>
    <w:uiPriority w:val="99"/>
    <w:unhideWhenUsed/>
    <w:rsid w:val="00921E5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21E53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unhideWhenUsed/>
    <w:rsid w:val="00921E5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21E53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5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gmelo@unifesp.br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8C2C-B85C-43B6-B482-30BBD4E70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971</Words>
  <Characters>16048</Characters>
  <Application>Microsoft Office Word</Application>
  <DocSecurity>0</DocSecurity>
  <Lines>133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melo</dc:creator>
  <cp:keywords/>
  <dc:description/>
  <cp:lastModifiedBy>DGMelo</cp:lastModifiedBy>
  <cp:revision>3</cp:revision>
  <dcterms:created xsi:type="dcterms:W3CDTF">2026-04-21T23:38:00Z</dcterms:created>
  <dcterms:modified xsi:type="dcterms:W3CDTF">2026-04-21T23:43:00Z</dcterms:modified>
</cp:coreProperties>
</file>